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696A1" w14:textId="26C8EFB7" w:rsidR="000B11E9" w:rsidRDefault="00F03FB5" w:rsidP="00FB2E24">
      <w:pPr>
        <w:jc w:val="both"/>
        <w:rPr>
          <w:rFonts w:ascii="Arial" w:hAnsi="Arial" w:cs="Arial"/>
          <w:b/>
          <w:bCs/>
          <w:sz w:val="24"/>
          <w:szCs w:val="24"/>
        </w:rPr>
      </w:pPr>
      <w:r>
        <w:rPr>
          <w:rFonts w:ascii="Arial" w:hAnsi="Arial" w:cs="Arial"/>
          <w:b/>
          <w:bCs/>
          <w:sz w:val="24"/>
          <w:szCs w:val="24"/>
        </w:rPr>
        <w:t xml:space="preserve">Supplementary </w:t>
      </w:r>
      <w:r w:rsidR="008F5922">
        <w:rPr>
          <w:rFonts w:ascii="Arial" w:hAnsi="Arial" w:cs="Arial"/>
          <w:b/>
          <w:bCs/>
          <w:sz w:val="24"/>
          <w:szCs w:val="24"/>
        </w:rPr>
        <w:t xml:space="preserve">Materials and </w:t>
      </w:r>
      <w:r w:rsidR="000E52A2">
        <w:rPr>
          <w:rFonts w:ascii="Arial" w:hAnsi="Arial" w:cs="Arial"/>
          <w:b/>
          <w:bCs/>
          <w:sz w:val="24"/>
          <w:szCs w:val="24"/>
        </w:rPr>
        <w:t xml:space="preserve">Methods </w:t>
      </w:r>
    </w:p>
    <w:p w14:paraId="49499EEC" w14:textId="7A2D26CB" w:rsidR="00FB2310" w:rsidRDefault="00FB2310" w:rsidP="008C6A26">
      <w:pPr>
        <w:jc w:val="both"/>
        <w:rPr>
          <w:rFonts w:ascii="Arial" w:hAnsi="Arial" w:cs="Arial"/>
          <w:sz w:val="24"/>
          <w:szCs w:val="24"/>
        </w:rPr>
      </w:pPr>
    </w:p>
    <w:p w14:paraId="2FEC91C6" w14:textId="19D4209F" w:rsidR="00C03C1B" w:rsidRPr="004B4DA2" w:rsidRDefault="00C03C1B" w:rsidP="00C03C1B">
      <w:pPr>
        <w:rPr>
          <w:rFonts w:ascii="Arial" w:hAnsi="Arial" w:cs="Arial"/>
          <w:b/>
          <w:bCs/>
          <w:sz w:val="24"/>
          <w:szCs w:val="24"/>
        </w:rPr>
      </w:pPr>
      <w:r>
        <w:rPr>
          <w:rFonts w:ascii="Arial" w:hAnsi="Arial" w:cs="Arial"/>
          <w:b/>
          <w:bCs/>
          <w:sz w:val="24"/>
          <w:szCs w:val="24"/>
        </w:rPr>
        <w:t xml:space="preserve">Metabolic labeling </w:t>
      </w:r>
    </w:p>
    <w:p w14:paraId="2D8D21FB" w14:textId="5B07F89E" w:rsidR="00B9357B" w:rsidRDefault="00C03C1B" w:rsidP="00AE4453">
      <w:pPr>
        <w:ind w:firstLine="720"/>
        <w:jc w:val="both"/>
        <w:rPr>
          <w:rFonts w:ascii="Arial" w:hAnsi="Arial" w:cs="Arial"/>
          <w:sz w:val="24"/>
          <w:szCs w:val="24"/>
        </w:rPr>
      </w:pPr>
      <w:r>
        <w:rPr>
          <w:rFonts w:ascii="Arial" w:hAnsi="Arial" w:cs="Arial"/>
          <w:sz w:val="24"/>
          <w:szCs w:val="24"/>
        </w:rPr>
        <w:t>C</w:t>
      </w:r>
      <w:r w:rsidRPr="00CD0B0F">
        <w:rPr>
          <w:rFonts w:ascii="Arial" w:hAnsi="Arial" w:cs="Arial"/>
          <w:sz w:val="24"/>
          <w:szCs w:val="24"/>
        </w:rPr>
        <w:t xml:space="preserve">ells were washed once with warm -Met media and incubated in -Met media with DMSO, 40uM ZKN-157, </w:t>
      </w:r>
      <w:r>
        <w:rPr>
          <w:rFonts w:ascii="Arial" w:hAnsi="Arial" w:cs="Arial"/>
          <w:sz w:val="24"/>
          <w:szCs w:val="24"/>
        </w:rPr>
        <w:t>or</w:t>
      </w:r>
      <w:r w:rsidRPr="00CD0B0F">
        <w:rPr>
          <w:rFonts w:ascii="Arial" w:hAnsi="Arial" w:cs="Arial"/>
          <w:sz w:val="24"/>
          <w:szCs w:val="24"/>
        </w:rPr>
        <w:t xml:space="preserve"> 50ug/mL CHX for 30 minutes. </w:t>
      </w:r>
      <w:r>
        <w:rPr>
          <w:rFonts w:ascii="Arial" w:hAnsi="Arial" w:cs="Arial"/>
          <w:sz w:val="24"/>
          <w:szCs w:val="24"/>
        </w:rPr>
        <w:t xml:space="preserve">50uM of </w:t>
      </w:r>
      <w:r w:rsidRPr="00CD0B0F">
        <w:rPr>
          <w:rFonts w:ascii="Arial" w:hAnsi="Arial" w:cs="Arial"/>
          <w:sz w:val="24"/>
          <w:szCs w:val="24"/>
        </w:rPr>
        <w:t xml:space="preserve">AHA (L- Azidohomoalanine) </w:t>
      </w:r>
      <w:r>
        <w:rPr>
          <w:rFonts w:ascii="Arial" w:hAnsi="Arial" w:cs="Arial"/>
          <w:sz w:val="24"/>
          <w:szCs w:val="24"/>
        </w:rPr>
        <w:t xml:space="preserve">reagent </w:t>
      </w:r>
      <w:r w:rsidRPr="00CD0B0F">
        <w:rPr>
          <w:rFonts w:ascii="Arial" w:hAnsi="Arial" w:cs="Arial"/>
          <w:sz w:val="24"/>
          <w:szCs w:val="24"/>
        </w:rPr>
        <w:t>w</w:t>
      </w:r>
      <w:r>
        <w:rPr>
          <w:rFonts w:ascii="Arial" w:hAnsi="Arial" w:cs="Arial"/>
          <w:sz w:val="24"/>
          <w:szCs w:val="24"/>
        </w:rPr>
        <w:t>as</w:t>
      </w:r>
      <w:r w:rsidRPr="00CD0B0F">
        <w:rPr>
          <w:rFonts w:ascii="Arial" w:hAnsi="Arial" w:cs="Arial"/>
          <w:sz w:val="24"/>
          <w:szCs w:val="24"/>
        </w:rPr>
        <w:t xml:space="preserve"> </w:t>
      </w:r>
      <w:r>
        <w:rPr>
          <w:rFonts w:ascii="Arial" w:hAnsi="Arial" w:cs="Arial"/>
          <w:sz w:val="24"/>
          <w:szCs w:val="24"/>
        </w:rPr>
        <w:t>added</w:t>
      </w:r>
      <w:r w:rsidRPr="00CD0B0F">
        <w:rPr>
          <w:rFonts w:ascii="Arial" w:hAnsi="Arial" w:cs="Arial"/>
          <w:sz w:val="24"/>
          <w:szCs w:val="24"/>
        </w:rPr>
        <w:t xml:space="preserve"> t</w:t>
      </w:r>
      <w:r>
        <w:rPr>
          <w:rFonts w:ascii="Arial" w:hAnsi="Arial" w:cs="Arial"/>
          <w:sz w:val="24"/>
          <w:szCs w:val="24"/>
        </w:rPr>
        <w:t xml:space="preserve">o </w:t>
      </w:r>
      <w:r w:rsidRPr="00CD0B0F">
        <w:rPr>
          <w:rFonts w:ascii="Arial" w:hAnsi="Arial" w:cs="Arial"/>
          <w:sz w:val="24"/>
          <w:szCs w:val="24"/>
        </w:rPr>
        <w:t xml:space="preserve">the -Met media </w:t>
      </w:r>
      <w:r>
        <w:rPr>
          <w:rFonts w:ascii="Arial" w:hAnsi="Arial" w:cs="Arial"/>
          <w:sz w:val="24"/>
          <w:szCs w:val="24"/>
        </w:rPr>
        <w:t>for each</w:t>
      </w:r>
      <w:r w:rsidRPr="00CD0B0F">
        <w:rPr>
          <w:rFonts w:ascii="Arial" w:hAnsi="Arial" w:cs="Arial"/>
          <w:sz w:val="24"/>
          <w:szCs w:val="24"/>
        </w:rPr>
        <w:t xml:space="preserve"> condition</w:t>
      </w:r>
      <w:r>
        <w:rPr>
          <w:rFonts w:ascii="Arial" w:hAnsi="Arial" w:cs="Arial"/>
          <w:sz w:val="24"/>
          <w:szCs w:val="24"/>
        </w:rPr>
        <w:t xml:space="preserve"> and incubated </w:t>
      </w:r>
      <w:r w:rsidRPr="00CD0B0F">
        <w:rPr>
          <w:rFonts w:ascii="Arial" w:hAnsi="Arial" w:cs="Arial"/>
          <w:sz w:val="24"/>
          <w:szCs w:val="24"/>
        </w:rPr>
        <w:t>for 1</w:t>
      </w:r>
      <w:r>
        <w:rPr>
          <w:rFonts w:ascii="Arial" w:hAnsi="Arial" w:cs="Arial"/>
          <w:sz w:val="24"/>
          <w:szCs w:val="24"/>
        </w:rPr>
        <w:t xml:space="preserve"> hour</w:t>
      </w:r>
      <w:r w:rsidRPr="00CD0B0F">
        <w:rPr>
          <w:rFonts w:ascii="Arial" w:hAnsi="Arial" w:cs="Arial"/>
          <w:sz w:val="24"/>
          <w:szCs w:val="24"/>
        </w:rPr>
        <w:t xml:space="preserve">. </w:t>
      </w:r>
      <w:r>
        <w:rPr>
          <w:rFonts w:ascii="Arial" w:hAnsi="Arial" w:cs="Arial"/>
          <w:sz w:val="24"/>
          <w:szCs w:val="24"/>
        </w:rPr>
        <w:t>C</w:t>
      </w:r>
      <w:r w:rsidRPr="00CD0B0F">
        <w:rPr>
          <w:rFonts w:ascii="Arial" w:hAnsi="Arial" w:cs="Arial"/>
          <w:sz w:val="24"/>
          <w:szCs w:val="24"/>
        </w:rPr>
        <w:t xml:space="preserve">ells </w:t>
      </w:r>
      <w:r>
        <w:rPr>
          <w:rFonts w:ascii="Arial" w:hAnsi="Arial" w:cs="Arial"/>
          <w:sz w:val="24"/>
          <w:szCs w:val="24"/>
        </w:rPr>
        <w:t xml:space="preserve">for each condition </w:t>
      </w:r>
      <w:r w:rsidRPr="00CD0B0F">
        <w:rPr>
          <w:rFonts w:ascii="Arial" w:hAnsi="Arial" w:cs="Arial"/>
          <w:sz w:val="24"/>
          <w:szCs w:val="24"/>
        </w:rPr>
        <w:t>were washed once with complete media (culturing media) and incubated for 1</w:t>
      </w:r>
      <w:r>
        <w:rPr>
          <w:rFonts w:ascii="Arial" w:hAnsi="Arial" w:cs="Arial"/>
          <w:sz w:val="24"/>
          <w:szCs w:val="24"/>
        </w:rPr>
        <w:t xml:space="preserve"> </w:t>
      </w:r>
      <w:r w:rsidRPr="00CD0B0F">
        <w:rPr>
          <w:rFonts w:ascii="Arial" w:hAnsi="Arial" w:cs="Arial"/>
          <w:sz w:val="24"/>
          <w:szCs w:val="24"/>
        </w:rPr>
        <w:t>h</w:t>
      </w:r>
      <w:r>
        <w:rPr>
          <w:rFonts w:ascii="Arial" w:hAnsi="Arial" w:cs="Arial"/>
          <w:sz w:val="24"/>
          <w:szCs w:val="24"/>
        </w:rPr>
        <w:t>our</w:t>
      </w:r>
      <w:r w:rsidRPr="00CD0B0F">
        <w:rPr>
          <w:rFonts w:ascii="Arial" w:hAnsi="Arial" w:cs="Arial"/>
          <w:sz w:val="24"/>
          <w:szCs w:val="24"/>
        </w:rPr>
        <w:t xml:space="preserve"> in complete media. </w:t>
      </w:r>
      <w:r>
        <w:rPr>
          <w:rFonts w:ascii="Arial" w:hAnsi="Arial" w:cs="Arial"/>
          <w:sz w:val="24"/>
          <w:szCs w:val="24"/>
        </w:rPr>
        <w:t>C</w:t>
      </w:r>
      <w:r w:rsidRPr="00CD0B0F">
        <w:rPr>
          <w:rFonts w:ascii="Arial" w:hAnsi="Arial" w:cs="Arial"/>
          <w:sz w:val="24"/>
          <w:szCs w:val="24"/>
        </w:rPr>
        <w:t>ells were washed with PBS and 200uL lysis buffer containing 50mM Tris HCl at pH 8.0 (Thermo), 1%SDS (</w:t>
      </w:r>
      <w:r w:rsidRPr="00136CBB">
        <w:rPr>
          <w:rFonts w:ascii="Arial" w:hAnsi="Arial" w:cs="Arial"/>
          <w:sz w:val="24"/>
          <w:szCs w:val="24"/>
        </w:rPr>
        <w:t>Fisher Chemicals</w:t>
      </w:r>
      <w:r w:rsidRPr="00CD0B0F">
        <w:rPr>
          <w:rFonts w:ascii="Arial" w:hAnsi="Arial" w:cs="Arial"/>
          <w:sz w:val="24"/>
          <w:szCs w:val="24"/>
        </w:rPr>
        <w:t>), 1:100 of 100X protease and phosphatase inhibitor (Pierce Biotech) and 1:1000 of 20X Universal Nuclease for cell lysis (Invitrogen) w</w:t>
      </w:r>
      <w:r>
        <w:rPr>
          <w:rFonts w:ascii="Arial" w:hAnsi="Arial" w:cs="Arial"/>
          <w:sz w:val="24"/>
          <w:szCs w:val="24"/>
        </w:rPr>
        <w:t>ere</w:t>
      </w:r>
      <w:r w:rsidRPr="00CD0B0F">
        <w:rPr>
          <w:rFonts w:ascii="Arial" w:hAnsi="Arial" w:cs="Arial"/>
          <w:sz w:val="24"/>
          <w:szCs w:val="24"/>
        </w:rPr>
        <w:t xml:space="preserve"> added per well to the plate for SW1417. For COLO320DM, the cells were collected in a 15mL tube and centrifuged at 1200rpm for 5 minutes, washed with PBS once and centrifuged again; 200uL of lysis buffer </w:t>
      </w:r>
      <w:r>
        <w:rPr>
          <w:rFonts w:ascii="Arial" w:hAnsi="Arial" w:cs="Arial"/>
          <w:sz w:val="24"/>
          <w:szCs w:val="24"/>
        </w:rPr>
        <w:t>were</w:t>
      </w:r>
      <w:r w:rsidRPr="00CD0B0F">
        <w:rPr>
          <w:rFonts w:ascii="Arial" w:hAnsi="Arial" w:cs="Arial"/>
          <w:sz w:val="24"/>
          <w:szCs w:val="24"/>
        </w:rPr>
        <w:t xml:space="preserve"> added to each tube. For SW1417, the cells were scraped and transferred to 1.5mL tube. The samples were kept on ice for 15 minutes, followed by vortexing for 5 minutes and spinning at 15000g for 10 minutes at 4C. The supernatant was transferred </w:t>
      </w:r>
      <w:r>
        <w:rPr>
          <w:rFonts w:ascii="Arial" w:hAnsi="Arial" w:cs="Arial"/>
          <w:sz w:val="24"/>
          <w:szCs w:val="24"/>
        </w:rPr>
        <w:t xml:space="preserve">into a new </w:t>
      </w:r>
      <w:r w:rsidRPr="00CD0B0F">
        <w:rPr>
          <w:rFonts w:ascii="Arial" w:hAnsi="Arial" w:cs="Arial"/>
          <w:sz w:val="24"/>
          <w:szCs w:val="24"/>
        </w:rPr>
        <w:t xml:space="preserve">1.5mL tube. Protein concentration was determined using BCA assay (Pierce Biotech). </w:t>
      </w:r>
      <w:r>
        <w:rPr>
          <w:rFonts w:ascii="Arial" w:hAnsi="Arial" w:cs="Arial"/>
          <w:sz w:val="24"/>
          <w:szCs w:val="24"/>
        </w:rPr>
        <w:t xml:space="preserve">200ug of protein from </w:t>
      </w:r>
      <w:r w:rsidRPr="00CD0B0F">
        <w:rPr>
          <w:rFonts w:ascii="Arial" w:hAnsi="Arial" w:cs="Arial"/>
          <w:sz w:val="24"/>
          <w:szCs w:val="24"/>
        </w:rPr>
        <w:t>al</w:t>
      </w:r>
      <w:r>
        <w:rPr>
          <w:rFonts w:ascii="Arial" w:hAnsi="Arial" w:cs="Arial"/>
          <w:sz w:val="24"/>
          <w:szCs w:val="24"/>
        </w:rPr>
        <w:t>l</w:t>
      </w:r>
      <w:r w:rsidRPr="00CD0B0F">
        <w:rPr>
          <w:rFonts w:ascii="Arial" w:hAnsi="Arial" w:cs="Arial"/>
          <w:sz w:val="24"/>
          <w:szCs w:val="24"/>
        </w:rPr>
        <w:t xml:space="preserve"> cell lysates </w:t>
      </w:r>
      <w:r>
        <w:rPr>
          <w:rFonts w:ascii="Arial" w:hAnsi="Arial" w:cs="Arial"/>
          <w:sz w:val="24"/>
          <w:szCs w:val="24"/>
        </w:rPr>
        <w:t>were prepared</w:t>
      </w:r>
      <w:r w:rsidRPr="00CD0B0F">
        <w:rPr>
          <w:rFonts w:ascii="Arial" w:hAnsi="Arial" w:cs="Arial"/>
          <w:sz w:val="24"/>
          <w:szCs w:val="24"/>
        </w:rPr>
        <w:t xml:space="preserve"> in 50uL</w:t>
      </w:r>
      <w:r>
        <w:rPr>
          <w:rFonts w:ascii="Arial" w:hAnsi="Arial" w:cs="Arial"/>
          <w:sz w:val="24"/>
          <w:szCs w:val="24"/>
        </w:rPr>
        <w:t xml:space="preserve"> and then brought</w:t>
      </w:r>
      <w:r w:rsidRPr="00CD0B0F">
        <w:rPr>
          <w:rFonts w:ascii="Arial" w:hAnsi="Arial" w:cs="Arial"/>
          <w:sz w:val="24"/>
          <w:szCs w:val="24"/>
        </w:rPr>
        <w:t xml:space="preserve"> up to </w:t>
      </w:r>
      <w:r>
        <w:rPr>
          <w:rFonts w:ascii="Arial" w:hAnsi="Arial" w:cs="Arial"/>
          <w:sz w:val="24"/>
          <w:szCs w:val="24"/>
        </w:rPr>
        <w:t>final volume (</w:t>
      </w:r>
      <w:r w:rsidRPr="00CD0B0F">
        <w:rPr>
          <w:rFonts w:ascii="Arial" w:hAnsi="Arial" w:cs="Arial"/>
          <w:sz w:val="24"/>
          <w:szCs w:val="24"/>
        </w:rPr>
        <w:t>60uL</w:t>
      </w:r>
      <w:r>
        <w:rPr>
          <w:rFonts w:ascii="Arial" w:hAnsi="Arial" w:cs="Arial"/>
          <w:sz w:val="24"/>
          <w:szCs w:val="24"/>
        </w:rPr>
        <w:t>)</w:t>
      </w:r>
      <w:r w:rsidRPr="00CD0B0F">
        <w:rPr>
          <w:rFonts w:ascii="Arial" w:hAnsi="Arial" w:cs="Arial"/>
          <w:sz w:val="24"/>
          <w:szCs w:val="24"/>
        </w:rPr>
        <w:t xml:space="preserve"> </w:t>
      </w:r>
      <w:r>
        <w:rPr>
          <w:rFonts w:ascii="Arial" w:hAnsi="Arial" w:cs="Arial"/>
          <w:sz w:val="24"/>
          <w:szCs w:val="24"/>
        </w:rPr>
        <w:t>with</w:t>
      </w:r>
      <w:r w:rsidRPr="00CD0B0F">
        <w:rPr>
          <w:rFonts w:ascii="Arial" w:hAnsi="Arial" w:cs="Arial"/>
          <w:sz w:val="24"/>
          <w:szCs w:val="24"/>
        </w:rPr>
        <w:t xml:space="preserve"> deionized water.</w:t>
      </w:r>
      <w:r>
        <w:rPr>
          <w:rFonts w:ascii="Arial" w:hAnsi="Arial" w:cs="Arial"/>
          <w:sz w:val="24"/>
          <w:szCs w:val="24"/>
        </w:rPr>
        <w:t xml:space="preserve"> </w:t>
      </w:r>
      <w:r w:rsidRPr="00CD0B0F">
        <w:rPr>
          <w:rFonts w:ascii="Arial" w:hAnsi="Arial" w:cs="Arial"/>
          <w:sz w:val="24"/>
          <w:szCs w:val="24"/>
        </w:rPr>
        <w:t xml:space="preserve">For click chemistry, the Click-iT Protein Reaction Buffer Kit (Invitrogen) was used. All reagents in the kit were reconstituted and click reaction was completed </w:t>
      </w:r>
      <w:r>
        <w:rPr>
          <w:rFonts w:ascii="Arial" w:hAnsi="Arial" w:cs="Arial"/>
          <w:sz w:val="24"/>
          <w:szCs w:val="24"/>
        </w:rPr>
        <w:t>following</w:t>
      </w:r>
      <w:r w:rsidRPr="00CD0B0F">
        <w:rPr>
          <w:rFonts w:ascii="Arial" w:hAnsi="Arial" w:cs="Arial"/>
          <w:sz w:val="24"/>
          <w:szCs w:val="24"/>
        </w:rPr>
        <w:t xml:space="preserve"> manufacturer's instructions. The dried samples were reconstituted in 25uL of 1X LDS sample loading buffer (Invitrogen) and resolved by SDS-PAGE. The Gel was transferred and blocked for 1h in 1:20000 of </w:t>
      </w:r>
      <w:r w:rsidRPr="00CD0B0F">
        <w:rPr>
          <w:rFonts w:ascii="Arial" w:hAnsi="Arial" w:cs="Arial"/>
          <w:sz w:val="24"/>
          <w:szCs w:val="24"/>
        </w:rPr>
        <w:lastRenderedPageBreak/>
        <w:t xml:space="preserve">IRDye® 800CW Streptavidin (LiCor). The membrane was washed </w:t>
      </w:r>
      <w:r>
        <w:rPr>
          <w:rFonts w:ascii="Arial" w:hAnsi="Arial" w:cs="Arial"/>
          <w:sz w:val="24"/>
          <w:szCs w:val="24"/>
        </w:rPr>
        <w:t>3 times</w:t>
      </w:r>
      <w:r w:rsidRPr="00CD0B0F">
        <w:rPr>
          <w:rFonts w:ascii="Arial" w:hAnsi="Arial" w:cs="Arial"/>
          <w:sz w:val="24"/>
          <w:szCs w:val="24"/>
        </w:rPr>
        <w:t xml:space="preserve"> with 1X TBST (Thermo) for 5 minutes.</w:t>
      </w:r>
    </w:p>
    <w:p w14:paraId="73F0E073" w14:textId="79F437A5" w:rsidR="00B9357B" w:rsidRPr="00B9357B" w:rsidRDefault="00B9357B" w:rsidP="00B9357B">
      <w:pPr>
        <w:rPr>
          <w:rFonts w:ascii="Arial" w:hAnsi="Arial" w:cs="Arial"/>
          <w:b/>
          <w:bCs/>
          <w:sz w:val="24"/>
          <w:szCs w:val="24"/>
        </w:rPr>
      </w:pPr>
      <w:r w:rsidRPr="00B9357B">
        <w:rPr>
          <w:rFonts w:ascii="Arial" w:hAnsi="Arial" w:cs="Arial"/>
          <w:b/>
          <w:bCs/>
          <w:sz w:val="24"/>
          <w:szCs w:val="24"/>
        </w:rPr>
        <w:t xml:space="preserve">In-cell Metabolic labeling </w:t>
      </w:r>
    </w:p>
    <w:p w14:paraId="3C9EE9D9" w14:textId="408C1DCA" w:rsidR="00C03C1B" w:rsidRDefault="00B9357B" w:rsidP="00B9357B">
      <w:pPr>
        <w:ind w:firstLine="720"/>
        <w:jc w:val="both"/>
        <w:rPr>
          <w:rFonts w:ascii="Arial" w:hAnsi="Arial" w:cs="Arial"/>
          <w:sz w:val="24"/>
          <w:szCs w:val="24"/>
        </w:rPr>
      </w:pPr>
      <w:r w:rsidRPr="00B9357B">
        <w:rPr>
          <w:rFonts w:ascii="Arial" w:hAnsi="Arial" w:cs="Arial"/>
          <w:sz w:val="24"/>
          <w:szCs w:val="24"/>
        </w:rPr>
        <w:t>Cells were seeded at a density of 3x10</w:t>
      </w:r>
      <w:r w:rsidRPr="00B9357B">
        <w:rPr>
          <w:rFonts w:ascii="Arial" w:hAnsi="Arial" w:cs="Arial"/>
          <w:sz w:val="24"/>
          <w:szCs w:val="24"/>
          <w:vertAlign w:val="superscript"/>
        </w:rPr>
        <w:t>4</w:t>
      </w:r>
      <w:r w:rsidRPr="00B9357B">
        <w:rPr>
          <w:rFonts w:ascii="Arial" w:hAnsi="Arial" w:cs="Arial"/>
          <w:sz w:val="24"/>
          <w:szCs w:val="24"/>
        </w:rPr>
        <w:t xml:space="preserve"> cells in a 96-well black clear-bottom plates (Sigma) in triplicate for 48 hours. Cells were treated with DMSO or ZKN-157 at various concentrations for 24 hours, and 50ug/mL of CHX (Sigma) for 2 hours prior to incubation in methionine free (-Met) media. Cells were washed once with warm -Met media and incubated in -Met media with treatments for 30 minutes. 50uM of AHA (L- Azidohomoalanine) reagent was added to the -Met media for each condition and incubated for 3 hour</w:t>
      </w:r>
      <w:r w:rsidR="00955060">
        <w:rPr>
          <w:rFonts w:ascii="Arial" w:hAnsi="Arial" w:cs="Arial"/>
          <w:sz w:val="24"/>
          <w:szCs w:val="24"/>
        </w:rPr>
        <w:t>s</w:t>
      </w:r>
      <w:r w:rsidRPr="00B9357B">
        <w:rPr>
          <w:rFonts w:ascii="Arial" w:hAnsi="Arial" w:cs="Arial"/>
          <w:sz w:val="24"/>
          <w:szCs w:val="24"/>
        </w:rPr>
        <w:t>. Cells were washed with PBS and fixed using 3.7% formaldehyde in PBS followed by permeabilization using 0.5% Triton X-100. The click reaction and detection were performed using the Click-iT™ AHA Alexa Fluor™ 488 Protein Synthesis HCS Assay kit (Invitrogen). Plates were read on Biotek Cytation 5 plate-reader (Agilent) and data was analyzed using GraphPad Prism software. Images were acquired on the EVOS™ M5000 Imaging System (Invitrogen) with 20X objective lenses.</w:t>
      </w:r>
    </w:p>
    <w:p w14:paraId="38A91D64" w14:textId="4751FFDB" w:rsidR="00C03C1B" w:rsidRPr="00AD3739" w:rsidRDefault="00C03C1B" w:rsidP="00C03C1B">
      <w:pPr>
        <w:jc w:val="both"/>
        <w:rPr>
          <w:rFonts w:ascii="Arial" w:hAnsi="Arial" w:cs="Arial"/>
          <w:b/>
          <w:bCs/>
          <w:sz w:val="24"/>
          <w:szCs w:val="24"/>
          <w:lang w:val="en-GB"/>
        </w:rPr>
      </w:pPr>
      <w:r w:rsidRPr="00A44857">
        <w:rPr>
          <w:rFonts w:ascii="Arial" w:hAnsi="Arial" w:cs="Arial"/>
          <w:b/>
          <w:bCs/>
          <w:sz w:val="24"/>
          <w:szCs w:val="24"/>
          <w:lang w:val="en-GB"/>
        </w:rPr>
        <w:t xml:space="preserve">Mass </w:t>
      </w:r>
      <w:r>
        <w:rPr>
          <w:rFonts w:ascii="Arial" w:hAnsi="Arial" w:cs="Arial"/>
          <w:b/>
          <w:bCs/>
          <w:sz w:val="24"/>
          <w:szCs w:val="24"/>
          <w:lang w:val="en-GB"/>
        </w:rPr>
        <w:t>S</w:t>
      </w:r>
      <w:r w:rsidRPr="00A44857">
        <w:rPr>
          <w:rFonts w:ascii="Arial" w:hAnsi="Arial" w:cs="Arial"/>
          <w:b/>
          <w:bCs/>
          <w:sz w:val="24"/>
          <w:szCs w:val="24"/>
          <w:lang w:val="en-GB"/>
        </w:rPr>
        <w:t>pectrometry</w:t>
      </w:r>
      <w:r>
        <w:rPr>
          <w:rFonts w:ascii="Arial" w:hAnsi="Arial" w:cs="Arial"/>
          <w:b/>
          <w:bCs/>
          <w:sz w:val="24"/>
          <w:szCs w:val="24"/>
          <w:lang w:val="en-GB"/>
        </w:rPr>
        <w:t xml:space="preserve"> </w:t>
      </w:r>
    </w:p>
    <w:p w14:paraId="108C41A4" w14:textId="77489738" w:rsidR="00C03C1B" w:rsidRDefault="00C03C1B" w:rsidP="00067ED7">
      <w:pPr>
        <w:ind w:firstLine="720"/>
        <w:jc w:val="both"/>
        <w:rPr>
          <w:rFonts w:ascii="Arial" w:hAnsi="Arial" w:cs="Arial"/>
          <w:sz w:val="24"/>
          <w:szCs w:val="24"/>
        </w:rPr>
      </w:pPr>
      <w:r w:rsidRPr="00EA32B4">
        <w:rPr>
          <w:rFonts w:ascii="Arial" w:hAnsi="Arial" w:cs="Arial"/>
          <w:sz w:val="24"/>
          <w:szCs w:val="24"/>
          <w:lang w:val="en-GB"/>
        </w:rPr>
        <w:t xml:space="preserve">LC-MS/MS Analysis: </w:t>
      </w:r>
      <w:r w:rsidRPr="00A44857">
        <w:rPr>
          <w:rFonts w:ascii="Arial" w:hAnsi="Arial" w:cs="Arial"/>
          <w:sz w:val="24"/>
          <w:szCs w:val="24"/>
          <w:lang w:val="en-GB"/>
        </w:rPr>
        <w:t>Dried peptides were resuspended in 0.1% formic acid and then analysed by online nanoflow LC</w:t>
      </w:r>
      <w:r w:rsidRPr="00A44857">
        <w:rPr>
          <w:rFonts w:ascii="Cambria Math" w:hAnsi="Cambria Math" w:cs="Cambria Math"/>
          <w:sz w:val="24"/>
          <w:szCs w:val="24"/>
          <w:lang w:val="en-GB"/>
        </w:rPr>
        <w:t>‐</w:t>
      </w:r>
      <w:r w:rsidRPr="00A44857">
        <w:rPr>
          <w:rFonts w:ascii="Arial" w:hAnsi="Arial" w:cs="Arial"/>
          <w:sz w:val="24"/>
          <w:szCs w:val="24"/>
          <w:lang w:val="en-GB"/>
        </w:rPr>
        <w:t xml:space="preserve">MS/MS using an Orbitrap Exploris 240 mass spectrometer (Thermo Scientific) coupled to an Ultimate 3000 RSLCnano (Thermo Scientific). Peptides (equivalent to 2µg protein) were injected on an Acclaim PepMap 100 C18 LC trap column (100 μm ID ×20 mm, 5 μm, 100 Å) followed by separation on an EASY-Spray nanoLC C18 column (75 μm ID ×500 mm, 2 μm, 100 Å) at a flow rate of 250nl/min. Buffer A contained 0.1% formic acid in water and Buffer B contained 0.1% formic acid in acetonitrile. Peptides were separated with a linear gradient of 2–37% Buffer B over 213 min followed by a step from 37 to 80% Buffer B in 1 min; then, the column was washed with 80% Buffer B and re-equilibrated to 2% Buffer B to complete the 240 min run. The Orbitrap Exploris 240 was operated in positive-ion data-dependent mode. Precursor ion (MS1) scans were performed in the Orbitrap mass analyzer in the range of 350–1,400 m/z, with a resolution of 120,000 (at 200 m/z). Precursor ions were isolated using a quadrupole mass filter with an isolation width of 1.6 m/z and fragmented using higher energy collision dissociation (HCD) with a collision energy of 30%. MS/MS fragment ions were analysed in the Orbitrap mass analyser with a resolution of 15,000 (at 200 m/z). The database search was performed using the </w:t>
      </w:r>
      <w:r w:rsidRPr="00A44857">
        <w:rPr>
          <w:rFonts w:ascii="Arial" w:hAnsi="Arial" w:cs="Arial"/>
          <w:i/>
          <w:iCs/>
          <w:sz w:val="24"/>
          <w:szCs w:val="24"/>
          <w:lang w:val="en-GB"/>
        </w:rPr>
        <w:t>Homo sapiens</w:t>
      </w:r>
      <w:r w:rsidRPr="00A44857">
        <w:rPr>
          <w:rFonts w:ascii="Arial" w:hAnsi="Arial" w:cs="Arial"/>
          <w:sz w:val="24"/>
          <w:szCs w:val="24"/>
          <w:lang w:val="en-GB"/>
        </w:rPr>
        <w:t xml:space="preserve"> reference proteome from UniProtKB. Oxidation of methionine and acetylation of protein N-terminus were allowed as variable modifications, while carbamidomethylation of cysteine was allowed as a fixed modification. The estimated false discovery rate was set to 1% at the peptide and protein levels. A maximum of two missed cleavages were allowed. Reverse hits, contaminants, and proteins only identified by site were removed before further analysis. Protein groups were further filtered to contain at least two unique peptides. Hypothesis testing was performed in R (version 4.1.0) using the Limma package available in the R/Bioconductor repository and p-values were corrected for multiple hypothesis testing using the Benjamini-Hochberg method. Proteins with a corrected p-value &lt;0.05 were considered significantly differential. </w:t>
      </w:r>
    </w:p>
    <w:p w14:paraId="6FBEE8B2" w14:textId="194ED74B" w:rsidR="00C03C1B" w:rsidRPr="00C03499" w:rsidRDefault="00C03C1B" w:rsidP="00C03C1B">
      <w:pPr>
        <w:rPr>
          <w:rFonts w:ascii="Arial" w:hAnsi="Arial" w:cs="Arial"/>
          <w:b/>
          <w:bCs/>
          <w:sz w:val="24"/>
          <w:szCs w:val="24"/>
        </w:rPr>
      </w:pPr>
      <w:r w:rsidRPr="00C03499">
        <w:rPr>
          <w:rFonts w:ascii="Arial" w:hAnsi="Arial" w:cs="Arial"/>
          <w:b/>
          <w:bCs/>
          <w:sz w:val="24"/>
          <w:szCs w:val="24"/>
        </w:rPr>
        <w:t>Immunoblotting</w:t>
      </w:r>
      <w:r w:rsidR="00FF4E29">
        <w:rPr>
          <w:rFonts w:ascii="Arial" w:hAnsi="Arial" w:cs="Arial"/>
          <w:b/>
          <w:bCs/>
          <w:sz w:val="24"/>
          <w:szCs w:val="24"/>
        </w:rPr>
        <w:t xml:space="preserve"> </w:t>
      </w:r>
    </w:p>
    <w:p w14:paraId="22939717" w14:textId="5392E3C5" w:rsidR="00C03C1B" w:rsidRDefault="00C03C1B" w:rsidP="00067ED7">
      <w:pPr>
        <w:ind w:firstLine="720"/>
        <w:jc w:val="both"/>
        <w:rPr>
          <w:rFonts w:ascii="Arial" w:hAnsi="Arial" w:cs="Arial"/>
          <w:b/>
          <w:bCs/>
          <w:sz w:val="24"/>
          <w:szCs w:val="24"/>
        </w:rPr>
      </w:pPr>
      <w:r w:rsidRPr="00C03499">
        <w:rPr>
          <w:rFonts w:ascii="Arial" w:hAnsi="Arial" w:cs="Arial"/>
          <w:sz w:val="24"/>
          <w:szCs w:val="24"/>
        </w:rPr>
        <w:t>Cells were plated at a density of 0.75x10</w:t>
      </w:r>
      <w:r w:rsidRPr="00C03499">
        <w:rPr>
          <w:rFonts w:ascii="Arial" w:hAnsi="Arial" w:cs="Arial"/>
          <w:sz w:val="24"/>
          <w:szCs w:val="24"/>
          <w:vertAlign w:val="superscript"/>
        </w:rPr>
        <w:t>6</w:t>
      </w:r>
      <w:r w:rsidRPr="00C03499">
        <w:rPr>
          <w:rFonts w:ascii="Arial" w:hAnsi="Arial" w:cs="Arial"/>
          <w:sz w:val="24"/>
          <w:szCs w:val="24"/>
        </w:rPr>
        <w:t xml:space="preserve"> cells/60mm dish. After 48 hours, cells were treated with either DMSO or ZKN-157 at specified concentrations for specified time periods. Following treatment, cells were lysed with 250mL of RIPA buffer (RIPA lysis and Extraction Buffer, Thermo Scientific) supplemented with 1X protease and phosphatase inhibitors (Halt™ Protease and Phosphatase Inhibitor Cocktail (100X), Thermo Scientific) and nuclease (1:1000, Universal Nuclease, Thermo Scientific). Proteins were separated on 4-12% gradient gels (NuPAGE Bis-</w:t>
      </w:r>
      <w:proofErr w:type="gramStart"/>
      <w:r w:rsidRPr="00C03499">
        <w:rPr>
          <w:rFonts w:ascii="Arial" w:hAnsi="Arial" w:cs="Arial"/>
          <w:sz w:val="24"/>
          <w:szCs w:val="24"/>
        </w:rPr>
        <w:t>Tris</w:t>
      </w:r>
      <w:proofErr w:type="gramEnd"/>
      <w:r w:rsidRPr="00C03499">
        <w:rPr>
          <w:rFonts w:ascii="Arial" w:hAnsi="Arial" w:cs="Arial"/>
          <w:sz w:val="24"/>
          <w:szCs w:val="24"/>
        </w:rPr>
        <w:t xml:space="preserve"> protein gels, Invitrogen) using SDS running buffer (NuPAGE MES SDS Running Buffer, Invitrogen). Primary antibodies</w:t>
      </w:r>
      <w:r>
        <w:rPr>
          <w:rFonts w:ascii="Arial" w:hAnsi="Arial" w:cs="Arial"/>
          <w:sz w:val="24"/>
          <w:szCs w:val="24"/>
        </w:rPr>
        <w:t xml:space="preserve">: </w:t>
      </w:r>
      <w:r w:rsidRPr="00C03499">
        <w:rPr>
          <w:rFonts w:ascii="Arial" w:hAnsi="Arial" w:cs="Arial"/>
          <w:sz w:val="24"/>
          <w:szCs w:val="24"/>
        </w:rPr>
        <w:t>RPL11 (</w:t>
      </w:r>
      <w:r w:rsidR="00EA4C70" w:rsidRPr="00EA4C70">
        <w:rPr>
          <w:rFonts w:ascii="Arial" w:hAnsi="Arial" w:cs="Arial"/>
          <w:sz w:val="24"/>
          <w:szCs w:val="24"/>
        </w:rPr>
        <w:t>Cell Signaling Technology</w:t>
      </w:r>
      <w:r w:rsidR="00571CEF">
        <w:rPr>
          <w:rFonts w:ascii="Arial" w:hAnsi="Arial" w:cs="Arial"/>
          <w:sz w:val="24"/>
          <w:szCs w:val="24"/>
        </w:rPr>
        <w:t xml:space="preserve">, </w:t>
      </w:r>
      <w:r w:rsidR="00A747B0" w:rsidRPr="000566F4">
        <w:rPr>
          <w:rFonts w:ascii="Arial" w:hAnsi="Arial" w:cs="Arial"/>
          <w:sz w:val="24"/>
          <w:szCs w:val="24"/>
        </w:rPr>
        <w:t>Cat#</w:t>
      </w:r>
      <w:r w:rsidR="00A747B0">
        <w:rPr>
          <w:rFonts w:ascii="Arial" w:hAnsi="Arial" w:cs="Arial"/>
          <w:sz w:val="24"/>
          <w:szCs w:val="24"/>
        </w:rPr>
        <w:t xml:space="preserve"> </w:t>
      </w:r>
      <w:r w:rsidR="00EA4C70" w:rsidRPr="00EA4C70">
        <w:rPr>
          <w:rFonts w:ascii="Arial" w:hAnsi="Arial" w:cs="Arial"/>
          <w:sz w:val="24"/>
          <w:szCs w:val="24"/>
        </w:rPr>
        <w:t>18163, RRID:AB_2798794</w:t>
      </w:r>
      <w:r w:rsidRPr="00C03499">
        <w:rPr>
          <w:rFonts w:ascii="Arial" w:hAnsi="Arial" w:cs="Arial"/>
          <w:sz w:val="24"/>
          <w:szCs w:val="24"/>
        </w:rPr>
        <w:t xml:space="preserve">, 1:1000), </w:t>
      </w:r>
      <w:r w:rsidRPr="00692B5A">
        <w:rPr>
          <w:rFonts w:ascii="Arial" w:hAnsi="Arial" w:cs="Arial"/>
          <w:sz w:val="24"/>
          <w:szCs w:val="24"/>
        </w:rPr>
        <w:t xml:space="preserve">RPS11 (Abcam, </w:t>
      </w:r>
      <w:r w:rsidR="00E27985" w:rsidRPr="00692B5A">
        <w:rPr>
          <w:rFonts w:ascii="Arial" w:hAnsi="Arial" w:cs="Arial"/>
          <w:sz w:val="24"/>
          <w:szCs w:val="24"/>
        </w:rPr>
        <w:t>ab175213,</w:t>
      </w:r>
      <w:r w:rsidR="000651A5" w:rsidRPr="00692B5A">
        <w:rPr>
          <w:rFonts w:ascii="Arial" w:hAnsi="Arial" w:cs="Arial"/>
          <w:sz w:val="24"/>
          <w:szCs w:val="24"/>
        </w:rPr>
        <w:t xml:space="preserve"> </w:t>
      </w:r>
      <w:r w:rsidRPr="00692B5A">
        <w:rPr>
          <w:rFonts w:ascii="Arial" w:hAnsi="Arial" w:cs="Arial"/>
          <w:sz w:val="24"/>
          <w:szCs w:val="24"/>
        </w:rPr>
        <w:t>1:1000</w:t>
      </w:r>
      <w:r w:rsidRPr="00C03499">
        <w:rPr>
          <w:rFonts w:ascii="Arial" w:hAnsi="Arial" w:cs="Arial"/>
          <w:sz w:val="24"/>
          <w:szCs w:val="24"/>
        </w:rPr>
        <w:t xml:space="preserve">), RPS21 </w:t>
      </w:r>
      <w:r w:rsidR="000566F4" w:rsidRPr="000566F4">
        <w:rPr>
          <w:rFonts w:ascii="Arial" w:hAnsi="Arial" w:cs="Arial"/>
          <w:sz w:val="24"/>
          <w:szCs w:val="24"/>
        </w:rPr>
        <w:t>(Thermo Fisher Scientific Cat# PA5-51914, RRID:AB_2646784</w:t>
      </w:r>
      <w:r w:rsidR="00F76E1E">
        <w:rPr>
          <w:rFonts w:ascii="Arial" w:hAnsi="Arial" w:cs="Arial"/>
          <w:sz w:val="24"/>
          <w:szCs w:val="24"/>
        </w:rPr>
        <w:t>,</w:t>
      </w:r>
      <w:r w:rsidR="000651A5">
        <w:rPr>
          <w:rFonts w:ascii="Arial" w:hAnsi="Arial" w:cs="Arial"/>
          <w:sz w:val="24"/>
          <w:szCs w:val="24"/>
        </w:rPr>
        <w:t xml:space="preserve"> </w:t>
      </w:r>
      <w:r w:rsidRPr="00C03499">
        <w:rPr>
          <w:rFonts w:ascii="Arial" w:hAnsi="Arial" w:cs="Arial"/>
          <w:sz w:val="24"/>
          <w:szCs w:val="24"/>
        </w:rPr>
        <w:t xml:space="preserve">1:1000), RPS29  </w:t>
      </w:r>
      <w:r w:rsidR="001862A6">
        <w:rPr>
          <w:rFonts w:ascii="Arial" w:hAnsi="Arial" w:cs="Arial"/>
          <w:sz w:val="24"/>
          <w:szCs w:val="24"/>
        </w:rPr>
        <w:t>(</w:t>
      </w:r>
      <w:r w:rsidR="001862A6" w:rsidRPr="001862A6">
        <w:rPr>
          <w:rFonts w:ascii="Arial" w:hAnsi="Arial" w:cs="Arial"/>
          <w:sz w:val="24"/>
          <w:szCs w:val="24"/>
        </w:rPr>
        <w:t>Thermo Fisher Scientific Cat# PA5-41744, RRID:AB_2608377</w:t>
      </w:r>
      <w:r w:rsidR="00F76E1E">
        <w:rPr>
          <w:rFonts w:ascii="Arial" w:hAnsi="Arial" w:cs="Arial"/>
          <w:sz w:val="24"/>
          <w:szCs w:val="24"/>
        </w:rPr>
        <w:t>,</w:t>
      </w:r>
      <w:r w:rsidR="000651A5">
        <w:rPr>
          <w:rFonts w:ascii="Arial" w:hAnsi="Arial" w:cs="Arial"/>
          <w:sz w:val="24"/>
          <w:szCs w:val="24"/>
        </w:rPr>
        <w:t xml:space="preserve"> </w:t>
      </w:r>
      <w:r w:rsidRPr="00C03499">
        <w:rPr>
          <w:rFonts w:ascii="Arial" w:hAnsi="Arial" w:cs="Arial"/>
          <w:sz w:val="24"/>
          <w:szCs w:val="24"/>
        </w:rPr>
        <w:t xml:space="preserve">1:1000), Fibrillarin </w:t>
      </w:r>
      <w:r w:rsidR="00117BF6" w:rsidRPr="00117BF6">
        <w:rPr>
          <w:rFonts w:ascii="Arial" w:hAnsi="Arial" w:cs="Arial"/>
          <w:sz w:val="24"/>
          <w:szCs w:val="24"/>
        </w:rPr>
        <w:t>(Cell Signaling Technology Cat# 2639, RRID:AB_2278087</w:t>
      </w:r>
      <w:r w:rsidR="00571CEF" w:rsidRPr="00C03499">
        <w:rPr>
          <w:rFonts w:ascii="Arial" w:hAnsi="Arial" w:cs="Arial"/>
          <w:sz w:val="24"/>
          <w:szCs w:val="24"/>
        </w:rPr>
        <w:t xml:space="preserve">, </w:t>
      </w:r>
      <w:r w:rsidRPr="00C03499">
        <w:rPr>
          <w:rFonts w:ascii="Arial" w:hAnsi="Arial" w:cs="Arial"/>
          <w:sz w:val="24"/>
          <w:szCs w:val="24"/>
        </w:rPr>
        <w:t xml:space="preserve">1:1000), p21 Waf1/Cip1 </w:t>
      </w:r>
      <w:r w:rsidR="007C0C1F" w:rsidRPr="007C0C1F">
        <w:rPr>
          <w:rFonts w:ascii="Arial" w:hAnsi="Arial" w:cs="Arial"/>
          <w:sz w:val="24"/>
          <w:szCs w:val="24"/>
        </w:rPr>
        <w:t>(Cell Signaling Technology Cat# 2947, RRID:AB_823586</w:t>
      </w:r>
      <w:r w:rsidR="00571CEF" w:rsidRPr="00C03499">
        <w:rPr>
          <w:rFonts w:ascii="Arial" w:hAnsi="Arial" w:cs="Arial"/>
          <w:sz w:val="24"/>
          <w:szCs w:val="24"/>
        </w:rPr>
        <w:t xml:space="preserve">, </w:t>
      </w:r>
      <w:r w:rsidRPr="00C03499">
        <w:rPr>
          <w:rFonts w:ascii="Arial" w:hAnsi="Arial" w:cs="Arial"/>
          <w:sz w:val="24"/>
          <w:szCs w:val="24"/>
        </w:rPr>
        <w:t xml:space="preserve">1:1000),  β2-microglobulin </w:t>
      </w:r>
      <w:r w:rsidR="00135128" w:rsidRPr="00135128">
        <w:rPr>
          <w:rFonts w:ascii="Arial" w:hAnsi="Arial" w:cs="Arial"/>
          <w:sz w:val="24"/>
          <w:szCs w:val="24"/>
        </w:rPr>
        <w:t>(Cell Signaling Technology Cat# 12851, RRID:AB_2716551</w:t>
      </w:r>
      <w:r w:rsidR="00571CEF" w:rsidRPr="00C03499">
        <w:rPr>
          <w:rFonts w:ascii="Arial" w:hAnsi="Arial" w:cs="Arial"/>
          <w:sz w:val="24"/>
          <w:szCs w:val="24"/>
        </w:rPr>
        <w:t xml:space="preserve">, </w:t>
      </w:r>
      <w:r w:rsidRPr="00C03499">
        <w:rPr>
          <w:rFonts w:ascii="Arial" w:hAnsi="Arial" w:cs="Arial"/>
          <w:sz w:val="24"/>
          <w:szCs w:val="24"/>
        </w:rPr>
        <w:t xml:space="preserve">1:5000), </w:t>
      </w:r>
      <w:r>
        <w:rPr>
          <w:rFonts w:ascii="Arial" w:hAnsi="Arial" w:cs="Arial"/>
          <w:sz w:val="24"/>
          <w:szCs w:val="24"/>
        </w:rPr>
        <w:t xml:space="preserve">and </w:t>
      </w:r>
      <w:r w:rsidRPr="00C03499">
        <w:rPr>
          <w:rFonts w:ascii="Arial" w:hAnsi="Arial" w:cs="Arial"/>
          <w:sz w:val="24"/>
          <w:szCs w:val="24"/>
        </w:rPr>
        <w:t xml:space="preserve">PSMD14 </w:t>
      </w:r>
      <w:r w:rsidR="0064032D" w:rsidRPr="0064032D">
        <w:rPr>
          <w:rFonts w:ascii="Arial" w:hAnsi="Arial" w:cs="Arial"/>
          <w:sz w:val="24"/>
          <w:szCs w:val="24"/>
        </w:rPr>
        <w:t>(Cell Signaling Technology Cat# 4197, RRID:AB_11178935</w:t>
      </w:r>
      <w:r w:rsidR="00571CEF" w:rsidRPr="00C03499">
        <w:rPr>
          <w:rFonts w:ascii="Arial" w:hAnsi="Arial" w:cs="Arial"/>
          <w:sz w:val="24"/>
          <w:szCs w:val="24"/>
        </w:rPr>
        <w:t xml:space="preserve">, </w:t>
      </w:r>
      <w:r w:rsidRPr="00C03499">
        <w:rPr>
          <w:rFonts w:ascii="Arial" w:hAnsi="Arial" w:cs="Arial"/>
          <w:sz w:val="24"/>
          <w:szCs w:val="24"/>
        </w:rPr>
        <w:t>1:5000).</w:t>
      </w:r>
      <w:r w:rsidR="00336402">
        <w:rPr>
          <w:rFonts w:ascii="Arial" w:hAnsi="Arial" w:cs="Arial"/>
          <w:sz w:val="24"/>
          <w:szCs w:val="24"/>
        </w:rPr>
        <w:t xml:space="preserve"> </w:t>
      </w:r>
    </w:p>
    <w:p w14:paraId="3F855370" w14:textId="25F6B9D8" w:rsidR="00DA2DC5" w:rsidRDefault="00DA2DC5" w:rsidP="00DA2DC5">
      <w:pPr>
        <w:jc w:val="both"/>
        <w:rPr>
          <w:rFonts w:ascii="Arial" w:hAnsi="Arial" w:cs="Arial"/>
          <w:b/>
          <w:bCs/>
          <w:sz w:val="24"/>
          <w:szCs w:val="24"/>
        </w:rPr>
      </w:pPr>
      <w:r>
        <w:rPr>
          <w:rFonts w:ascii="Arial" w:hAnsi="Arial" w:cs="Arial"/>
          <w:b/>
          <w:bCs/>
          <w:sz w:val="24"/>
          <w:szCs w:val="24"/>
          <w:lang w:val="en-GB"/>
        </w:rPr>
        <w:t xml:space="preserve">Organoid Culture </w:t>
      </w:r>
    </w:p>
    <w:p w14:paraId="6BDCC0A7" w14:textId="70CA18FA" w:rsidR="00246763" w:rsidRPr="00420A57" w:rsidRDefault="00E36CA9" w:rsidP="00246763">
      <w:pPr>
        <w:ind w:firstLine="720"/>
        <w:jc w:val="both"/>
        <w:rPr>
          <w:rFonts w:ascii="Arial" w:hAnsi="Arial" w:cs="Arial"/>
          <w:sz w:val="24"/>
          <w:szCs w:val="24"/>
        </w:rPr>
      </w:pPr>
      <w:r>
        <w:rPr>
          <w:rFonts w:ascii="Arial" w:hAnsi="Arial" w:cs="Arial"/>
          <w:sz w:val="24"/>
          <w:szCs w:val="24"/>
        </w:rPr>
        <w:t xml:space="preserve">Organoid culture components are </w:t>
      </w:r>
      <w:r w:rsidR="00A37895">
        <w:rPr>
          <w:rFonts w:ascii="Arial" w:hAnsi="Arial" w:cs="Arial"/>
          <w:sz w:val="24"/>
          <w:szCs w:val="24"/>
        </w:rPr>
        <w:t xml:space="preserve">listed in table below. </w:t>
      </w:r>
      <w:r w:rsidR="005334C8" w:rsidRPr="005334C8">
        <w:rPr>
          <w:rFonts w:ascii="Arial" w:hAnsi="Arial" w:cs="Arial"/>
          <w:sz w:val="24"/>
          <w:szCs w:val="24"/>
        </w:rPr>
        <w:t>For cell viability screening assay, organoids were passaged and seeded at high density.</w:t>
      </w:r>
      <w:r w:rsidR="005334C8">
        <w:rPr>
          <w:rFonts w:ascii="Arial" w:hAnsi="Arial" w:cs="Arial"/>
          <w:sz w:val="24"/>
          <w:szCs w:val="24"/>
        </w:rPr>
        <w:t xml:space="preserve"> </w:t>
      </w:r>
      <w:r w:rsidR="00C03C1B" w:rsidRPr="00136CBB">
        <w:rPr>
          <w:rFonts w:ascii="Arial" w:hAnsi="Arial" w:cs="Arial"/>
          <w:sz w:val="24"/>
          <w:szCs w:val="24"/>
        </w:rPr>
        <w:t>After one day of expansion, organoids were harvested by adding Dispase at a final concentration of 1 mg/mL to the culture medium and incubating at 37°C to digest Matrigel (MG)/Basement Membrane Extract (BME). Then, organoids were collected and size-selected between 40 and 100μm using cell strainers. 250 organoids were dispensed/well in a total volume of 40μL of organoid culture medium (with 5% extracellular matrix) in triplicates for all test conditions in ultra-low attachment (ULA) 384-well plates. Two plates were simultaneously seeded from the same organoid suspension, one for CellTiter-Glo measurement directly after plating (“Day 0”) and one to be measured 7 days after incubation with 9 doses in 3-fold dilutions of ZKN-157 with 60uM as top concentration with normalization to 0.3% vehicle in all test wells. Immediately after plating, all compounds were dispensed on the “Day 7” assay plate using the Tecan D300. Staurosporine was used at 2μM as a positive control for cell death in all “Day 7” assay plates. After 7 days of exposure to ZKN-157, luminescence was measured using Cell Titer-Glo 3D on a Tecan Spark 10M plate reader. IC50 values were calculated using the GRmetrics package.</w:t>
      </w:r>
      <w:r w:rsidR="00246763">
        <w:fldChar w:fldCharType="begin"/>
      </w:r>
      <w:r w:rsidR="00246763">
        <w:instrText xml:space="preserve"> LINK Excel.Sheet.12 "Book1" "Sheet1!R1C1:R14C3" \a \f 4 \h </w:instrText>
      </w:r>
      <w:r w:rsidR="0091095A">
        <w:instrText xml:space="preserve"> \* MERGEFORMAT </w:instrText>
      </w:r>
      <w:r w:rsidR="00246763">
        <w:fldChar w:fldCharType="separate"/>
      </w:r>
    </w:p>
    <w:tbl>
      <w:tblPr>
        <w:tblW w:w="4460" w:type="dxa"/>
        <w:tblLook w:val="04A0" w:firstRow="1" w:lastRow="0" w:firstColumn="1" w:lastColumn="0" w:noHBand="0" w:noVBand="1"/>
      </w:tblPr>
      <w:tblGrid>
        <w:gridCol w:w="2540"/>
        <w:gridCol w:w="960"/>
        <w:gridCol w:w="960"/>
      </w:tblGrid>
      <w:tr w:rsidR="00246763" w:rsidRPr="00246763" w14:paraId="3C7B959D" w14:textId="77777777" w:rsidTr="00420A57">
        <w:trPr>
          <w:trHeight w:val="315"/>
        </w:trPr>
        <w:tc>
          <w:tcPr>
            <w:tcW w:w="25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DD1CF45" w14:textId="63FFEABA" w:rsidR="00246763" w:rsidRPr="00420A57" w:rsidRDefault="00246763" w:rsidP="00420A57">
            <w:pPr>
              <w:spacing w:after="0" w:line="240" w:lineRule="auto"/>
              <w:jc w:val="center"/>
              <w:rPr>
                <w:rFonts w:ascii="Arial" w:eastAsia="Times New Roman" w:hAnsi="Arial" w:cs="Arial"/>
                <w:b/>
                <w:bCs/>
                <w:color w:val="000000"/>
                <w:sz w:val="24"/>
                <w:szCs w:val="24"/>
              </w:rPr>
            </w:pPr>
            <w:r w:rsidRPr="00420A57">
              <w:rPr>
                <w:rFonts w:ascii="Arial" w:eastAsia="Times New Roman" w:hAnsi="Arial" w:cs="Arial"/>
                <w:b/>
                <w:bCs/>
                <w:color w:val="000000"/>
                <w:sz w:val="24"/>
                <w:szCs w:val="24"/>
              </w:rPr>
              <w:t>Reagent</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75097A15" w14:textId="77777777" w:rsidR="00246763" w:rsidRPr="00420A57" w:rsidRDefault="00246763" w:rsidP="00420A57">
            <w:pPr>
              <w:spacing w:after="0" w:line="240" w:lineRule="auto"/>
              <w:jc w:val="center"/>
              <w:rPr>
                <w:rFonts w:ascii="Arial" w:eastAsia="Times New Roman" w:hAnsi="Arial" w:cs="Arial"/>
                <w:b/>
                <w:bCs/>
                <w:color w:val="000000"/>
                <w:sz w:val="24"/>
                <w:szCs w:val="24"/>
              </w:rPr>
            </w:pPr>
            <w:r w:rsidRPr="00420A57">
              <w:rPr>
                <w:rFonts w:ascii="Arial" w:eastAsia="Times New Roman" w:hAnsi="Arial" w:cs="Arial"/>
                <w:b/>
                <w:bCs/>
                <w:color w:val="000000"/>
                <w:sz w:val="24"/>
                <w:szCs w:val="24"/>
              </w:rPr>
              <w:t>CSM</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079D66C0" w14:textId="77777777" w:rsidR="00246763" w:rsidRPr="00420A57" w:rsidRDefault="00246763" w:rsidP="00420A57">
            <w:pPr>
              <w:spacing w:after="0" w:line="240" w:lineRule="auto"/>
              <w:jc w:val="center"/>
              <w:rPr>
                <w:rFonts w:ascii="Arial" w:eastAsia="Times New Roman" w:hAnsi="Arial" w:cs="Arial"/>
                <w:b/>
                <w:bCs/>
                <w:color w:val="000000"/>
                <w:sz w:val="24"/>
                <w:szCs w:val="24"/>
              </w:rPr>
            </w:pPr>
            <w:r w:rsidRPr="00420A57">
              <w:rPr>
                <w:rFonts w:ascii="Arial" w:eastAsia="Times New Roman" w:hAnsi="Arial" w:cs="Arial"/>
                <w:b/>
                <w:bCs/>
                <w:color w:val="000000"/>
                <w:sz w:val="24"/>
                <w:szCs w:val="24"/>
              </w:rPr>
              <w:t>CTM</w:t>
            </w:r>
          </w:p>
        </w:tc>
      </w:tr>
      <w:tr w:rsidR="00246763" w:rsidRPr="00246763" w14:paraId="217A71C5"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6C2774E9" w14:textId="77777777" w:rsidR="00246763" w:rsidRPr="00420A57" w:rsidRDefault="00246763" w:rsidP="00420A57">
            <w:pPr>
              <w:spacing w:after="0" w:line="240" w:lineRule="auto"/>
              <w:rPr>
                <w:rFonts w:ascii="Arial" w:eastAsia="Times New Roman" w:hAnsi="Arial" w:cs="Arial"/>
                <w:color w:val="000000"/>
                <w:sz w:val="24"/>
                <w:szCs w:val="24"/>
              </w:rPr>
            </w:pPr>
            <w:r w:rsidRPr="00420A57">
              <w:rPr>
                <w:rFonts w:ascii="Arial" w:eastAsia="Times New Roman" w:hAnsi="Arial" w:cs="Arial"/>
                <w:color w:val="000000"/>
                <w:sz w:val="24"/>
                <w:szCs w:val="24"/>
              </w:rPr>
              <w:t>N-Ac</w:t>
            </w:r>
          </w:p>
        </w:tc>
        <w:tc>
          <w:tcPr>
            <w:tcW w:w="960" w:type="dxa"/>
            <w:tcBorders>
              <w:top w:val="nil"/>
              <w:left w:val="nil"/>
              <w:bottom w:val="single" w:sz="4" w:space="0" w:color="auto"/>
              <w:right w:val="single" w:sz="4" w:space="0" w:color="auto"/>
            </w:tcBorders>
            <w:shd w:val="clear" w:color="auto" w:fill="auto"/>
            <w:noWrap/>
            <w:vAlign w:val="bottom"/>
            <w:hideMark/>
          </w:tcPr>
          <w:p w14:paraId="40BCF66C" w14:textId="77777777" w:rsidR="00246763" w:rsidRPr="0091095A" w:rsidRDefault="00246763" w:rsidP="00420A57">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2C4656BE" w14:textId="77777777" w:rsidR="00246763" w:rsidRPr="0091095A" w:rsidRDefault="00246763" w:rsidP="00420A57">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49161BBB"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716B55A0"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A83-01</w:t>
            </w:r>
          </w:p>
        </w:tc>
        <w:tc>
          <w:tcPr>
            <w:tcW w:w="960" w:type="dxa"/>
            <w:tcBorders>
              <w:top w:val="nil"/>
              <w:left w:val="nil"/>
              <w:bottom w:val="single" w:sz="4" w:space="0" w:color="auto"/>
              <w:right w:val="single" w:sz="4" w:space="0" w:color="auto"/>
            </w:tcBorders>
            <w:shd w:val="clear" w:color="auto" w:fill="auto"/>
            <w:noWrap/>
            <w:vAlign w:val="bottom"/>
            <w:hideMark/>
          </w:tcPr>
          <w:p w14:paraId="3DC0CAC5"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282FB3EC"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18635721"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7032BB35"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B27 Supplement</w:t>
            </w:r>
          </w:p>
        </w:tc>
        <w:tc>
          <w:tcPr>
            <w:tcW w:w="960" w:type="dxa"/>
            <w:tcBorders>
              <w:top w:val="nil"/>
              <w:left w:val="nil"/>
              <w:bottom w:val="single" w:sz="4" w:space="0" w:color="auto"/>
              <w:right w:val="single" w:sz="4" w:space="0" w:color="auto"/>
            </w:tcBorders>
            <w:shd w:val="clear" w:color="auto" w:fill="auto"/>
            <w:noWrap/>
            <w:vAlign w:val="bottom"/>
            <w:hideMark/>
          </w:tcPr>
          <w:p w14:paraId="6544DE22"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1E0A9E3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7731BEF4" w14:textId="77777777" w:rsidTr="00420A57">
        <w:trPr>
          <w:trHeight w:val="28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36124F9A"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EGF</w:t>
            </w:r>
          </w:p>
        </w:tc>
        <w:tc>
          <w:tcPr>
            <w:tcW w:w="960" w:type="dxa"/>
            <w:tcBorders>
              <w:top w:val="nil"/>
              <w:left w:val="nil"/>
              <w:bottom w:val="single" w:sz="4" w:space="0" w:color="auto"/>
              <w:right w:val="single" w:sz="4" w:space="0" w:color="auto"/>
            </w:tcBorders>
            <w:shd w:val="clear" w:color="auto" w:fill="auto"/>
            <w:noWrap/>
            <w:vAlign w:val="bottom"/>
            <w:hideMark/>
          </w:tcPr>
          <w:p w14:paraId="77848CC7"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33199339"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53604DC9"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4A77A142"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Gastrin</w:t>
            </w:r>
          </w:p>
        </w:tc>
        <w:tc>
          <w:tcPr>
            <w:tcW w:w="960" w:type="dxa"/>
            <w:tcBorders>
              <w:top w:val="nil"/>
              <w:left w:val="nil"/>
              <w:bottom w:val="single" w:sz="4" w:space="0" w:color="auto"/>
              <w:right w:val="single" w:sz="4" w:space="0" w:color="auto"/>
            </w:tcBorders>
            <w:shd w:val="clear" w:color="auto" w:fill="auto"/>
            <w:noWrap/>
            <w:vAlign w:val="bottom"/>
            <w:hideMark/>
          </w:tcPr>
          <w:p w14:paraId="6A723C5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3B80B303"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18F899BF"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3094EDBD"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Noggin</w:t>
            </w:r>
          </w:p>
        </w:tc>
        <w:tc>
          <w:tcPr>
            <w:tcW w:w="960" w:type="dxa"/>
            <w:tcBorders>
              <w:top w:val="nil"/>
              <w:left w:val="nil"/>
              <w:bottom w:val="single" w:sz="4" w:space="0" w:color="auto"/>
              <w:right w:val="single" w:sz="4" w:space="0" w:color="auto"/>
            </w:tcBorders>
            <w:shd w:val="clear" w:color="auto" w:fill="auto"/>
            <w:noWrap/>
            <w:vAlign w:val="bottom"/>
            <w:hideMark/>
          </w:tcPr>
          <w:p w14:paraId="5C713DB5"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7F591E9E"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59B911E2"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142F0217"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Nicotinamide</w:t>
            </w:r>
          </w:p>
        </w:tc>
        <w:tc>
          <w:tcPr>
            <w:tcW w:w="960" w:type="dxa"/>
            <w:tcBorders>
              <w:top w:val="nil"/>
              <w:left w:val="nil"/>
              <w:bottom w:val="single" w:sz="4" w:space="0" w:color="auto"/>
              <w:right w:val="single" w:sz="4" w:space="0" w:color="auto"/>
            </w:tcBorders>
            <w:shd w:val="clear" w:color="auto" w:fill="auto"/>
            <w:noWrap/>
            <w:vAlign w:val="bottom"/>
            <w:hideMark/>
          </w:tcPr>
          <w:p w14:paraId="6A6FEDB1"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62FE882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6E44D09E"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2BEFF846" w14:textId="77777777" w:rsidR="00246763" w:rsidRPr="0091095A" w:rsidRDefault="00246763" w:rsidP="0091095A">
            <w:pPr>
              <w:spacing w:after="0" w:line="240" w:lineRule="auto"/>
              <w:rPr>
                <w:rFonts w:ascii="Arial" w:eastAsia="Times New Roman" w:hAnsi="Arial" w:cs="Arial"/>
                <w:color w:val="000000"/>
                <w:sz w:val="24"/>
                <w:szCs w:val="24"/>
              </w:rPr>
            </w:pPr>
            <w:proofErr w:type="spellStart"/>
            <w:r w:rsidRPr="0091095A">
              <w:rPr>
                <w:rFonts w:ascii="Arial" w:eastAsia="Times New Roman" w:hAnsi="Arial" w:cs="Arial"/>
                <w:color w:val="000000"/>
                <w:sz w:val="24"/>
                <w:szCs w:val="24"/>
              </w:rPr>
              <w:t>Primocin</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01461DC"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18FAF2E4"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21D7043B"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61043BA7"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R-spo3</w:t>
            </w:r>
          </w:p>
        </w:tc>
        <w:tc>
          <w:tcPr>
            <w:tcW w:w="960" w:type="dxa"/>
            <w:tcBorders>
              <w:top w:val="nil"/>
              <w:left w:val="nil"/>
              <w:bottom w:val="single" w:sz="4" w:space="0" w:color="auto"/>
              <w:right w:val="single" w:sz="4" w:space="0" w:color="auto"/>
            </w:tcBorders>
            <w:shd w:val="clear" w:color="auto" w:fill="auto"/>
            <w:noWrap/>
            <w:vAlign w:val="bottom"/>
            <w:hideMark/>
          </w:tcPr>
          <w:p w14:paraId="7A71520D"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6865BB8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70C8F131"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50CA0008"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SB202190 (P38i)</w:t>
            </w:r>
          </w:p>
        </w:tc>
        <w:tc>
          <w:tcPr>
            <w:tcW w:w="960" w:type="dxa"/>
            <w:tcBorders>
              <w:top w:val="nil"/>
              <w:left w:val="nil"/>
              <w:bottom w:val="single" w:sz="4" w:space="0" w:color="auto"/>
              <w:right w:val="single" w:sz="4" w:space="0" w:color="auto"/>
            </w:tcBorders>
            <w:shd w:val="clear" w:color="auto" w:fill="auto"/>
            <w:noWrap/>
            <w:vAlign w:val="bottom"/>
            <w:hideMark/>
          </w:tcPr>
          <w:p w14:paraId="7070206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bottom"/>
            <w:hideMark/>
          </w:tcPr>
          <w:p w14:paraId="1896EB2E"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r w:rsidR="00246763" w:rsidRPr="00246763" w14:paraId="5823F325"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67D9C874"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NGS-Wnt</w:t>
            </w:r>
          </w:p>
        </w:tc>
        <w:tc>
          <w:tcPr>
            <w:tcW w:w="960" w:type="dxa"/>
            <w:tcBorders>
              <w:top w:val="nil"/>
              <w:left w:val="nil"/>
              <w:bottom w:val="single" w:sz="4" w:space="0" w:color="auto"/>
              <w:right w:val="single" w:sz="4" w:space="0" w:color="auto"/>
            </w:tcBorders>
            <w:shd w:val="clear" w:color="auto" w:fill="auto"/>
            <w:noWrap/>
            <w:vAlign w:val="bottom"/>
            <w:hideMark/>
          </w:tcPr>
          <w:p w14:paraId="28EBFA76"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center"/>
            <w:hideMark/>
          </w:tcPr>
          <w:p w14:paraId="7FF43F0E" w14:textId="77777777" w:rsidR="00246763" w:rsidRPr="0091095A" w:rsidRDefault="00246763" w:rsidP="0091095A">
            <w:pPr>
              <w:spacing w:after="0" w:line="240" w:lineRule="auto"/>
              <w:jc w:val="center"/>
              <w:rPr>
                <w:rFonts w:ascii="Arial" w:eastAsia="Times New Roman" w:hAnsi="Arial" w:cs="Arial"/>
                <w:color w:val="000000"/>
                <w:sz w:val="24"/>
                <w:szCs w:val="24"/>
              </w:rPr>
            </w:pPr>
            <w:r w:rsidRPr="0091095A">
              <w:rPr>
                <w:rFonts w:ascii="Arial" w:eastAsia="Times New Roman" w:hAnsi="Arial" w:cs="Arial"/>
                <w:color w:val="000000"/>
                <w:sz w:val="24"/>
                <w:szCs w:val="24"/>
              </w:rPr>
              <w:t>*</w:t>
            </w:r>
          </w:p>
        </w:tc>
      </w:tr>
      <w:tr w:rsidR="00246763" w:rsidRPr="00246763" w14:paraId="091CBA4D" w14:textId="77777777" w:rsidTr="00420A57">
        <w:trPr>
          <w:trHeight w:val="315"/>
        </w:trPr>
        <w:tc>
          <w:tcPr>
            <w:tcW w:w="2540" w:type="dxa"/>
            <w:tcBorders>
              <w:top w:val="nil"/>
              <w:left w:val="single" w:sz="8" w:space="0" w:color="auto"/>
              <w:bottom w:val="single" w:sz="4" w:space="0" w:color="auto"/>
              <w:right w:val="single" w:sz="4" w:space="0" w:color="auto"/>
            </w:tcBorders>
            <w:shd w:val="clear" w:color="auto" w:fill="auto"/>
            <w:noWrap/>
            <w:vAlign w:val="bottom"/>
            <w:hideMark/>
          </w:tcPr>
          <w:p w14:paraId="7633C468"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Matrigel</w:t>
            </w:r>
          </w:p>
        </w:tc>
        <w:tc>
          <w:tcPr>
            <w:tcW w:w="960" w:type="dxa"/>
            <w:tcBorders>
              <w:top w:val="nil"/>
              <w:left w:val="nil"/>
              <w:bottom w:val="single" w:sz="4" w:space="0" w:color="auto"/>
              <w:right w:val="single" w:sz="4" w:space="0" w:color="auto"/>
            </w:tcBorders>
            <w:shd w:val="clear" w:color="auto" w:fill="auto"/>
            <w:noWrap/>
            <w:vAlign w:val="bottom"/>
            <w:hideMark/>
          </w:tcPr>
          <w:p w14:paraId="3B02AE30"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c>
          <w:tcPr>
            <w:tcW w:w="960" w:type="dxa"/>
            <w:tcBorders>
              <w:top w:val="nil"/>
              <w:left w:val="nil"/>
              <w:bottom w:val="single" w:sz="4" w:space="0" w:color="auto"/>
              <w:right w:val="single" w:sz="8" w:space="0" w:color="auto"/>
            </w:tcBorders>
            <w:shd w:val="clear" w:color="auto" w:fill="auto"/>
            <w:noWrap/>
            <w:vAlign w:val="center"/>
            <w:hideMark/>
          </w:tcPr>
          <w:p w14:paraId="70E12A32" w14:textId="77777777" w:rsidR="00246763" w:rsidRPr="0091095A" w:rsidRDefault="00246763" w:rsidP="0091095A">
            <w:pPr>
              <w:spacing w:after="0" w:line="240" w:lineRule="auto"/>
              <w:jc w:val="center"/>
              <w:rPr>
                <w:rFonts w:ascii="Arial" w:eastAsia="Times New Roman" w:hAnsi="Arial" w:cs="Arial"/>
                <w:color w:val="000000"/>
                <w:sz w:val="24"/>
                <w:szCs w:val="24"/>
              </w:rPr>
            </w:pPr>
            <w:r w:rsidRPr="0091095A">
              <w:rPr>
                <w:rFonts w:ascii="Arial" w:eastAsia="Times New Roman" w:hAnsi="Arial" w:cs="Arial"/>
                <w:color w:val="000000"/>
                <w:sz w:val="24"/>
                <w:szCs w:val="24"/>
              </w:rPr>
              <w:t>*</w:t>
            </w:r>
          </w:p>
        </w:tc>
      </w:tr>
      <w:tr w:rsidR="00246763" w:rsidRPr="00246763" w14:paraId="1AA7A8F6" w14:textId="77777777" w:rsidTr="00420A57">
        <w:trPr>
          <w:trHeight w:val="330"/>
        </w:trPr>
        <w:tc>
          <w:tcPr>
            <w:tcW w:w="2540" w:type="dxa"/>
            <w:tcBorders>
              <w:top w:val="nil"/>
              <w:left w:val="single" w:sz="8" w:space="0" w:color="auto"/>
              <w:bottom w:val="single" w:sz="8" w:space="0" w:color="auto"/>
              <w:right w:val="single" w:sz="4" w:space="0" w:color="auto"/>
            </w:tcBorders>
            <w:shd w:val="clear" w:color="auto" w:fill="auto"/>
            <w:noWrap/>
            <w:vAlign w:val="bottom"/>
            <w:hideMark/>
          </w:tcPr>
          <w:p w14:paraId="2E23D272" w14:textId="77777777" w:rsidR="00246763" w:rsidRPr="0091095A" w:rsidRDefault="00246763" w:rsidP="0091095A">
            <w:pPr>
              <w:spacing w:after="0" w:line="240" w:lineRule="auto"/>
              <w:rPr>
                <w:rFonts w:ascii="Arial" w:eastAsia="Times New Roman" w:hAnsi="Arial" w:cs="Arial"/>
                <w:color w:val="000000"/>
                <w:sz w:val="24"/>
                <w:szCs w:val="24"/>
              </w:rPr>
            </w:pPr>
            <w:r w:rsidRPr="0091095A">
              <w:rPr>
                <w:rFonts w:ascii="Arial" w:eastAsia="Times New Roman" w:hAnsi="Arial" w:cs="Arial"/>
                <w:color w:val="000000"/>
                <w:sz w:val="24"/>
                <w:szCs w:val="24"/>
              </w:rPr>
              <w:t>BME</w:t>
            </w:r>
          </w:p>
        </w:tc>
        <w:tc>
          <w:tcPr>
            <w:tcW w:w="960" w:type="dxa"/>
            <w:tcBorders>
              <w:top w:val="nil"/>
              <w:left w:val="nil"/>
              <w:bottom w:val="single" w:sz="8" w:space="0" w:color="auto"/>
              <w:right w:val="single" w:sz="4" w:space="0" w:color="auto"/>
            </w:tcBorders>
            <w:shd w:val="clear" w:color="auto" w:fill="auto"/>
            <w:noWrap/>
            <w:vAlign w:val="center"/>
            <w:hideMark/>
          </w:tcPr>
          <w:p w14:paraId="2F4D3B47" w14:textId="77777777" w:rsidR="00246763" w:rsidRPr="0091095A" w:rsidRDefault="00246763" w:rsidP="0091095A">
            <w:pPr>
              <w:spacing w:after="0" w:line="240" w:lineRule="auto"/>
              <w:jc w:val="center"/>
              <w:rPr>
                <w:rFonts w:ascii="Arial" w:eastAsia="Times New Roman" w:hAnsi="Arial" w:cs="Arial"/>
                <w:color w:val="000000"/>
                <w:sz w:val="24"/>
                <w:szCs w:val="24"/>
              </w:rPr>
            </w:pPr>
            <w:r w:rsidRPr="0091095A">
              <w:rPr>
                <w:rFonts w:ascii="Arial" w:eastAsia="Times New Roman" w:hAnsi="Arial" w:cs="Arial"/>
                <w:color w:val="000000"/>
                <w:sz w:val="24"/>
                <w:szCs w:val="24"/>
              </w:rPr>
              <w:t>*</w:t>
            </w:r>
          </w:p>
        </w:tc>
        <w:tc>
          <w:tcPr>
            <w:tcW w:w="960" w:type="dxa"/>
            <w:tcBorders>
              <w:top w:val="nil"/>
              <w:left w:val="nil"/>
              <w:bottom w:val="single" w:sz="8" w:space="0" w:color="auto"/>
              <w:right w:val="single" w:sz="8" w:space="0" w:color="auto"/>
            </w:tcBorders>
            <w:shd w:val="clear" w:color="auto" w:fill="auto"/>
            <w:noWrap/>
            <w:vAlign w:val="bottom"/>
            <w:hideMark/>
          </w:tcPr>
          <w:p w14:paraId="40E7E0CB" w14:textId="77777777" w:rsidR="00246763" w:rsidRPr="0091095A" w:rsidRDefault="00246763" w:rsidP="0091095A">
            <w:pPr>
              <w:spacing w:after="0" w:line="240" w:lineRule="auto"/>
              <w:jc w:val="center"/>
              <w:rPr>
                <w:rFonts w:ascii="Calibri" w:eastAsia="Times New Roman" w:hAnsi="Calibri" w:cs="Calibri"/>
                <w:color w:val="000000"/>
                <w:sz w:val="24"/>
                <w:szCs w:val="24"/>
              </w:rPr>
            </w:pPr>
            <w:r w:rsidRPr="0091095A">
              <w:rPr>
                <w:rFonts w:ascii="Calibri" w:eastAsia="Times New Roman" w:hAnsi="Calibri" w:cs="Calibri"/>
                <w:color w:val="000000"/>
                <w:sz w:val="24"/>
                <w:szCs w:val="24"/>
              </w:rPr>
              <w:t>√</w:t>
            </w:r>
          </w:p>
        </w:tc>
      </w:tr>
    </w:tbl>
    <w:p w14:paraId="395D9F7C" w14:textId="14F0E0D6" w:rsidR="00246763" w:rsidRPr="00136CBB" w:rsidRDefault="00246763" w:rsidP="00246763">
      <w:pPr>
        <w:ind w:firstLine="720"/>
        <w:jc w:val="both"/>
        <w:rPr>
          <w:rFonts w:ascii="Arial" w:hAnsi="Arial" w:cs="Arial"/>
          <w:sz w:val="24"/>
          <w:szCs w:val="24"/>
        </w:rPr>
      </w:pPr>
      <w:r>
        <w:rPr>
          <w:rFonts w:ascii="Arial" w:hAnsi="Arial" w:cs="Arial"/>
          <w:sz w:val="24"/>
          <w:szCs w:val="24"/>
        </w:rPr>
        <w:fldChar w:fldCharType="end"/>
      </w:r>
    </w:p>
    <w:p w14:paraId="3A1184FD" w14:textId="05444E11" w:rsidR="00C03C1B" w:rsidRPr="003715CF" w:rsidRDefault="00C03C1B" w:rsidP="00C03C1B">
      <w:pPr>
        <w:jc w:val="both"/>
      </w:pPr>
      <w:r w:rsidRPr="00136CBB">
        <w:rPr>
          <w:rFonts w:ascii="Arial" w:hAnsi="Arial" w:cs="Arial"/>
          <w:b/>
          <w:bCs/>
          <w:sz w:val="24"/>
          <w:szCs w:val="24"/>
        </w:rPr>
        <w:t>Bioinformatic analysis</w:t>
      </w:r>
      <w:r w:rsidR="003715CF">
        <w:t xml:space="preserve"> </w:t>
      </w:r>
    </w:p>
    <w:p w14:paraId="79D33CCD" w14:textId="7EA76575" w:rsidR="00BB6981" w:rsidRDefault="00D4395C" w:rsidP="00BB6981">
      <w:pPr>
        <w:ind w:firstLine="720"/>
        <w:jc w:val="both"/>
        <w:rPr>
          <w:rFonts w:ascii="Arial" w:hAnsi="Arial" w:cs="Arial"/>
          <w:sz w:val="24"/>
          <w:szCs w:val="24"/>
        </w:rPr>
      </w:pPr>
      <w:r w:rsidRPr="00D4395C">
        <w:rPr>
          <w:rFonts w:ascii="Arial" w:hAnsi="Arial" w:cs="Arial"/>
          <w:sz w:val="24"/>
          <w:szCs w:val="24"/>
        </w:rPr>
        <w:t>Amino Acid Residue Charge Analysis</w:t>
      </w:r>
      <w:r w:rsidR="00F47A42">
        <w:rPr>
          <w:rFonts w:ascii="Arial" w:hAnsi="Arial" w:cs="Arial"/>
          <w:sz w:val="24"/>
          <w:szCs w:val="24"/>
        </w:rPr>
        <w:t>:</w:t>
      </w:r>
      <w:r w:rsidRPr="00D4395C">
        <w:rPr>
          <w:rFonts w:ascii="Arial" w:hAnsi="Arial" w:cs="Arial"/>
          <w:sz w:val="24"/>
          <w:szCs w:val="24"/>
        </w:rPr>
        <w:t xml:space="preserve"> Protein amino acid sequences were downloaded from </w:t>
      </w:r>
      <w:proofErr w:type="spellStart"/>
      <w:r w:rsidRPr="00D4395C">
        <w:rPr>
          <w:rFonts w:ascii="Arial" w:hAnsi="Arial" w:cs="Arial"/>
          <w:sz w:val="24"/>
          <w:szCs w:val="24"/>
        </w:rPr>
        <w:t>Uniprot</w:t>
      </w:r>
      <w:proofErr w:type="spellEnd"/>
      <w:r w:rsidRPr="00D4395C">
        <w:rPr>
          <w:rFonts w:ascii="Arial" w:hAnsi="Arial" w:cs="Arial"/>
          <w:sz w:val="24"/>
          <w:szCs w:val="24"/>
        </w:rPr>
        <w:t xml:space="preserve"> (Homo sapiens &amp; </w:t>
      </w:r>
      <w:proofErr w:type="spellStart"/>
      <w:r w:rsidRPr="00D4395C">
        <w:rPr>
          <w:rFonts w:ascii="Arial" w:hAnsi="Arial" w:cs="Arial"/>
          <w:sz w:val="24"/>
          <w:szCs w:val="24"/>
        </w:rPr>
        <w:t>reviewed_yes</w:t>
      </w:r>
      <w:proofErr w:type="spellEnd"/>
      <w:r w:rsidRPr="00D4395C">
        <w:rPr>
          <w:rFonts w:ascii="Arial" w:hAnsi="Arial" w:cs="Arial"/>
          <w:sz w:val="24"/>
          <w:szCs w:val="24"/>
        </w:rPr>
        <w:t xml:space="preserve">) and were cross referenced with mass spectrometry data using the uniport protein ID. Proteins from differential expression analysis with adjusted p value &lt;0.05 were analyzed for amino acid sequence charge distributions and gene set enrichment. To investigate consecutive positively charged amino acid sequences effect on ribosomal translation, we focused on positively charged amino acids only, assigning lysine (K) and arginine (R) a positive 1 charge and all other amino acid residues a charge of 0. Average charge values were then calculated along a </w:t>
      </w:r>
      <w:r w:rsidR="00D41973" w:rsidRPr="00706D88">
        <w:rPr>
          <w:rFonts w:ascii="Arial" w:hAnsi="Arial" w:cs="Arial"/>
          <w:sz w:val="24"/>
          <w:szCs w:val="24"/>
        </w:rPr>
        <w:t>10</w:t>
      </w:r>
      <w:r w:rsidR="00D41973">
        <w:rPr>
          <w:rFonts w:ascii="Arial" w:hAnsi="Arial" w:cs="Arial"/>
          <w:sz w:val="24"/>
          <w:szCs w:val="24"/>
        </w:rPr>
        <w:t>-</w:t>
      </w:r>
      <w:r w:rsidR="00D41973" w:rsidRPr="00706D88">
        <w:rPr>
          <w:rFonts w:ascii="Arial" w:hAnsi="Arial" w:cs="Arial"/>
          <w:sz w:val="24"/>
          <w:szCs w:val="24"/>
        </w:rPr>
        <w:t>amino acid long sliding window</w:t>
      </w:r>
      <w:r w:rsidRPr="00D4395C">
        <w:rPr>
          <w:rFonts w:ascii="Arial" w:hAnsi="Arial" w:cs="Arial"/>
          <w:sz w:val="24"/>
          <w:szCs w:val="24"/>
        </w:rPr>
        <w:t xml:space="preserve"> for each protein</w:t>
      </w:r>
      <w:r w:rsidR="009E3C3B">
        <w:rPr>
          <w:rFonts w:ascii="Arial" w:hAnsi="Arial" w:cs="Arial"/>
          <w:sz w:val="24"/>
          <w:szCs w:val="24"/>
        </w:rPr>
        <w:t xml:space="preserve">’s </w:t>
      </w:r>
      <w:r w:rsidRPr="00D4395C">
        <w:rPr>
          <w:rFonts w:ascii="Arial" w:hAnsi="Arial" w:cs="Arial"/>
          <w:sz w:val="24"/>
          <w:szCs w:val="24"/>
        </w:rPr>
        <w:t xml:space="preserve">amino acid sequence (starting at the first residue and ending at the last complete set of 10 residues). The distribution of average charge windows for all proteins were binned into groups of X&lt;=1, 1&lt;X&lt;=2, 2&lt;X&lt;=3, and 3&lt;X. </w:t>
      </w:r>
      <w:r w:rsidR="008D38B6">
        <w:rPr>
          <w:rFonts w:ascii="Arial" w:hAnsi="Arial" w:cs="Arial"/>
          <w:sz w:val="24"/>
          <w:szCs w:val="24"/>
        </w:rPr>
        <w:t xml:space="preserve">The median </w:t>
      </w:r>
      <w:r w:rsidR="00D00DAD">
        <w:rPr>
          <w:rFonts w:ascii="Arial" w:hAnsi="Arial" w:cs="Arial"/>
          <w:sz w:val="24"/>
          <w:szCs w:val="24"/>
        </w:rPr>
        <w:t xml:space="preserve">value for the average </w:t>
      </w:r>
      <w:r w:rsidR="00DF3A6A">
        <w:rPr>
          <w:rFonts w:ascii="Arial" w:hAnsi="Arial" w:cs="Arial"/>
          <w:sz w:val="24"/>
          <w:szCs w:val="24"/>
        </w:rPr>
        <w:t xml:space="preserve">window charge across all </w:t>
      </w:r>
      <w:r w:rsidR="00526BB5">
        <w:rPr>
          <w:rFonts w:ascii="Arial" w:hAnsi="Arial" w:cs="Arial"/>
          <w:sz w:val="24"/>
          <w:szCs w:val="24"/>
        </w:rPr>
        <w:t>proteins</w:t>
      </w:r>
      <w:r w:rsidR="00DF3A6A">
        <w:rPr>
          <w:rFonts w:ascii="Arial" w:hAnsi="Arial" w:cs="Arial"/>
          <w:sz w:val="24"/>
          <w:szCs w:val="24"/>
        </w:rPr>
        <w:t xml:space="preserve"> detected in the pSILAC study was 1.2.</w:t>
      </w:r>
      <w:r w:rsidR="00526BB5">
        <w:rPr>
          <w:rFonts w:ascii="Arial" w:hAnsi="Arial" w:cs="Arial"/>
          <w:sz w:val="24"/>
          <w:szCs w:val="24"/>
        </w:rPr>
        <w:t xml:space="preserve"> </w:t>
      </w:r>
      <w:r w:rsidR="00CE6F7B">
        <w:rPr>
          <w:rFonts w:ascii="Arial" w:hAnsi="Arial" w:cs="Arial"/>
          <w:sz w:val="24"/>
          <w:szCs w:val="24"/>
        </w:rPr>
        <w:t>For each protein, t</w:t>
      </w:r>
      <w:r w:rsidR="000B67B8">
        <w:rPr>
          <w:rFonts w:ascii="Arial" w:hAnsi="Arial" w:cs="Arial"/>
          <w:sz w:val="24"/>
          <w:szCs w:val="24"/>
        </w:rPr>
        <w:t>he percentage of 10-amino acid windo</w:t>
      </w:r>
      <w:r w:rsidR="006C00D4">
        <w:rPr>
          <w:rFonts w:ascii="Arial" w:hAnsi="Arial" w:cs="Arial"/>
          <w:sz w:val="24"/>
          <w:szCs w:val="24"/>
        </w:rPr>
        <w:t>w</w:t>
      </w:r>
      <w:r w:rsidR="000B67B8">
        <w:rPr>
          <w:rFonts w:ascii="Arial" w:hAnsi="Arial" w:cs="Arial"/>
          <w:sz w:val="24"/>
          <w:szCs w:val="24"/>
        </w:rPr>
        <w:t xml:space="preserve">s </w:t>
      </w:r>
      <w:r w:rsidR="006C00D4">
        <w:rPr>
          <w:rFonts w:ascii="Arial" w:hAnsi="Arial" w:cs="Arial"/>
          <w:sz w:val="24"/>
          <w:szCs w:val="24"/>
        </w:rPr>
        <w:t>with high positive charge (charge score &gt;2)</w:t>
      </w:r>
      <w:r w:rsidR="00BB6981">
        <w:rPr>
          <w:rFonts w:ascii="Arial" w:hAnsi="Arial" w:cs="Arial"/>
          <w:sz w:val="24"/>
          <w:szCs w:val="24"/>
        </w:rPr>
        <w:t xml:space="preserve"> </w:t>
      </w:r>
      <w:r w:rsidR="00560C1A">
        <w:rPr>
          <w:rFonts w:ascii="Arial" w:hAnsi="Arial" w:cs="Arial"/>
          <w:sz w:val="24"/>
          <w:szCs w:val="24"/>
        </w:rPr>
        <w:t xml:space="preserve">was </w:t>
      </w:r>
      <w:r w:rsidR="00BB6981">
        <w:rPr>
          <w:rFonts w:ascii="Arial" w:hAnsi="Arial" w:cs="Arial"/>
          <w:sz w:val="24"/>
          <w:szCs w:val="24"/>
        </w:rPr>
        <w:t xml:space="preserve">also </w:t>
      </w:r>
      <w:r w:rsidR="00560C1A">
        <w:rPr>
          <w:rFonts w:ascii="Arial" w:hAnsi="Arial" w:cs="Arial"/>
          <w:sz w:val="24"/>
          <w:szCs w:val="24"/>
        </w:rPr>
        <w:t>calculated</w:t>
      </w:r>
      <w:r w:rsidR="00BB6981">
        <w:rPr>
          <w:rFonts w:ascii="Arial" w:hAnsi="Arial" w:cs="Arial"/>
          <w:sz w:val="24"/>
          <w:szCs w:val="24"/>
        </w:rPr>
        <w:t>.</w:t>
      </w:r>
    </w:p>
    <w:p w14:paraId="2E281FF4" w14:textId="055A8572" w:rsidR="00DC41C2" w:rsidRDefault="00D4395C" w:rsidP="0062004C">
      <w:pPr>
        <w:jc w:val="both"/>
        <w:rPr>
          <w:rFonts w:ascii="Arial" w:hAnsi="Arial" w:cs="Arial"/>
          <w:sz w:val="24"/>
          <w:szCs w:val="24"/>
        </w:rPr>
      </w:pPr>
      <w:proofErr w:type="spellStart"/>
      <w:r w:rsidRPr="00D4395C">
        <w:rPr>
          <w:rFonts w:ascii="Arial" w:hAnsi="Arial" w:cs="Arial"/>
          <w:sz w:val="24"/>
          <w:szCs w:val="24"/>
        </w:rPr>
        <w:t>Geneset</w:t>
      </w:r>
      <w:proofErr w:type="spellEnd"/>
      <w:r w:rsidRPr="00D4395C">
        <w:rPr>
          <w:rFonts w:ascii="Arial" w:hAnsi="Arial" w:cs="Arial"/>
          <w:sz w:val="24"/>
          <w:szCs w:val="24"/>
        </w:rPr>
        <w:t xml:space="preserve"> enrichment analysis was conducted using the </w:t>
      </w:r>
      <w:r w:rsidR="00E72018">
        <w:rPr>
          <w:rFonts w:ascii="Arial" w:hAnsi="Arial" w:cs="Arial"/>
          <w:sz w:val="24"/>
          <w:szCs w:val="24"/>
        </w:rPr>
        <w:t>O</w:t>
      </w:r>
      <w:r w:rsidRPr="00D4395C">
        <w:rPr>
          <w:rFonts w:ascii="Arial" w:hAnsi="Arial" w:cs="Arial"/>
          <w:sz w:val="24"/>
          <w:szCs w:val="24"/>
        </w:rPr>
        <w:t>ver</w:t>
      </w:r>
      <w:r w:rsidR="00540D30">
        <w:rPr>
          <w:rFonts w:ascii="Arial" w:hAnsi="Arial" w:cs="Arial"/>
          <w:sz w:val="24"/>
          <w:szCs w:val="24"/>
        </w:rPr>
        <w:t>-R</w:t>
      </w:r>
      <w:r w:rsidRPr="00D4395C">
        <w:rPr>
          <w:rFonts w:ascii="Arial" w:hAnsi="Arial" w:cs="Arial"/>
          <w:sz w:val="24"/>
          <w:szCs w:val="24"/>
        </w:rPr>
        <w:t xml:space="preserve">epresentation </w:t>
      </w:r>
      <w:r w:rsidR="00540D30">
        <w:rPr>
          <w:rFonts w:ascii="Arial" w:hAnsi="Arial" w:cs="Arial"/>
          <w:sz w:val="24"/>
          <w:szCs w:val="24"/>
        </w:rPr>
        <w:t>A</w:t>
      </w:r>
      <w:r w:rsidRPr="00D4395C">
        <w:rPr>
          <w:rFonts w:ascii="Arial" w:hAnsi="Arial" w:cs="Arial"/>
          <w:sz w:val="24"/>
          <w:szCs w:val="24"/>
        </w:rPr>
        <w:t xml:space="preserve">nalysis method and an unranked list of significantly downregulated genes from the mass spectrometry experiment. </w:t>
      </w:r>
      <w:proofErr w:type="spellStart"/>
      <w:r w:rsidRPr="00D4395C">
        <w:rPr>
          <w:rFonts w:ascii="Arial" w:hAnsi="Arial" w:cs="Arial"/>
          <w:sz w:val="24"/>
          <w:szCs w:val="24"/>
        </w:rPr>
        <w:t>Genesets</w:t>
      </w:r>
      <w:proofErr w:type="spellEnd"/>
      <w:r w:rsidRPr="00D4395C">
        <w:rPr>
          <w:rFonts w:ascii="Arial" w:hAnsi="Arial" w:cs="Arial"/>
          <w:sz w:val="24"/>
          <w:szCs w:val="24"/>
        </w:rPr>
        <w:t xml:space="preserve"> were obtained from MsigDB using the </w:t>
      </w:r>
      <w:proofErr w:type="spellStart"/>
      <w:r w:rsidRPr="00D4395C">
        <w:rPr>
          <w:rFonts w:ascii="Arial" w:hAnsi="Arial" w:cs="Arial"/>
          <w:sz w:val="24"/>
          <w:szCs w:val="24"/>
        </w:rPr>
        <w:t>clusterProfiler</w:t>
      </w:r>
      <w:proofErr w:type="spellEnd"/>
      <w:r w:rsidRPr="00D4395C">
        <w:rPr>
          <w:rFonts w:ascii="Arial" w:hAnsi="Arial" w:cs="Arial"/>
          <w:sz w:val="24"/>
          <w:szCs w:val="24"/>
        </w:rPr>
        <w:t xml:space="preserve"> package in R. For each </w:t>
      </w:r>
      <w:proofErr w:type="spellStart"/>
      <w:r w:rsidRPr="00D4395C">
        <w:rPr>
          <w:rFonts w:ascii="Arial" w:hAnsi="Arial" w:cs="Arial"/>
          <w:sz w:val="24"/>
          <w:szCs w:val="24"/>
        </w:rPr>
        <w:t>geneset</w:t>
      </w:r>
      <w:proofErr w:type="spellEnd"/>
      <w:r w:rsidRPr="00D4395C">
        <w:rPr>
          <w:rFonts w:ascii="Arial" w:hAnsi="Arial" w:cs="Arial"/>
          <w:sz w:val="24"/>
          <w:szCs w:val="24"/>
        </w:rPr>
        <w:t xml:space="preserve"> and subcategory (Hallmark, CP, GO, CGP, C6, and C1), </w:t>
      </w:r>
      <w:r w:rsidR="00540D30">
        <w:rPr>
          <w:rFonts w:ascii="Arial" w:hAnsi="Arial" w:cs="Arial"/>
          <w:sz w:val="24"/>
          <w:szCs w:val="24"/>
        </w:rPr>
        <w:t>O</w:t>
      </w:r>
      <w:r w:rsidR="00540D30" w:rsidRPr="00D4395C">
        <w:rPr>
          <w:rFonts w:ascii="Arial" w:hAnsi="Arial" w:cs="Arial"/>
          <w:sz w:val="24"/>
          <w:szCs w:val="24"/>
        </w:rPr>
        <w:t>ver</w:t>
      </w:r>
      <w:r w:rsidR="00540D30">
        <w:rPr>
          <w:rFonts w:ascii="Arial" w:hAnsi="Arial" w:cs="Arial"/>
          <w:sz w:val="24"/>
          <w:szCs w:val="24"/>
        </w:rPr>
        <w:t>-R</w:t>
      </w:r>
      <w:r w:rsidR="00540D30" w:rsidRPr="00D4395C">
        <w:rPr>
          <w:rFonts w:ascii="Arial" w:hAnsi="Arial" w:cs="Arial"/>
          <w:sz w:val="24"/>
          <w:szCs w:val="24"/>
        </w:rPr>
        <w:t xml:space="preserve">epresentation </w:t>
      </w:r>
      <w:r w:rsidR="00540D30">
        <w:rPr>
          <w:rFonts w:ascii="Arial" w:hAnsi="Arial" w:cs="Arial"/>
          <w:sz w:val="24"/>
          <w:szCs w:val="24"/>
        </w:rPr>
        <w:t>A</w:t>
      </w:r>
      <w:r w:rsidR="00540D30" w:rsidRPr="00D4395C">
        <w:rPr>
          <w:rFonts w:ascii="Arial" w:hAnsi="Arial" w:cs="Arial"/>
          <w:sz w:val="24"/>
          <w:szCs w:val="24"/>
        </w:rPr>
        <w:t>nalysis</w:t>
      </w:r>
      <w:r w:rsidRPr="00D4395C">
        <w:rPr>
          <w:rFonts w:ascii="Arial" w:hAnsi="Arial" w:cs="Arial"/>
          <w:sz w:val="24"/>
          <w:szCs w:val="24"/>
        </w:rPr>
        <w:t xml:space="preserve"> was run and results pooled for visualization. </w:t>
      </w:r>
    </w:p>
    <w:p w14:paraId="586E84EE" w14:textId="547D8E50" w:rsidR="00DC41C2" w:rsidRDefault="00D4395C" w:rsidP="00DC41C2">
      <w:pPr>
        <w:jc w:val="both"/>
        <w:rPr>
          <w:rStyle w:val="Hyperlink"/>
          <w:rFonts w:ascii="Arial" w:hAnsi="Arial" w:cs="Arial"/>
          <w:sz w:val="24"/>
          <w:szCs w:val="24"/>
        </w:rPr>
      </w:pPr>
      <w:proofErr w:type="spellStart"/>
      <w:r w:rsidRPr="00D4395C">
        <w:rPr>
          <w:rFonts w:ascii="Arial" w:hAnsi="Arial" w:cs="Arial"/>
          <w:sz w:val="24"/>
          <w:szCs w:val="24"/>
        </w:rPr>
        <w:t>ClusterProfiler</w:t>
      </w:r>
      <w:proofErr w:type="spellEnd"/>
      <w:r w:rsidR="00331E11">
        <w:rPr>
          <w:rFonts w:ascii="Arial" w:hAnsi="Arial" w:cs="Arial"/>
          <w:sz w:val="24"/>
          <w:szCs w:val="24"/>
        </w:rPr>
        <w:t xml:space="preserve"> </w:t>
      </w:r>
      <w:r w:rsidR="00331E11" w:rsidRPr="00331E11">
        <w:rPr>
          <w:rFonts w:ascii="Arial" w:hAnsi="Arial" w:cs="Arial"/>
          <w:sz w:val="24"/>
          <w:szCs w:val="24"/>
        </w:rPr>
        <w:t>(RRID:SCR_016884)</w:t>
      </w:r>
      <w:r w:rsidRPr="00D4395C">
        <w:rPr>
          <w:rFonts w:ascii="Arial" w:hAnsi="Arial" w:cs="Arial"/>
          <w:sz w:val="24"/>
          <w:szCs w:val="24"/>
        </w:rPr>
        <w:t xml:space="preserve">: </w:t>
      </w:r>
      <w:hyperlink r:id="rId7" w:history="1">
        <w:r w:rsidR="007D2477" w:rsidRPr="00D77ACC">
          <w:rPr>
            <w:rStyle w:val="Hyperlink"/>
            <w:rFonts w:ascii="Arial" w:hAnsi="Arial" w:cs="Arial"/>
            <w:sz w:val="24"/>
            <w:szCs w:val="24"/>
          </w:rPr>
          <w:t>http://dx.doi.org/10.1089/omi.2011.0118</w:t>
        </w:r>
      </w:hyperlink>
    </w:p>
    <w:p w14:paraId="712F219E" w14:textId="23ED0F3E" w:rsidR="00D4395C" w:rsidRDefault="00D4395C" w:rsidP="00DC41C2">
      <w:pPr>
        <w:jc w:val="both"/>
        <w:rPr>
          <w:rFonts w:ascii="Arial" w:hAnsi="Arial" w:cs="Arial"/>
          <w:sz w:val="24"/>
          <w:szCs w:val="24"/>
        </w:rPr>
      </w:pPr>
      <w:r w:rsidRPr="00D4395C">
        <w:rPr>
          <w:rFonts w:ascii="Arial" w:hAnsi="Arial" w:cs="Arial"/>
          <w:sz w:val="24"/>
          <w:szCs w:val="24"/>
        </w:rPr>
        <w:t xml:space="preserve">ORA: </w:t>
      </w:r>
      <w:hyperlink r:id="rId8" w:history="1">
        <w:r w:rsidRPr="00A15D29">
          <w:rPr>
            <w:rStyle w:val="Hyperlink"/>
            <w:rFonts w:ascii="Arial" w:hAnsi="Arial" w:cs="Arial"/>
            <w:sz w:val="24"/>
            <w:szCs w:val="24"/>
          </w:rPr>
          <w:t>https://doi.org/10.1093/bioinformatics/bth456</w:t>
        </w:r>
      </w:hyperlink>
    </w:p>
    <w:p w14:paraId="5E016AA8" w14:textId="55FC2499" w:rsidR="002A35D8" w:rsidRDefault="00C03C1B" w:rsidP="00475F6E">
      <w:pPr>
        <w:jc w:val="both"/>
        <w:rPr>
          <w:rFonts w:ascii="Arial" w:hAnsi="Arial" w:cs="Arial"/>
          <w:sz w:val="24"/>
          <w:szCs w:val="24"/>
        </w:rPr>
      </w:pPr>
      <w:r w:rsidRPr="008A7491">
        <w:rPr>
          <w:rFonts w:ascii="Arial" w:hAnsi="Arial" w:cs="Arial"/>
          <w:sz w:val="24"/>
          <w:szCs w:val="24"/>
        </w:rPr>
        <w:t>Drug sensitivity cutoffs</w:t>
      </w:r>
      <w:r w:rsidR="002254DA">
        <w:rPr>
          <w:rFonts w:ascii="Arial" w:hAnsi="Arial" w:cs="Arial"/>
          <w:sz w:val="24"/>
          <w:szCs w:val="24"/>
        </w:rPr>
        <w:t xml:space="preserve"> for panel of 33 CRC-derived cell lines</w:t>
      </w:r>
      <w:r w:rsidR="00F47A42">
        <w:rPr>
          <w:rFonts w:ascii="Arial" w:hAnsi="Arial" w:cs="Arial"/>
          <w:sz w:val="24"/>
          <w:szCs w:val="24"/>
        </w:rPr>
        <w:t>:</w:t>
      </w:r>
      <w:r w:rsidRPr="00136CBB">
        <w:rPr>
          <w:rFonts w:ascii="Arial" w:hAnsi="Arial" w:cs="Arial"/>
          <w:sz w:val="24"/>
          <w:szCs w:val="24"/>
        </w:rPr>
        <w:t xml:space="preserve"> </w:t>
      </w:r>
      <w:r w:rsidR="00FB3608">
        <w:rPr>
          <w:rFonts w:ascii="Arial" w:hAnsi="Arial" w:cs="Arial"/>
          <w:sz w:val="24"/>
          <w:szCs w:val="24"/>
        </w:rPr>
        <w:t>CRC-derived c</w:t>
      </w:r>
      <w:r w:rsidRPr="00136CBB">
        <w:rPr>
          <w:rFonts w:ascii="Arial" w:hAnsi="Arial" w:cs="Arial"/>
          <w:sz w:val="24"/>
          <w:szCs w:val="24"/>
        </w:rPr>
        <w:t xml:space="preserve">ell lines </w:t>
      </w:r>
      <w:r w:rsidR="00FB3608">
        <w:rPr>
          <w:rFonts w:ascii="Arial" w:hAnsi="Arial" w:cs="Arial"/>
          <w:sz w:val="24"/>
          <w:szCs w:val="24"/>
        </w:rPr>
        <w:t>(33</w:t>
      </w:r>
      <w:r w:rsidR="00C26058">
        <w:rPr>
          <w:rFonts w:ascii="Arial" w:hAnsi="Arial" w:cs="Arial"/>
          <w:sz w:val="24"/>
          <w:szCs w:val="24"/>
        </w:rPr>
        <w:t xml:space="preserve"> total</w:t>
      </w:r>
      <w:r w:rsidR="00FB3608">
        <w:rPr>
          <w:rFonts w:ascii="Arial" w:hAnsi="Arial" w:cs="Arial"/>
          <w:sz w:val="24"/>
          <w:szCs w:val="24"/>
        </w:rPr>
        <w:t xml:space="preserve">) </w:t>
      </w:r>
      <w:r w:rsidRPr="00136CBB">
        <w:rPr>
          <w:rFonts w:ascii="Arial" w:hAnsi="Arial" w:cs="Arial"/>
          <w:sz w:val="24"/>
          <w:szCs w:val="24"/>
        </w:rPr>
        <w:t>were grouped into sensitive, intermediate, and resistant groups using empirically derived cutoffs on GI50 and Amax drug response metrics. Expression and CNV data for CRC cell lines were downloaded from the CCLE (DepMap 22Q1; https://depmap.org/). Consensus molecular subtypes (CMS</w:t>
      </w:r>
      <w:r w:rsidR="00DC3021">
        <w:rPr>
          <w:rFonts w:ascii="Arial" w:hAnsi="Arial" w:cs="Arial"/>
          <w:sz w:val="24"/>
          <w:szCs w:val="24"/>
        </w:rPr>
        <w:t>s</w:t>
      </w:r>
      <w:r w:rsidRPr="00136CBB">
        <w:rPr>
          <w:rFonts w:ascii="Arial" w:hAnsi="Arial" w:cs="Arial"/>
          <w:sz w:val="24"/>
          <w:szCs w:val="24"/>
        </w:rPr>
        <w:t xml:space="preserve">) for colorectal cancer cell lines were computed using the genes associated with each of the subtypes from </w:t>
      </w:r>
      <w:proofErr w:type="spellStart"/>
      <w:r w:rsidRPr="00136CBB">
        <w:rPr>
          <w:rFonts w:ascii="Arial" w:hAnsi="Arial" w:cs="Arial"/>
          <w:sz w:val="24"/>
          <w:szCs w:val="24"/>
        </w:rPr>
        <w:t>Guinney</w:t>
      </w:r>
      <w:proofErr w:type="spellEnd"/>
      <w:r w:rsidRPr="00136CBB">
        <w:rPr>
          <w:rFonts w:ascii="Arial" w:hAnsi="Arial" w:cs="Arial"/>
          <w:sz w:val="24"/>
          <w:szCs w:val="24"/>
        </w:rPr>
        <w:t xml:space="preserve"> et al</w:t>
      </w:r>
      <w:r w:rsidR="00817F45">
        <w:rPr>
          <w:rFonts w:ascii="Arial" w:hAnsi="Arial" w:cs="Arial"/>
          <w:sz w:val="24"/>
          <w:szCs w:val="24"/>
        </w:rPr>
        <w:t xml:space="preserve"> </w:t>
      </w:r>
      <w:r w:rsidR="00B74C05">
        <w:rPr>
          <w:rFonts w:ascii="Arial" w:hAnsi="Arial" w:cs="Arial"/>
          <w:sz w:val="24"/>
          <w:szCs w:val="24"/>
        </w:rPr>
        <w:fldChar w:fldCharType="begin">
          <w:fldData xml:space="preserve">PEVuZE5vdGU+PENpdGU+PEF1dGhvcj5HdWlubmV5PC9BdXRob3I+PFllYXI+MjAxNTwvWWVhcj48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</w:fldData>
        </w:fldChar>
      </w:r>
      <w:r w:rsidR="00817F45">
        <w:rPr>
          <w:rFonts w:ascii="Arial" w:hAnsi="Arial" w:cs="Arial"/>
          <w:sz w:val="24"/>
          <w:szCs w:val="24"/>
        </w:rPr>
        <w:instrText xml:space="preserve"> ADDIN EN.CITE </w:instrText>
      </w:r>
      <w:r w:rsidR="00817F45">
        <w:rPr>
          <w:rFonts w:ascii="Arial" w:hAnsi="Arial" w:cs="Arial"/>
          <w:sz w:val="24"/>
          <w:szCs w:val="24"/>
        </w:rPr>
        <w:fldChar w:fldCharType="begin">
          <w:fldData xml:space="preserve">PEVuZE5vdGU+PENpdGU+PEF1dGhvcj5HdWlubmV5PC9BdXRob3I+PFllYXI+MjAxNTwvWWVhcj48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</w:fldData>
        </w:fldChar>
      </w:r>
      <w:r w:rsidR="00817F45">
        <w:rPr>
          <w:rFonts w:ascii="Arial" w:hAnsi="Arial" w:cs="Arial"/>
          <w:sz w:val="24"/>
          <w:szCs w:val="24"/>
        </w:rPr>
        <w:instrText xml:space="preserve"> ADDIN EN.CITE.DATA </w:instrText>
      </w:r>
      <w:r w:rsidR="00817F45">
        <w:rPr>
          <w:rFonts w:ascii="Arial" w:hAnsi="Arial" w:cs="Arial"/>
          <w:sz w:val="24"/>
          <w:szCs w:val="24"/>
        </w:rPr>
      </w:r>
      <w:r w:rsidR="00817F45">
        <w:rPr>
          <w:rFonts w:ascii="Arial" w:hAnsi="Arial" w:cs="Arial"/>
          <w:sz w:val="24"/>
          <w:szCs w:val="24"/>
        </w:rPr>
        <w:fldChar w:fldCharType="end"/>
      </w:r>
      <w:r w:rsidR="00B74C05">
        <w:rPr>
          <w:rFonts w:ascii="Arial" w:hAnsi="Arial" w:cs="Arial"/>
          <w:sz w:val="24"/>
          <w:szCs w:val="24"/>
        </w:rPr>
      </w:r>
      <w:r w:rsidR="00B74C05">
        <w:rPr>
          <w:rFonts w:ascii="Arial" w:hAnsi="Arial" w:cs="Arial"/>
          <w:sz w:val="24"/>
          <w:szCs w:val="24"/>
        </w:rPr>
        <w:fldChar w:fldCharType="separate"/>
      </w:r>
      <w:r w:rsidR="00817F45">
        <w:rPr>
          <w:rFonts w:ascii="Arial" w:hAnsi="Arial" w:cs="Arial"/>
          <w:noProof/>
          <w:sz w:val="24"/>
          <w:szCs w:val="24"/>
        </w:rPr>
        <w:t>(</w:t>
      </w:r>
      <w:hyperlink w:anchor="_ENREF_1" w:tooltip="Guinney, 2015 #35" w:history="1">
        <w:r w:rsidR="00817F45">
          <w:rPr>
            <w:rFonts w:ascii="Arial" w:hAnsi="Arial" w:cs="Arial"/>
            <w:noProof/>
            <w:sz w:val="24"/>
            <w:szCs w:val="24"/>
          </w:rPr>
          <w:t>1</w:t>
        </w:r>
      </w:hyperlink>
      <w:r w:rsidR="00817F45">
        <w:rPr>
          <w:rFonts w:ascii="Arial" w:hAnsi="Arial" w:cs="Arial"/>
          <w:noProof/>
          <w:sz w:val="24"/>
          <w:szCs w:val="24"/>
        </w:rPr>
        <w:t>)</w:t>
      </w:r>
      <w:r w:rsidR="00B74C05">
        <w:rPr>
          <w:rFonts w:ascii="Arial" w:hAnsi="Arial" w:cs="Arial"/>
          <w:sz w:val="24"/>
          <w:szCs w:val="24"/>
        </w:rPr>
        <w:fldChar w:fldCharType="end"/>
      </w:r>
      <w:r w:rsidRPr="00136CBB">
        <w:rPr>
          <w:rFonts w:ascii="Arial" w:hAnsi="Arial" w:cs="Arial"/>
          <w:sz w:val="24"/>
          <w:szCs w:val="24"/>
        </w:rPr>
        <w:t>.</w:t>
      </w:r>
      <w:r w:rsidR="004D1524">
        <w:rPr>
          <w:rFonts w:ascii="Arial" w:hAnsi="Arial" w:cs="Arial"/>
          <w:sz w:val="24"/>
          <w:szCs w:val="24"/>
        </w:rPr>
        <w:t xml:space="preserve"> </w:t>
      </w:r>
      <w:r w:rsidRPr="00136CBB">
        <w:rPr>
          <w:rFonts w:ascii="Arial" w:hAnsi="Arial" w:cs="Arial"/>
          <w:sz w:val="24"/>
          <w:szCs w:val="24"/>
        </w:rPr>
        <w:t xml:space="preserve">Gene signature scores were computed for each subtype by taking the average z-scaled gene expression for the genes associated with those subtypes. Subtypes were assigned to cell lines based on the highest gene signature score. Chr20q11-13 CNV ratios were computed by taking the average of the CNV ratios for genes in this chromosomal segment. Genes were mapped to their chromosomal segments using the latest stable ensemble genome release containing chromosomal band annotations (GRCh37). Chromosomal segment scores were generated for each cell line by taking the average CNV ratios across genes mapping to chromosomal segments Chr20q11, Chr20q12, and Chr20q13. Cell lines having high chromosomal segment scores are indicative of amplified segments while low scores represent segment deletions. Visualizations and statistical analyses were performed using R 4.1.2 version. Packages used: </w:t>
      </w:r>
      <w:proofErr w:type="spellStart"/>
      <w:r w:rsidRPr="00136CBB">
        <w:rPr>
          <w:rFonts w:ascii="Arial" w:hAnsi="Arial" w:cs="Arial"/>
          <w:sz w:val="24"/>
          <w:szCs w:val="24"/>
        </w:rPr>
        <w:t>tidyverse</w:t>
      </w:r>
      <w:proofErr w:type="spellEnd"/>
      <w:r w:rsidRPr="00136CBB">
        <w:rPr>
          <w:rFonts w:ascii="Arial" w:hAnsi="Arial" w:cs="Arial"/>
          <w:sz w:val="24"/>
          <w:szCs w:val="24"/>
        </w:rPr>
        <w:t xml:space="preserve"> 1.3.1</w:t>
      </w:r>
      <w:r w:rsidR="00B6688B">
        <w:rPr>
          <w:rFonts w:ascii="Arial" w:hAnsi="Arial" w:cs="Arial"/>
          <w:sz w:val="24"/>
          <w:szCs w:val="24"/>
        </w:rPr>
        <w:t xml:space="preserve"> </w:t>
      </w:r>
      <w:r w:rsidR="00B6688B" w:rsidRPr="00B6688B">
        <w:rPr>
          <w:rFonts w:ascii="Arial" w:hAnsi="Arial" w:cs="Arial"/>
          <w:sz w:val="24"/>
          <w:szCs w:val="24"/>
        </w:rPr>
        <w:t>(RRID:SCR_019186)</w:t>
      </w:r>
      <w:r w:rsidRPr="00136CBB">
        <w:rPr>
          <w:rFonts w:ascii="Arial" w:hAnsi="Arial" w:cs="Arial"/>
          <w:sz w:val="24"/>
          <w:szCs w:val="24"/>
        </w:rPr>
        <w:t xml:space="preserve">, </w:t>
      </w:r>
      <w:proofErr w:type="spellStart"/>
      <w:r w:rsidRPr="00136CBB">
        <w:rPr>
          <w:rFonts w:ascii="Arial" w:hAnsi="Arial" w:cs="Arial"/>
          <w:sz w:val="24"/>
          <w:szCs w:val="24"/>
        </w:rPr>
        <w:t>data.table</w:t>
      </w:r>
      <w:proofErr w:type="spellEnd"/>
      <w:r w:rsidRPr="00136CBB">
        <w:rPr>
          <w:rFonts w:ascii="Arial" w:hAnsi="Arial" w:cs="Arial"/>
          <w:sz w:val="24"/>
          <w:szCs w:val="24"/>
        </w:rPr>
        <w:t xml:space="preserve"> 1.14.2, </w:t>
      </w:r>
      <w:proofErr w:type="spellStart"/>
      <w:r w:rsidRPr="00136CBB">
        <w:rPr>
          <w:rFonts w:ascii="Arial" w:hAnsi="Arial" w:cs="Arial"/>
          <w:sz w:val="24"/>
          <w:szCs w:val="24"/>
        </w:rPr>
        <w:t>ComplexHeatmap</w:t>
      </w:r>
      <w:proofErr w:type="spellEnd"/>
      <w:r w:rsidRPr="00136CBB">
        <w:rPr>
          <w:rFonts w:ascii="Arial" w:hAnsi="Arial" w:cs="Arial"/>
          <w:sz w:val="24"/>
          <w:szCs w:val="24"/>
        </w:rPr>
        <w:t xml:space="preserve"> 2.10.0</w:t>
      </w:r>
      <w:r w:rsidR="00C96861">
        <w:rPr>
          <w:rFonts w:ascii="Arial" w:hAnsi="Arial" w:cs="Arial"/>
          <w:sz w:val="24"/>
          <w:szCs w:val="24"/>
        </w:rPr>
        <w:t xml:space="preserve"> </w:t>
      </w:r>
      <w:r w:rsidR="00C96861" w:rsidRPr="00C96861">
        <w:rPr>
          <w:rFonts w:ascii="Arial" w:hAnsi="Arial" w:cs="Arial"/>
          <w:sz w:val="24"/>
          <w:szCs w:val="24"/>
        </w:rPr>
        <w:t>(RRID:SCR_017270)</w:t>
      </w:r>
      <w:r w:rsidRPr="00136CBB">
        <w:rPr>
          <w:rFonts w:ascii="Arial" w:hAnsi="Arial" w:cs="Arial"/>
          <w:sz w:val="24"/>
          <w:szCs w:val="24"/>
        </w:rPr>
        <w:t xml:space="preserve">, </w:t>
      </w:r>
      <w:proofErr w:type="spellStart"/>
      <w:r w:rsidRPr="00136CBB">
        <w:rPr>
          <w:rFonts w:ascii="Arial" w:hAnsi="Arial" w:cs="Arial"/>
          <w:sz w:val="24"/>
          <w:szCs w:val="24"/>
        </w:rPr>
        <w:t>dittoSeq</w:t>
      </w:r>
      <w:proofErr w:type="spellEnd"/>
      <w:r w:rsidRPr="00136CBB">
        <w:rPr>
          <w:rFonts w:ascii="Arial" w:hAnsi="Arial" w:cs="Arial"/>
          <w:sz w:val="24"/>
          <w:szCs w:val="24"/>
        </w:rPr>
        <w:t xml:space="preserve"> 1.6.0.</w:t>
      </w:r>
    </w:p>
    <w:p w14:paraId="2C665874" w14:textId="77777777" w:rsidR="00CE694B" w:rsidRDefault="00CE694B" w:rsidP="0042648A">
      <w:pPr>
        <w:jc w:val="both"/>
        <w:rPr>
          <w:rFonts w:ascii="Arial" w:hAnsi="Arial" w:cs="Arial"/>
          <w:b/>
          <w:bCs/>
          <w:sz w:val="24"/>
          <w:szCs w:val="24"/>
        </w:rPr>
      </w:pPr>
    </w:p>
    <w:p w14:paraId="3728BBF7" w14:textId="1FD43E4A" w:rsidR="00753321" w:rsidRPr="00753321" w:rsidRDefault="00753321" w:rsidP="0042648A">
      <w:pPr>
        <w:jc w:val="both"/>
        <w:rPr>
          <w:rFonts w:ascii="Arial" w:hAnsi="Arial" w:cs="Arial"/>
          <w:b/>
          <w:bCs/>
          <w:sz w:val="24"/>
          <w:szCs w:val="24"/>
        </w:rPr>
      </w:pPr>
      <w:r w:rsidRPr="00753321">
        <w:rPr>
          <w:rFonts w:ascii="Arial" w:hAnsi="Arial" w:cs="Arial"/>
          <w:b/>
          <w:bCs/>
          <w:sz w:val="24"/>
          <w:szCs w:val="24"/>
        </w:rPr>
        <w:t>References</w:t>
      </w:r>
    </w:p>
    <w:p w14:paraId="636180BC" w14:textId="77777777" w:rsidR="00817F45" w:rsidRPr="00817F45" w:rsidRDefault="00FB2E24" w:rsidP="00817F45">
      <w:pPr>
        <w:pStyle w:val="EndNoteBibliography"/>
      </w:pPr>
      <w:r>
        <w:rPr>
          <w:szCs w:val="24"/>
        </w:rPr>
        <w:fldChar w:fldCharType="begin"/>
      </w:r>
      <w:r>
        <w:rPr>
          <w:szCs w:val="24"/>
        </w:rPr>
        <w:instrText xml:space="preserve"> ADDIN EN.REFLIST </w:instrText>
      </w:r>
      <w:r>
        <w:rPr>
          <w:szCs w:val="24"/>
        </w:rPr>
        <w:fldChar w:fldCharType="separate"/>
      </w:r>
      <w:bookmarkStart w:id="0" w:name="_ENREF_1"/>
      <w:r w:rsidR="00817F45" w:rsidRPr="00817F45">
        <w:t>1.</w:t>
      </w:r>
      <w:r w:rsidR="00817F45" w:rsidRPr="00817F45">
        <w:tab/>
        <w:t>Guinney J, Dienstmann R, Wang X, de Reynies A, Schlicker A, Soneson C</w:t>
      </w:r>
      <w:r w:rsidR="00817F45" w:rsidRPr="00817F45">
        <w:rPr>
          <w:i/>
        </w:rPr>
        <w:t>, et al.</w:t>
      </w:r>
      <w:r w:rsidR="00817F45" w:rsidRPr="00817F45">
        <w:t xml:space="preserve"> The consensus molecular subtypes of colorectal cancer. Nat Med </w:t>
      </w:r>
      <w:r w:rsidR="00817F45" w:rsidRPr="00817F45">
        <w:rPr>
          <w:b/>
        </w:rPr>
        <w:t>2015</w:t>
      </w:r>
      <w:r w:rsidR="00817F45" w:rsidRPr="00817F45">
        <w:t>;21(11):1350-6 doi 10.1038/nm.3967.</w:t>
      </w:r>
      <w:bookmarkEnd w:id="0"/>
    </w:p>
    <w:p w14:paraId="6C047F61" w14:textId="79022C11" w:rsidR="00A81343" w:rsidRDefault="00FB2E24" w:rsidP="0042648A">
      <w:pPr>
        <w:jc w:val="both"/>
        <w:rPr>
          <w:rFonts w:ascii="Arial" w:hAnsi="Arial" w:cs="Arial"/>
          <w:sz w:val="24"/>
          <w:szCs w:val="24"/>
        </w:rPr>
      </w:pPr>
      <w:r>
        <w:rPr>
          <w:rFonts w:ascii="Arial" w:hAnsi="Arial" w:cs="Arial"/>
          <w:sz w:val="24"/>
          <w:szCs w:val="24"/>
        </w:rPr>
        <w:fldChar w:fldCharType="end"/>
      </w:r>
    </w:p>
    <w:sectPr w:rsidR="00A813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 Thera&lt;/Style&gt;&lt;LeftDelim&gt;{&lt;/LeftDelim&gt;&lt;RightDelim&gt;}&lt;/RightDelim&gt;&lt;FontName&gt;Arial&lt;/FontName&gt;&lt;FontSize&gt;12&lt;/FontSize&gt;&lt;ReflistTitle&gt;&lt;/ReflistTitle&gt;&lt;StartingRefnum&gt;1&lt;/StartingRefnum&gt;&lt;FirstLineIndent&gt;36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v2dwz9v4prrwuedt95xe2x09pxpfae5ed55&quot;&gt;My EndNote Library_Ribogenesis_CRC&lt;record-ids&gt;&lt;item&gt;35&lt;/item&gt;&lt;/record-ids&gt;&lt;/item&gt;&lt;/Libraries&gt;"/>
  </w:docVars>
  <w:rsids>
    <w:rsidRoot w:val="00FB2E24"/>
    <w:rsid w:val="000008FB"/>
    <w:rsid w:val="000011EB"/>
    <w:rsid w:val="00001634"/>
    <w:rsid w:val="00001C23"/>
    <w:rsid w:val="00003030"/>
    <w:rsid w:val="0000682F"/>
    <w:rsid w:val="00006A67"/>
    <w:rsid w:val="00006C97"/>
    <w:rsid w:val="00006F71"/>
    <w:rsid w:val="00011239"/>
    <w:rsid w:val="000116BC"/>
    <w:rsid w:val="00011850"/>
    <w:rsid w:val="000127F7"/>
    <w:rsid w:val="00014211"/>
    <w:rsid w:val="00014477"/>
    <w:rsid w:val="000149D8"/>
    <w:rsid w:val="00015759"/>
    <w:rsid w:val="00015C4D"/>
    <w:rsid w:val="00015F79"/>
    <w:rsid w:val="00016597"/>
    <w:rsid w:val="00016600"/>
    <w:rsid w:val="000174C5"/>
    <w:rsid w:val="000214FD"/>
    <w:rsid w:val="00021C11"/>
    <w:rsid w:val="00021C44"/>
    <w:rsid w:val="000247D1"/>
    <w:rsid w:val="000250A9"/>
    <w:rsid w:val="00025EDB"/>
    <w:rsid w:val="000264CF"/>
    <w:rsid w:val="00026AA4"/>
    <w:rsid w:val="00026AE5"/>
    <w:rsid w:val="00026F87"/>
    <w:rsid w:val="00027369"/>
    <w:rsid w:val="00027B3E"/>
    <w:rsid w:val="00027C98"/>
    <w:rsid w:val="0003246C"/>
    <w:rsid w:val="00032BDE"/>
    <w:rsid w:val="0003744C"/>
    <w:rsid w:val="00037601"/>
    <w:rsid w:val="00037643"/>
    <w:rsid w:val="00037E2B"/>
    <w:rsid w:val="00041071"/>
    <w:rsid w:val="00041344"/>
    <w:rsid w:val="00041F66"/>
    <w:rsid w:val="00042E35"/>
    <w:rsid w:val="00043A7B"/>
    <w:rsid w:val="00043ABA"/>
    <w:rsid w:val="00043B3D"/>
    <w:rsid w:val="00044378"/>
    <w:rsid w:val="00044AD2"/>
    <w:rsid w:val="00045D8F"/>
    <w:rsid w:val="00045F9B"/>
    <w:rsid w:val="00046490"/>
    <w:rsid w:val="000464BB"/>
    <w:rsid w:val="00046ECD"/>
    <w:rsid w:val="00046F2B"/>
    <w:rsid w:val="00047B13"/>
    <w:rsid w:val="00047E77"/>
    <w:rsid w:val="000504E4"/>
    <w:rsid w:val="00050519"/>
    <w:rsid w:val="000513FF"/>
    <w:rsid w:val="000515CB"/>
    <w:rsid w:val="00051EE9"/>
    <w:rsid w:val="000528F2"/>
    <w:rsid w:val="00053180"/>
    <w:rsid w:val="00054D36"/>
    <w:rsid w:val="000566F4"/>
    <w:rsid w:val="00060D68"/>
    <w:rsid w:val="000615BF"/>
    <w:rsid w:val="000616B5"/>
    <w:rsid w:val="00062929"/>
    <w:rsid w:val="0006409A"/>
    <w:rsid w:val="000642D9"/>
    <w:rsid w:val="0006504C"/>
    <w:rsid w:val="000651A5"/>
    <w:rsid w:val="00067A22"/>
    <w:rsid w:val="00067ED7"/>
    <w:rsid w:val="000705E5"/>
    <w:rsid w:val="00070925"/>
    <w:rsid w:val="000713FB"/>
    <w:rsid w:val="00071F87"/>
    <w:rsid w:val="00072ECF"/>
    <w:rsid w:val="00072ED9"/>
    <w:rsid w:val="00072FC5"/>
    <w:rsid w:val="0007349A"/>
    <w:rsid w:val="0007392C"/>
    <w:rsid w:val="000746A9"/>
    <w:rsid w:val="00074EC2"/>
    <w:rsid w:val="000756CE"/>
    <w:rsid w:val="0008041A"/>
    <w:rsid w:val="000820A9"/>
    <w:rsid w:val="000828D3"/>
    <w:rsid w:val="00082C3F"/>
    <w:rsid w:val="00083964"/>
    <w:rsid w:val="00084135"/>
    <w:rsid w:val="00084B50"/>
    <w:rsid w:val="00084C31"/>
    <w:rsid w:val="0008583D"/>
    <w:rsid w:val="00085CAE"/>
    <w:rsid w:val="00085D6C"/>
    <w:rsid w:val="00086845"/>
    <w:rsid w:val="0008737D"/>
    <w:rsid w:val="0008755C"/>
    <w:rsid w:val="0009039B"/>
    <w:rsid w:val="000903CD"/>
    <w:rsid w:val="000905EC"/>
    <w:rsid w:val="00090B3B"/>
    <w:rsid w:val="000911A4"/>
    <w:rsid w:val="000912A1"/>
    <w:rsid w:val="00091A57"/>
    <w:rsid w:val="00091F60"/>
    <w:rsid w:val="000921EE"/>
    <w:rsid w:val="000925EC"/>
    <w:rsid w:val="00092C2A"/>
    <w:rsid w:val="00092D4E"/>
    <w:rsid w:val="00093025"/>
    <w:rsid w:val="00093139"/>
    <w:rsid w:val="00093196"/>
    <w:rsid w:val="000936C6"/>
    <w:rsid w:val="00094353"/>
    <w:rsid w:val="00094451"/>
    <w:rsid w:val="00095466"/>
    <w:rsid w:val="000956DF"/>
    <w:rsid w:val="0009600E"/>
    <w:rsid w:val="00096231"/>
    <w:rsid w:val="000966B9"/>
    <w:rsid w:val="00096964"/>
    <w:rsid w:val="0009710D"/>
    <w:rsid w:val="00097401"/>
    <w:rsid w:val="000978E9"/>
    <w:rsid w:val="000A0106"/>
    <w:rsid w:val="000A2C1C"/>
    <w:rsid w:val="000A4628"/>
    <w:rsid w:val="000A469D"/>
    <w:rsid w:val="000A4BB1"/>
    <w:rsid w:val="000A4F43"/>
    <w:rsid w:val="000A503C"/>
    <w:rsid w:val="000A5508"/>
    <w:rsid w:val="000A58FF"/>
    <w:rsid w:val="000A5E36"/>
    <w:rsid w:val="000A6E82"/>
    <w:rsid w:val="000B0105"/>
    <w:rsid w:val="000B11E9"/>
    <w:rsid w:val="000B1472"/>
    <w:rsid w:val="000B2949"/>
    <w:rsid w:val="000B31D7"/>
    <w:rsid w:val="000B33B7"/>
    <w:rsid w:val="000B4120"/>
    <w:rsid w:val="000B5668"/>
    <w:rsid w:val="000B5999"/>
    <w:rsid w:val="000B5A2A"/>
    <w:rsid w:val="000B5D0C"/>
    <w:rsid w:val="000B6676"/>
    <w:rsid w:val="000B67B8"/>
    <w:rsid w:val="000B697D"/>
    <w:rsid w:val="000B7534"/>
    <w:rsid w:val="000B7B20"/>
    <w:rsid w:val="000B7D9D"/>
    <w:rsid w:val="000B7F05"/>
    <w:rsid w:val="000C1781"/>
    <w:rsid w:val="000C311A"/>
    <w:rsid w:val="000C431F"/>
    <w:rsid w:val="000C43B6"/>
    <w:rsid w:val="000C462E"/>
    <w:rsid w:val="000C4836"/>
    <w:rsid w:val="000C48AB"/>
    <w:rsid w:val="000C5AAE"/>
    <w:rsid w:val="000C6338"/>
    <w:rsid w:val="000C6454"/>
    <w:rsid w:val="000C6FCA"/>
    <w:rsid w:val="000C73D3"/>
    <w:rsid w:val="000C7477"/>
    <w:rsid w:val="000D057C"/>
    <w:rsid w:val="000D075A"/>
    <w:rsid w:val="000D09F9"/>
    <w:rsid w:val="000D14AA"/>
    <w:rsid w:val="000D1A76"/>
    <w:rsid w:val="000D1D48"/>
    <w:rsid w:val="000D1F8D"/>
    <w:rsid w:val="000D2CC8"/>
    <w:rsid w:val="000D462F"/>
    <w:rsid w:val="000D49ED"/>
    <w:rsid w:val="000D4A23"/>
    <w:rsid w:val="000D535D"/>
    <w:rsid w:val="000D5CEE"/>
    <w:rsid w:val="000E0F62"/>
    <w:rsid w:val="000E3395"/>
    <w:rsid w:val="000E3BE5"/>
    <w:rsid w:val="000E3F26"/>
    <w:rsid w:val="000E4ABB"/>
    <w:rsid w:val="000E4CCC"/>
    <w:rsid w:val="000E4E9E"/>
    <w:rsid w:val="000E50A8"/>
    <w:rsid w:val="000E52A2"/>
    <w:rsid w:val="000E5F39"/>
    <w:rsid w:val="000E7152"/>
    <w:rsid w:val="000E71A8"/>
    <w:rsid w:val="000E72D9"/>
    <w:rsid w:val="000E7AC3"/>
    <w:rsid w:val="000E7B77"/>
    <w:rsid w:val="000F01DB"/>
    <w:rsid w:val="000F1094"/>
    <w:rsid w:val="000F18F3"/>
    <w:rsid w:val="000F24A1"/>
    <w:rsid w:val="000F3F48"/>
    <w:rsid w:val="000F4A54"/>
    <w:rsid w:val="000F6957"/>
    <w:rsid w:val="000F740C"/>
    <w:rsid w:val="00101628"/>
    <w:rsid w:val="00102C51"/>
    <w:rsid w:val="00105B5D"/>
    <w:rsid w:val="0010602F"/>
    <w:rsid w:val="0010727A"/>
    <w:rsid w:val="00107596"/>
    <w:rsid w:val="00107676"/>
    <w:rsid w:val="00107D61"/>
    <w:rsid w:val="00110936"/>
    <w:rsid w:val="00111CE5"/>
    <w:rsid w:val="00111DE9"/>
    <w:rsid w:val="001134DB"/>
    <w:rsid w:val="00113AB0"/>
    <w:rsid w:val="001146EE"/>
    <w:rsid w:val="001157CD"/>
    <w:rsid w:val="0011619E"/>
    <w:rsid w:val="00116705"/>
    <w:rsid w:val="00116735"/>
    <w:rsid w:val="00116CEE"/>
    <w:rsid w:val="00117BF6"/>
    <w:rsid w:val="00117FA1"/>
    <w:rsid w:val="00120083"/>
    <w:rsid w:val="00121808"/>
    <w:rsid w:val="00121DDE"/>
    <w:rsid w:val="00122AF1"/>
    <w:rsid w:val="00123824"/>
    <w:rsid w:val="00123D45"/>
    <w:rsid w:val="00124366"/>
    <w:rsid w:val="001246A6"/>
    <w:rsid w:val="0012473F"/>
    <w:rsid w:val="00124DC9"/>
    <w:rsid w:val="00125782"/>
    <w:rsid w:val="001258B9"/>
    <w:rsid w:val="0012624F"/>
    <w:rsid w:val="001262B0"/>
    <w:rsid w:val="001263F6"/>
    <w:rsid w:val="00126489"/>
    <w:rsid w:val="0012659C"/>
    <w:rsid w:val="00126F8D"/>
    <w:rsid w:val="001276E7"/>
    <w:rsid w:val="0013008E"/>
    <w:rsid w:val="001305F5"/>
    <w:rsid w:val="00130658"/>
    <w:rsid w:val="001309EB"/>
    <w:rsid w:val="00130B06"/>
    <w:rsid w:val="00131D1D"/>
    <w:rsid w:val="001325DD"/>
    <w:rsid w:val="00133DCB"/>
    <w:rsid w:val="001344EB"/>
    <w:rsid w:val="00134699"/>
    <w:rsid w:val="00134E48"/>
    <w:rsid w:val="00135128"/>
    <w:rsid w:val="0013537D"/>
    <w:rsid w:val="001362F5"/>
    <w:rsid w:val="00136404"/>
    <w:rsid w:val="001374C8"/>
    <w:rsid w:val="00137C4A"/>
    <w:rsid w:val="001417AD"/>
    <w:rsid w:val="001441B5"/>
    <w:rsid w:val="00144AA6"/>
    <w:rsid w:val="00145384"/>
    <w:rsid w:val="00145460"/>
    <w:rsid w:val="00145A84"/>
    <w:rsid w:val="00145A88"/>
    <w:rsid w:val="00146B9F"/>
    <w:rsid w:val="001476DD"/>
    <w:rsid w:val="001477B7"/>
    <w:rsid w:val="001512DB"/>
    <w:rsid w:val="00151B77"/>
    <w:rsid w:val="00151EBF"/>
    <w:rsid w:val="0015261E"/>
    <w:rsid w:val="00152D7A"/>
    <w:rsid w:val="001536C3"/>
    <w:rsid w:val="00153711"/>
    <w:rsid w:val="00153851"/>
    <w:rsid w:val="00154086"/>
    <w:rsid w:val="00154306"/>
    <w:rsid w:val="00154C2E"/>
    <w:rsid w:val="00155C44"/>
    <w:rsid w:val="001570B8"/>
    <w:rsid w:val="0015730E"/>
    <w:rsid w:val="0016022F"/>
    <w:rsid w:val="001605E9"/>
    <w:rsid w:val="001617D5"/>
    <w:rsid w:val="001630DE"/>
    <w:rsid w:val="001638FA"/>
    <w:rsid w:val="00163CF3"/>
    <w:rsid w:val="001643B7"/>
    <w:rsid w:val="00165959"/>
    <w:rsid w:val="00165994"/>
    <w:rsid w:val="00166821"/>
    <w:rsid w:val="00167481"/>
    <w:rsid w:val="00170182"/>
    <w:rsid w:val="001723D7"/>
    <w:rsid w:val="0017265F"/>
    <w:rsid w:val="00175399"/>
    <w:rsid w:val="0017571D"/>
    <w:rsid w:val="00176833"/>
    <w:rsid w:val="00176ECB"/>
    <w:rsid w:val="00176EF2"/>
    <w:rsid w:val="00177676"/>
    <w:rsid w:val="00177E0E"/>
    <w:rsid w:val="00177F90"/>
    <w:rsid w:val="0018060D"/>
    <w:rsid w:val="00180CB3"/>
    <w:rsid w:val="00182165"/>
    <w:rsid w:val="00182660"/>
    <w:rsid w:val="001827DE"/>
    <w:rsid w:val="00182C68"/>
    <w:rsid w:val="00183076"/>
    <w:rsid w:val="00183241"/>
    <w:rsid w:val="001834BB"/>
    <w:rsid w:val="00185DF8"/>
    <w:rsid w:val="001862A6"/>
    <w:rsid w:val="001871A0"/>
    <w:rsid w:val="001872AB"/>
    <w:rsid w:val="0018773E"/>
    <w:rsid w:val="00187C6A"/>
    <w:rsid w:val="00190139"/>
    <w:rsid w:val="001914BF"/>
    <w:rsid w:val="001918AF"/>
    <w:rsid w:val="00191A0C"/>
    <w:rsid w:val="00191D5D"/>
    <w:rsid w:val="00191E77"/>
    <w:rsid w:val="00191FD9"/>
    <w:rsid w:val="0019244E"/>
    <w:rsid w:val="00192C4A"/>
    <w:rsid w:val="00193997"/>
    <w:rsid w:val="00194B74"/>
    <w:rsid w:val="00194C32"/>
    <w:rsid w:val="00195416"/>
    <w:rsid w:val="00195894"/>
    <w:rsid w:val="00195B87"/>
    <w:rsid w:val="00196098"/>
    <w:rsid w:val="0019626E"/>
    <w:rsid w:val="0019703A"/>
    <w:rsid w:val="001974F7"/>
    <w:rsid w:val="001A0815"/>
    <w:rsid w:val="001A09D6"/>
    <w:rsid w:val="001A0A6D"/>
    <w:rsid w:val="001A169B"/>
    <w:rsid w:val="001A16FC"/>
    <w:rsid w:val="001A2F96"/>
    <w:rsid w:val="001A3796"/>
    <w:rsid w:val="001A3FD2"/>
    <w:rsid w:val="001A73B8"/>
    <w:rsid w:val="001A7AB3"/>
    <w:rsid w:val="001A7E08"/>
    <w:rsid w:val="001B02E5"/>
    <w:rsid w:val="001B1EBE"/>
    <w:rsid w:val="001B2534"/>
    <w:rsid w:val="001B3C4A"/>
    <w:rsid w:val="001B4AA3"/>
    <w:rsid w:val="001B4D25"/>
    <w:rsid w:val="001B5C85"/>
    <w:rsid w:val="001B6CEF"/>
    <w:rsid w:val="001B7702"/>
    <w:rsid w:val="001B7D74"/>
    <w:rsid w:val="001C1399"/>
    <w:rsid w:val="001C187E"/>
    <w:rsid w:val="001C1C91"/>
    <w:rsid w:val="001C1CD8"/>
    <w:rsid w:val="001C1DAC"/>
    <w:rsid w:val="001C2513"/>
    <w:rsid w:val="001C2589"/>
    <w:rsid w:val="001C2EA6"/>
    <w:rsid w:val="001C4BFF"/>
    <w:rsid w:val="001C59EF"/>
    <w:rsid w:val="001C5B0C"/>
    <w:rsid w:val="001C5D55"/>
    <w:rsid w:val="001C68BD"/>
    <w:rsid w:val="001C6CEE"/>
    <w:rsid w:val="001C7531"/>
    <w:rsid w:val="001C784F"/>
    <w:rsid w:val="001C7B03"/>
    <w:rsid w:val="001D04E2"/>
    <w:rsid w:val="001D1AE7"/>
    <w:rsid w:val="001D1DDC"/>
    <w:rsid w:val="001D2256"/>
    <w:rsid w:val="001D2406"/>
    <w:rsid w:val="001D2CA4"/>
    <w:rsid w:val="001D2D14"/>
    <w:rsid w:val="001D3510"/>
    <w:rsid w:val="001D3876"/>
    <w:rsid w:val="001D39EB"/>
    <w:rsid w:val="001D4768"/>
    <w:rsid w:val="001D500B"/>
    <w:rsid w:val="001D6B82"/>
    <w:rsid w:val="001D7326"/>
    <w:rsid w:val="001D77C4"/>
    <w:rsid w:val="001E0012"/>
    <w:rsid w:val="001E0189"/>
    <w:rsid w:val="001E02F1"/>
    <w:rsid w:val="001E0C15"/>
    <w:rsid w:val="001E0CEC"/>
    <w:rsid w:val="001E16AD"/>
    <w:rsid w:val="001E182B"/>
    <w:rsid w:val="001E2127"/>
    <w:rsid w:val="001E462D"/>
    <w:rsid w:val="001E487C"/>
    <w:rsid w:val="001E5603"/>
    <w:rsid w:val="001E5F20"/>
    <w:rsid w:val="001E683B"/>
    <w:rsid w:val="001E6E7D"/>
    <w:rsid w:val="001E7381"/>
    <w:rsid w:val="001E7642"/>
    <w:rsid w:val="001F0B77"/>
    <w:rsid w:val="001F12BB"/>
    <w:rsid w:val="001F13B7"/>
    <w:rsid w:val="001F190A"/>
    <w:rsid w:val="001F1CCF"/>
    <w:rsid w:val="001F32EA"/>
    <w:rsid w:val="001F3513"/>
    <w:rsid w:val="001F3BAC"/>
    <w:rsid w:val="001F48FA"/>
    <w:rsid w:val="001F4A2B"/>
    <w:rsid w:val="001F4A4C"/>
    <w:rsid w:val="001F567B"/>
    <w:rsid w:val="001F5930"/>
    <w:rsid w:val="001F64A7"/>
    <w:rsid w:val="001F67D5"/>
    <w:rsid w:val="001F6812"/>
    <w:rsid w:val="001F6926"/>
    <w:rsid w:val="001F69D6"/>
    <w:rsid w:val="001F6C26"/>
    <w:rsid w:val="001F6F66"/>
    <w:rsid w:val="001F712B"/>
    <w:rsid w:val="001F77BD"/>
    <w:rsid w:val="001F7834"/>
    <w:rsid w:val="001F7AA0"/>
    <w:rsid w:val="002015FD"/>
    <w:rsid w:val="002021CF"/>
    <w:rsid w:val="00202D50"/>
    <w:rsid w:val="00203245"/>
    <w:rsid w:val="00203EA8"/>
    <w:rsid w:val="0020447C"/>
    <w:rsid w:val="0020469D"/>
    <w:rsid w:val="00205928"/>
    <w:rsid w:val="002071EA"/>
    <w:rsid w:val="0021022A"/>
    <w:rsid w:val="00210EFD"/>
    <w:rsid w:val="0021153A"/>
    <w:rsid w:val="002122F5"/>
    <w:rsid w:val="002125E2"/>
    <w:rsid w:val="00213154"/>
    <w:rsid w:val="002136FB"/>
    <w:rsid w:val="00214722"/>
    <w:rsid w:val="00214B6E"/>
    <w:rsid w:val="002151A6"/>
    <w:rsid w:val="00215485"/>
    <w:rsid w:val="002157E6"/>
    <w:rsid w:val="002178AA"/>
    <w:rsid w:val="0022124E"/>
    <w:rsid w:val="00222532"/>
    <w:rsid w:val="00222777"/>
    <w:rsid w:val="00222838"/>
    <w:rsid w:val="00222D1C"/>
    <w:rsid w:val="00222FD6"/>
    <w:rsid w:val="0022347C"/>
    <w:rsid w:val="002241CD"/>
    <w:rsid w:val="00224271"/>
    <w:rsid w:val="002245A2"/>
    <w:rsid w:val="002254DA"/>
    <w:rsid w:val="00226A16"/>
    <w:rsid w:val="00227894"/>
    <w:rsid w:val="00227F48"/>
    <w:rsid w:val="002304FE"/>
    <w:rsid w:val="002305C7"/>
    <w:rsid w:val="00230C36"/>
    <w:rsid w:val="0023152F"/>
    <w:rsid w:val="00231701"/>
    <w:rsid w:val="00231985"/>
    <w:rsid w:val="00231ABB"/>
    <w:rsid w:val="00231BBF"/>
    <w:rsid w:val="002342AF"/>
    <w:rsid w:val="00235126"/>
    <w:rsid w:val="00235467"/>
    <w:rsid w:val="00235614"/>
    <w:rsid w:val="002358EB"/>
    <w:rsid w:val="00235A35"/>
    <w:rsid w:val="00236906"/>
    <w:rsid w:val="00236EBB"/>
    <w:rsid w:val="00237BE2"/>
    <w:rsid w:val="00237F28"/>
    <w:rsid w:val="00241243"/>
    <w:rsid w:val="00241DA9"/>
    <w:rsid w:val="00242A36"/>
    <w:rsid w:val="0024371F"/>
    <w:rsid w:val="00243EE7"/>
    <w:rsid w:val="0024400A"/>
    <w:rsid w:val="002454CE"/>
    <w:rsid w:val="002455E1"/>
    <w:rsid w:val="002456F2"/>
    <w:rsid w:val="00245859"/>
    <w:rsid w:val="0024585D"/>
    <w:rsid w:val="002461E7"/>
    <w:rsid w:val="00246763"/>
    <w:rsid w:val="00247783"/>
    <w:rsid w:val="00247CAC"/>
    <w:rsid w:val="00247D58"/>
    <w:rsid w:val="00250617"/>
    <w:rsid w:val="002507DA"/>
    <w:rsid w:val="00250D10"/>
    <w:rsid w:val="0025150E"/>
    <w:rsid w:val="00253263"/>
    <w:rsid w:val="00253750"/>
    <w:rsid w:val="00255ED3"/>
    <w:rsid w:val="002563DA"/>
    <w:rsid w:val="0025782E"/>
    <w:rsid w:val="0026039D"/>
    <w:rsid w:val="00260C36"/>
    <w:rsid w:val="00261065"/>
    <w:rsid w:val="002612F7"/>
    <w:rsid w:val="00261309"/>
    <w:rsid w:val="00261EBC"/>
    <w:rsid w:val="0026221F"/>
    <w:rsid w:val="00263312"/>
    <w:rsid w:val="00267F55"/>
    <w:rsid w:val="002707B2"/>
    <w:rsid w:val="00271113"/>
    <w:rsid w:val="002714EA"/>
    <w:rsid w:val="00271A37"/>
    <w:rsid w:val="002727F0"/>
    <w:rsid w:val="00273DD6"/>
    <w:rsid w:val="00273E43"/>
    <w:rsid w:val="00273F00"/>
    <w:rsid w:val="002741F9"/>
    <w:rsid w:val="002752AB"/>
    <w:rsid w:val="00275682"/>
    <w:rsid w:val="00276565"/>
    <w:rsid w:val="00276647"/>
    <w:rsid w:val="00276BB1"/>
    <w:rsid w:val="00277E0E"/>
    <w:rsid w:val="00280A20"/>
    <w:rsid w:val="00281BD1"/>
    <w:rsid w:val="002836AD"/>
    <w:rsid w:val="00284552"/>
    <w:rsid w:val="0028548B"/>
    <w:rsid w:val="00285D36"/>
    <w:rsid w:val="00286D4C"/>
    <w:rsid w:val="0028754C"/>
    <w:rsid w:val="00287652"/>
    <w:rsid w:val="002901A4"/>
    <w:rsid w:val="00290D61"/>
    <w:rsid w:val="00290F62"/>
    <w:rsid w:val="002911A5"/>
    <w:rsid w:val="002921C1"/>
    <w:rsid w:val="00294776"/>
    <w:rsid w:val="002959CA"/>
    <w:rsid w:val="00295B1E"/>
    <w:rsid w:val="00295B35"/>
    <w:rsid w:val="00295E0D"/>
    <w:rsid w:val="002A0614"/>
    <w:rsid w:val="002A0A3A"/>
    <w:rsid w:val="002A1197"/>
    <w:rsid w:val="002A1997"/>
    <w:rsid w:val="002A19F7"/>
    <w:rsid w:val="002A1FAC"/>
    <w:rsid w:val="002A295F"/>
    <w:rsid w:val="002A2F75"/>
    <w:rsid w:val="002A35D8"/>
    <w:rsid w:val="002A38C2"/>
    <w:rsid w:val="002A3CAB"/>
    <w:rsid w:val="002A3F62"/>
    <w:rsid w:val="002A4070"/>
    <w:rsid w:val="002A4D46"/>
    <w:rsid w:val="002A512A"/>
    <w:rsid w:val="002A5B35"/>
    <w:rsid w:val="002A5DD8"/>
    <w:rsid w:val="002A687D"/>
    <w:rsid w:val="002A7D9D"/>
    <w:rsid w:val="002B195C"/>
    <w:rsid w:val="002B28DB"/>
    <w:rsid w:val="002B2BA8"/>
    <w:rsid w:val="002B2C53"/>
    <w:rsid w:val="002B2EB6"/>
    <w:rsid w:val="002B424C"/>
    <w:rsid w:val="002B454D"/>
    <w:rsid w:val="002B5F85"/>
    <w:rsid w:val="002B62AD"/>
    <w:rsid w:val="002B7039"/>
    <w:rsid w:val="002B7EAF"/>
    <w:rsid w:val="002C04F8"/>
    <w:rsid w:val="002C0C08"/>
    <w:rsid w:val="002C14DF"/>
    <w:rsid w:val="002C14EA"/>
    <w:rsid w:val="002C2A9D"/>
    <w:rsid w:val="002C2C87"/>
    <w:rsid w:val="002C2D78"/>
    <w:rsid w:val="002C3643"/>
    <w:rsid w:val="002C36D2"/>
    <w:rsid w:val="002C4828"/>
    <w:rsid w:val="002C4ED1"/>
    <w:rsid w:val="002C502B"/>
    <w:rsid w:val="002C5237"/>
    <w:rsid w:val="002C61F9"/>
    <w:rsid w:val="002C67F3"/>
    <w:rsid w:val="002D0900"/>
    <w:rsid w:val="002D1ACE"/>
    <w:rsid w:val="002D23D1"/>
    <w:rsid w:val="002D23F2"/>
    <w:rsid w:val="002D25A2"/>
    <w:rsid w:val="002D2970"/>
    <w:rsid w:val="002D2A61"/>
    <w:rsid w:val="002D2BB6"/>
    <w:rsid w:val="002D30A8"/>
    <w:rsid w:val="002D353C"/>
    <w:rsid w:val="002D3644"/>
    <w:rsid w:val="002D3AB2"/>
    <w:rsid w:val="002D3FEE"/>
    <w:rsid w:val="002D4325"/>
    <w:rsid w:val="002D472C"/>
    <w:rsid w:val="002D4E39"/>
    <w:rsid w:val="002D5232"/>
    <w:rsid w:val="002D5B7C"/>
    <w:rsid w:val="002D672E"/>
    <w:rsid w:val="002E00D3"/>
    <w:rsid w:val="002E02C7"/>
    <w:rsid w:val="002E0771"/>
    <w:rsid w:val="002E16CC"/>
    <w:rsid w:val="002E1A53"/>
    <w:rsid w:val="002E1E78"/>
    <w:rsid w:val="002E2494"/>
    <w:rsid w:val="002E3534"/>
    <w:rsid w:val="002E4006"/>
    <w:rsid w:val="002E4562"/>
    <w:rsid w:val="002E4F3B"/>
    <w:rsid w:val="002E5771"/>
    <w:rsid w:val="002E5BA1"/>
    <w:rsid w:val="002E5E17"/>
    <w:rsid w:val="002E6122"/>
    <w:rsid w:val="002E65B7"/>
    <w:rsid w:val="002E6E74"/>
    <w:rsid w:val="002E70A7"/>
    <w:rsid w:val="002E71BF"/>
    <w:rsid w:val="002F051A"/>
    <w:rsid w:val="002F0E02"/>
    <w:rsid w:val="002F1A06"/>
    <w:rsid w:val="002F1FD4"/>
    <w:rsid w:val="002F3865"/>
    <w:rsid w:val="002F3DAC"/>
    <w:rsid w:val="002F5768"/>
    <w:rsid w:val="002F70A7"/>
    <w:rsid w:val="002F75E4"/>
    <w:rsid w:val="002F76EF"/>
    <w:rsid w:val="002F7C09"/>
    <w:rsid w:val="002F7E21"/>
    <w:rsid w:val="003008DE"/>
    <w:rsid w:val="00300F96"/>
    <w:rsid w:val="00301752"/>
    <w:rsid w:val="00301CC6"/>
    <w:rsid w:val="00301D17"/>
    <w:rsid w:val="003023A9"/>
    <w:rsid w:val="00303A4E"/>
    <w:rsid w:val="00303F4C"/>
    <w:rsid w:val="003042CE"/>
    <w:rsid w:val="0030487C"/>
    <w:rsid w:val="00304897"/>
    <w:rsid w:val="003049CC"/>
    <w:rsid w:val="00305E4D"/>
    <w:rsid w:val="00306253"/>
    <w:rsid w:val="00306660"/>
    <w:rsid w:val="00307571"/>
    <w:rsid w:val="003077D1"/>
    <w:rsid w:val="00310493"/>
    <w:rsid w:val="00310AEF"/>
    <w:rsid w:val="00310DB4"/>
    <w:rsid w:val="00310E79"/>
    <w:rsid w:val="00311864"/>
    <w:rsid w:val="00312ACE"/>
    <w:rsid w:val="00313EFB"/>
    <w:rsid w:val="0031498F"/>
    <w:rsid w:val="00314BF0"/>
    <w:rsid w:val="00314E3F"/>
    <w:rsid w:val="00315029"/>
    <w:rsid w:val="00315080"/>
    <w:rsid w:val="003154D2"/>
    <w:rsid w:val="0031664B"/>
    <w:rsid w:val="00316850"/>
    <w:rsid w:val="003170EF"/>
    <w:rsid w:val="003171F2"/>
    <w:rsid w:val="00320691"/>
    <w:rsid w:val="003209B2"/>
    <w:rsid w:val="003214E9"/>
    <w:rsid w:val="00321D83"/>
    <w:rsid w:val="00323ADB"/>
    <w:rsid w:val="00323FB5"/>
    <w:rsid w:val="003250AE"/>
    <w:rsid w:val="003260A2"/>
    <w:rsid w:val="00326199"/>
    <w:rsid w:val="003265FA"/>
    <w:rsid w:val="00326B5F"/>
    <w:rsid w:val="00326E2A"/>
    <w:rsid w:val="003271E4"/>
    <w:rsid w:val="003273E1"/>
    <w:rsid w:val="003278E1"/>
    <w:rsid w:val="003307C4"/>
    <w:rsid w:val="003318EF"/>
    <w:rsid w:val="00331E11"/>
    <w:rsid w:val="00333A21"/>
    <w:rsid w:val="00334497"/>
    <w:rsid w:val="003344F9"/>
    <w:rsid w:val="00335070"/>
    <w:rsid w:val="00335A52"/>
    <w:rsid w:val="00336402"/>
    <w:rsid w:val="00336838"/>
    <w:rsid w:val="0033698C"/>
    <w:rsid w:val="0033746A"/>
    <w:rsid w:val="00337709"/>
    <w:rsid w:val="0033787B"/>
    <w:rsid w:val="00337FEA"/>
    <w:rsid w:val="00340D7A"/>
    <w:rsid w:val="003410B7"/>
    <w:rsid w:val="00341530"/>
    <w:rsid w:val="003416F2"/>
    <w:rsid w:val="00341CB5"/>
    <w:rsid w:val="00342432"/>
    <w:rsid w:val="003443F6"/>
    <w:rsid w:val="00344514"/>
    <w:rsid w:val="00344A54"/>
    <w:rsid w:val="00345ABC"/>
    <w:rsid w:val="00345B41"/>
    <w:rsid w:val="00345E18"/>
    <w:rsid w:val="003471FE"/>
    <w:rsid w:val="00347F91"/>
    <w:rsid w:val="00350438"/>
    <w:rsid w:val="00350D36"/>
    <w:rsid w:val="00350E57"/>
    <w:rsid w:val="00351371"/>
    <w:rsid w:val="003544C9"/>
    <w:rsid w:val="0035524B"/>
    <w:rsid w:val="00356B11"/>
    <w:rsid w:val="00356E75"/>
    <w:rsid w:val="00356F05"/>
    <w:rsid w:val="00357537"/>
    <w:rsid w:val="00357932"/>
    <w:rsid w:val="00360B4F"/>
    <w:rsid w:val="00360C55"/>
    <w:rsid w:val="00362852"/>
    <w:rsid w:val="003635C4"/>
    <w:rsid w:val="00363C44"/>
    <w:rsid w:val="00364942"/>
    <w:rsid w:val="00364BA7"/>
    <w:rsid w:val="00365013"/>
    <w:rsid w:val="003662C4"/>
    <w:rsid w:val="003664AA"/>
    <w:rsid w:val="00366897"/>
    <w:rsid w:val="00366F73"/>
    <w:rsid w:val="00367D2C"/>
    <w:rsid w:val="00367E8A"/>
    <w:rsid w:val="00370BD2"/>
    <w:rsid w:val="00370BE9"/>
    <w:rsid w:val="0037109E"/>
    <w:rsid w:val="003715CF"/>
    <w:rsid w:val="00371C65"/>
    <w:rsid w:val="003727F4"/>
    <w:rsid w:val="00373267"/>
    <w:rsid w:val="003737A9"/>
    <w:rsid w:val="00373845"/>
    <w:rsid w:val="00373ABD"/>
    <w:rsid w:val="00375602"/>
    <w:rsid w:val="00377392"/>
    <w:rsid w:val="003779FC"/>
    <w:rsid w:val="0038008E"/>
    <w:rsid w:val="00380622"/>
    <w:rsid w:val="00381152"/>
    <w:rsid w:val="003823BC"/>
    <w:rsid w:val="00382DD9"/>
    <w:rsid w:val="00382F6B"/>
    <w:rsid w:val="003835FD"/>
    <w:rsid w:val="003839BA"/>
    <w:rsid w:val="00384360"/>
    <w:rsid w:val="003849D4"/>
    <w:rsid w:val="00385404"/>
    <w:rsid w:val="00385CC0"/>
    <w:rsid w:val="00385E81"/>
    <w:rsid w:val="00385F91"/>
    <w:rsid w:val="00385FB9"/>
    <w:rsid w:val="003865B7"/>
    <w:rsid w:val="003875E4"/>
    <w:rsid w:val="003879A6"/>
    <w:rsid w:val="00390A46"/>
    <w:rsid w:val="00390C34"/>
    <w:rsid w:val="003912E5"/>
    <w:rsid w:val="00391A2B"/>
    <w:rsid w:val="003928A8"/>
    <w:rsid w:val="00392A6C"/>
    <w:rsid w:val="00392A76"/>
    <w:rsid w:val="003933D1"/>
    <w:rsid w:val="00393DE7"/>
    <w:rsid w:val="00394199"/>
    <w:rsid w:val="0039439D"/>
    <w:rsid w:val="00395810"/>
    <w:rsid w:val="00395ED1"/>
    <w:rsid w:val="00396484"/>
    <w:rsid w:val="00397590"/>
    <w:rsid w:val="00397909"/>
    <w:rsid w:val="003A0221"/>
    <w:rsid w:val="003A13CE"/>
    <w:rsid w:val="003A184D"/>
    <w:rsid w:val="003A3ADF"/>
    <w:rsid w:val="003A3F2C"/>
    <w:rsid w:val="003A40A2"/>
    <w:rsid w:val="003A622C"/>
    <w:rsid w:val="003A6EC5"/>
    <w:rsid w:val="003B1E98"/>
    <w:rsid w:val="003B2A3A"/>
    <w:rsid w:val="003B3BD8"/>
    <w:rsid w:val="003B4491"/>
    <w:rsid w:val="003B4DFC"/>
    <w:rsid w:val="003B69D8"/>
    <w:rsid w:val="003B6A75"/>
    <w:rsid w:val="003C0246"/>
    <w:rsid w:val="003C1201"/>
    <w:rsid w:val="003C1379"/>
    <w:rsid w:val="003C1858"/>
    <w:rsid w:val="003C2359"/>
    <w:rsid w:val="003C25EF"/>
    <w:rsid w:val="003C371D"/>
    <w:rsid w:val="003C4569"/>
    <w:rsid w:val="003C4812"/>
    <w:rsid w:val="003C5676"/>
    <w:rsid w:val="003C5A2E"/>
    <w:rsid w:val="003C688E"/>
    <w:rsid w:val="003D0E3E"/>
    <w:rsid w:val="003D10CB"/>
    <w:rsid w:val="003D1590"/>
    <w:rsid w:val="003D2459"/>
    <w:rsid w:val="003D303D"/>
    <w:rsid w:val="003D30AF"/>
    <w:rsid w:val="003D351E"/>
    <w:rsid w:val="003D39F4"/>
    <w:rsid w:val="003D3A4A"/>
    <w:rsid w:val="003D4323"/>
    <w:rsid w:val="003D4667"/>
    <w:rsid w:val="003D48DA"/>
    <w:rsid w:val="003D4A97"/>
    <w:rsid w:val="003D4B1F"/>
    <w:rsid w:val="003D4F60"/>
    <w:rsid w:val="003D51FD"/>
    <w:rsid w:val="003D5A6E"/>
    <w:rsid w:val="003D6282"/>
    <w:rsid w:val="003D62C2"/>
    <w:rsid w:val="003D79FB"/>
    <w:rsid w:val="003D7EAC"/>
    <w:rsid w:val="003E0864"/>
    <w:rsid w:val="003E105D"/>
    <w:rsid w:val="003E1B5C"/>
    <w:rsid w:val="003E1ED4"/>
    <w:rsid w:val="003E4191"/>
    <w:rsid w:val="003E465D"/>
    <w:rsid w:val="003E547E"/>
    <w:rsid w:val="003E59B5"/>
    <w:rsid w:val="003E653E"/>
    <w:rsid w:val="003E7240"/>
    <w:rsid w:val="003E7456"/>
    <w:rsid w:val="003F0C1F"/>
    <w:rsid w:val="003F0CD5"/>
    <w:rsid w:val="003F1DC2"/>
    <w:rsid w:val="003F2E9A"/>
    <w:rsid w:val="003F37E8"/>
    <w:rsid w:val="003F380A"/>
    <w:rsid w:val="003F3833"/>
    <w:rsid w:val="003F3EC1"/>
    <w:rsid w:val="003F40FC"/>
    <w:rsid w:val="003F5884"/>
    <w:rsid w:val="003F5EF8"/>
    <w:rsid w:val="003F60ED"/>
    <w:rsid w:val="003F66ED"/>
    <w:rsid w:val="003F6A21"/>
    <w:rsid w:val="003F6BAF"/>
    <w:rsid w:val="003F720B"/>
    <w:rsid w:val="003F7939"/>
    <w:rsid w:val="003F79C1"/>
    <w:rsid w:val="0040028E"/>
    <w:rsid w:val="00401230"/>
    <w:rsid w:val="00401BA2"/>
    <w:rsid w:val="00401C6F"/>
    <w:rsid w:val="00402031"/>
    <w:rsid w:val="00402136"/>
    <w:rsid w:val="00402C35"/>
    <w:rsid w:val="00402DE6"/>
    <w:rsid w:val="004034DA"/>
    <w:rsid w:val="00403923"/>
    <w:rsid w:val="00405D2E"/>
    <w:rsid w:val="00405E1D"/>
    <w:rsid w:val="004066EC"/>
    <w:rsid w:val="004100D0"/>
    <w:rsid w:val="00410F5B"/>
    <w:rsid w:val="0041155C"/>
    <w:rsid w:val="00413151"/>
    <w:rsid w:val="00413757"/>
    <w:rsid w:val="004141E4"/>
    <w:rsid w:val="0041494A"/>
    <w:rsid w:val="00414E10"/>
    <w:rsid w:val="00414EE9"/>
    <w:rsid w:val="004150A6"/>
    <w:rsid w:val="00415544"/>
    <w:rsid w:val="004156B7"/>
    <w:rsid w:val="004159CB"/>
    <w:rsid w:val="00420A57"/>
    <w:rsid w:val="00421688"/>
    <w:rsid w:val="004219B5"/>
    <w:rsid w:val="00421BDD"/>
    <w:rsid w:val="004227E6"/>
    <w:rsid w:val="00422862"/>
    <w:rsid w:val="004233AB"/>
    <w:rsid w:val="00423F77"/>
    <w:rsid w:val="00424483"/>
    <w:rsid w:val="004259F9"/>
    <w:rsid w:val="00425B4A"/>
    <w:rsid w:val="00425D7E"/>
    <w:rsid w:val="00425E06"/>
    <w:rsid w:val="00425E6B"/>
    <w:rsid w:val="0042636B"/>
    <w:rsid w:val="0042648A"/>
    <w:rsid w:val="00426B6F"/>
    <w:rsid w:val="00426CB8"/>
    <w:rsid w:val="004279F9"/>
    <w:rsid w:val="00427A88"/>
    <w:rsid w:val="00427C79"/>
    <w:rsid w:val="0043032B"/>
    <w:rsid w:val="00432C02"/>
    <w:rsid w:val="00432DCF"/>
    <w:rsid w:val="004330CA"/>
    <w:rsid w:val="0043476B"/>
    <w:rsid w:val="00435857"/>
    <w:rsid w:val="00435AE9"/>
    <w:rsid w:val="00435F16"/>
    <w:rsid w:val="0043682D"/>
    <w:rsid w:val="00436D4A"/>
    <w:rsid w:val="00437D32"/>
    <w:rsid w:val="00437E5A"/>
    <w:rsid w:val="004413E5"/>
    <w:rsid w:val="00444EB2"/>
    <w:rsid w:val="0044517B"/>
    <w:rsid w:val="0044552F"/>
    <w:rsid w:val="00445CD1"/>
    <w:rsid w:val="00446052"/>
    <w:rsid w:val="004466C2"/>
    <w:rsid w:val="0044703C"/>
    <w:rsid w:val="0044757C"/>
    <w:rsid w:val="004478DE"/>
    <w:rsid w:val="00447AF6"/>
    <w:rsid w:val="00447F20"/>
    <w:rsid w:val="004504F5"/>
    <w:rsid w:val="0045094D"/>
    <w:rsid w:val="00450BF6"/>
    <w:rsid w:val="00450C77"/>
    <w:rsid w:val="00450F6B"/>
    <w:rsid w:val="00451816"/>
    <w:rsid w:val="00451F71"/>
    <w:rsid w:val="00452C2A"/>
    <w:rsid w:val="00453600"/>
    <w:rsid w:val="00453A26"/>
    <w:rsid w:val="0045545C"/>
    <w:rsid w:val="0045568A"/>
    <w:rsid w:val="00455E1F"/>
    <w:rsid w:val="00456288"/>
    <w:rsid w:val="0045645D"/>
    <w:rsid w:val="00456D75"/>
    <w:rsid w:val="00456EA4"/>
    <w:rsid w:val="00460146"/>
    <w:rsid w:val="004606E4"/>
    <w:rsid w:val="00460AC2"/>
    <w:rsid w:val="00461500"/>
    <w:rsid w:val="00461E07"/>
    <w:rsid w:val="004631BC"/>
    <w:rsid w:val="00463613"/>
    <w:rsid w:val="004636C6"/>
    <w:rsid w:val="00464757"/>
    <w:rsid w:val="004648A8"/>
    <w:rsid w:val="004659EA"/>
    <w:rsid w:val="00466000"/>
    <w:rsid w:val="00466652"/>
    <w:rsid w:val="004669EC"/>
    <w:rsid w:val="00466A23"/>
    <w:rsid w:val="004670B1"/>
    <w:rsid w:val="00467A5C"/>
    <w:rsid w:val="00467EBC"/>
    <w:rsid w:val="0047130D"/>
    <w:rsid w:val="00471F28"/>
    <w:rsid w:val="00472EF2"/>
    <w:rsid w:val="00473245"/>
    <w:rsid w:val="004732E7"/>
    <w:rsid w:val="00473582"/>
    <w:rsid w:val="00473999"/>
    <w:rsid w:val="00474718"/>
    <w:rsid w:val="00474997"/>
    <w:rsid w:val="00475F6E"/>
    <w:rsid w:val="0047639D"/>
    <w:rsid w:val="00476514"/>
    <w:rsid w:val="00476C9B"/>
    <w:rsid w:val="00477474"/>
    <w:rsid w:val="004807E5"/>
    <w:rsid w:val="004808DB"/>
    <w:rsid w:val="00481A0D"/>
    <w:rsid w:val="00481CC5"/>
    <w:rsid w:val="0048227E"/>
    <w:rsid w:val="00482A23"/>
    <w:rsid w:val="00482B1B"/>
    <w:rsid w:val="00483AB2"/>
    <w:rsid w:val="00483E2C"/>
    <w:rsid w:val="0048458A"/>
    <w:rsid w:val="00485B41"/>
    <w:rsid w:val="004867DA"/>
    <w:rsid w:val="00486CE4"/>
    <w:rsid w:val="004877F9"/>
    <w:rsid w:val="00487948"/>
    <w:rsid w:val="00490019"/>
    <w:rsid w:val="0049074D"/>
    <w:rsid w:val="004910C5"/>
    <w:rsid w:val="00491A13"/>
    <w:rsid w:val="00491B59"/>
    <w:rsid w:val="004921EE"/>
    <w:rsid w:val="00492931"/>
    <w:rsid w:val="00492A5C"/>
    <w:rsid w:val="004931EE"/>
    <w:rsid w:val="00493C8B"/>
    <w:rsid w:val="0049401F"/>
    <w:rsid w:val="0049424A"/>
    <w:rsid w:val="004948D4"/>
    <w:rsid w:val="00494B57"/>
    <w:rsid w:val="00494C19"/>
    <w:rsid w:val="004957F9"/>
    <w:rsid w:val="00495911"/>
    <w:rsid w:val="00495EB8"/>
    <w:rsid w:val="00496360"/>
    <w:rsid w:val="00496643"/>
    <w:rsid w:val="00496988"/>
    <w:rsid w:val="00496AB7"/>
    <w:rsid w:val="00497122"/>
    <w:rsid w:val="0049782A"/>
    <w:rsid w:val="004A061E"/>
    <w:rsid w:val="004A0AFC"/>
    <w:rsid w:val="004A0D06"/>
    <w:rsid w:val="004A0DFD"/>
    <w:rsid w:val="004A0FA3"/>
    <w:rsid w:val="004A1634"/>
    <w:rsid w:val="004A18AD"/>
    <w:rsid w:val="004A1BEE"/>
    <w:rsid w:val="004A21B4"/>
    <w:rsid w:val="004A4641"/>
    <w:rsid w:val="004A4B14"/>
    <w:rsid w:val="004A4C8A"/>
    <w:rsid w:val="004A5444"/>
    <w:rsid w:val="004A5C01"/>
    <w:rsid w:val="004A5C9A"/>
    <w:rsid w:val="004A5EA1"/>
    <w:rsid w:val="004A695D"/>
    <w:rsid w:val="004A77AB"/>
    <w:rsid w:val="004B087F"/>
    <w:rsid w:val="004B2091"/>
    <w:rsid w:val="004B3C49"/>
    <w:rsid w:val="004B4386"/>
    <w:rsid w:val="004B48D3"/>
    <w:rsid w:val="004B5C0F"/>
    <w:rsid w:val="004B5E91"/>
    <w:rsid w:val="004B5FED"/>
    <w:rsid w:val="004B67B4"/>
    <w:rsid w:val="004B688D"/>
    <w:rsid w:val="004B779F"/>
    <w:rsid w:val="004C02C7"/>
    <w:rsid w:val="004C1881"/>
    <w:rsid w:val="004C39CC"/>
    <w:rsid w:val="004C3C08"/>
    <w:rsid w:val="004C50DB"/>
    <w:rsid w:val="004C5B9A"/>
    <w:rsid w:val="004C5CD8"/>
    <w:rsid w:val="004C5D7C"/>
    <w:rsid w:val="004C5EAC"/>
    <w:rsid w:val="004C650A"/>
    <w:rsid w:val="004C6D31"/>
    <w:rsid w:val="004C6DFE"/>
    <w:rsid w:val="004C76A4"/>
    <w:rsid w:val="004C7837"/>
    <w:rsid w:val="004D0E5B"/>
    <w:rsid w:val="004D1524"/>
    <w:rsid w:val="004D1DB3"/>
    <w:rsid w:val="004D21E2"/>
    <w:rsid w:val="004D3CEF"/>
    <w:rsid w:val="004D4578"/>
    <w:rsid w:val="004D4846"/>
    <w:rsid w:val="004D50BC"/>
    <w:rsid w:val="004D57A8"/>
    <w:rsid w:val="004D5E66"/>
    <w:rsid w:val="004D60CD"/>
    <w:rsid w:val="004D70CD"/>
    <w:rsid w:val="004D79F7"/>
    <w:rsid w:val="004D7C58"/>
    <w:rsid w:val="004E08A9"/>
    <w:rsid w:val="004E0D44"/>
    <w:rsid w:val="004E1203"/>
    <w:rsid w:val="004E1636"/>
    <w:rsid w:val="004E36DB"/>
    <w:rsid w:val="004E387B"/>
    <w:rsid w:val="004E3978"/>
    <w:rsid w:val="004E47A1"/>
    <w:rsid w:val="004E4C1B"/>
    <w:rsid w:val="004E5054"/>
    <w:rsid w:val="004E5128"/>
    <w:rsid w:val="004E5C0E"/>
    <w:rsid w:val="004E62F1"/>
    <w:rsid w:val="004E62F2"/>
    <w:rsid w:val="004E63CE"/>
    <w:rsid w:val="004E7471"/>
    <w:rsid w:val="004E7476"/>
    <w:rsid w:val="004F0E1B"/>
    <w:rsid w:val="004F23CA"/>
    <w:rsid w:val="004F24C6"/>
    <w:rsid w:val="004F2AE8"/>
    <w:rsid w:val="004F2F9E"/>
    <w:rsid w:val="004F34A4"/>
    <w:rsid w:val="004F34E4"/>
    <w:rsid w:val="004F36F4"/>
    <w:rsid w:val="004F3D41"/>
    <w:rsid w:val="004F3E1B"/>
    <w:rsid w:val="004F3EFB"/>
    <w:rsid w:val="004F4A3D"/>
    <w:rsid w:val="004F4D5D"/>
    <w:rsid w:val="004F4EAA"/>
    <w:rsid w:val="004F4EED"/>
    <w:rsid w:val="004F56AA"/>
    <w:rsid w:val="004F5870"/>
    <w:rsid w:val="004F5EE7"/>
    <w:rsid w:val="00500BE0"/>
    <w:rsid w:val="00500BFE"/>
    <w:rsid w:val="0050148D"/>
    <w:rsid w:val="00501635"/>
    <w:rsid w:val="00503E9B"/>
    <w:rsid w:val="00504282"/>
    <w:rsid w:val="00504668"/>
    <w:rsid w:val="00505C7F"/>
    <w:rsid w:val="00506105"/>
    <w:rsid w:val="0050705A"/>
    <w:rsid w:val="005076D5"/>
    <w:rsid w:val="00510B1C"/>
    <w:rsid w:val="00511A2E"/>
    <w:rsid w:val="00512128"/>
    <w:rsid w:val="00512CA6"/>
    <w:rsid w:val="005132A5"/>
    <w:rsid w:val="005145EC"/>
    <w:rsid w:val="00514A46"/>
    <w:rsid w:val="00515FEA"/>
    <w:rsid w:val="005160DE"/>
    <w:rsid w:val="00516ACD"/>
    <w:rsid w:val="0051774B"/>
    <w:rsid w:val="00517788"/>
    <w:rsid w:val="005179A7"/>
    <w:rsid w:val="0052098D"/>
    <w:rsid w:val="00521361"/>
    <w:rsid w:val="005213F9"/>
    <w:rsid w:val="005217F8"/>
    <w:rsid w:val="00522FBF"/>
    <w:rsid w:val="005244DA"/>
    <w:rsid w:val="00524558"/>
    <w:rsid w:val="005255AC"/>
    <w:rsid w:val="00525BCB"/>
    <w:rsid w:val="00525FCC"/>
    <w:rsid w:val="00526BB5"/>
    <w:rsid w:val="00526BE0"/>
    <w:rsid w:val="00527EDA"/>
    <w:rsid w:val="00530112"/>
    <w:rsid w:val="00530345"/>
    <w:rsid w:val="005308BF"/>
    <w:rsid w:val="005310E5"/>
    <w:rsid w:val="00531323"/>
    <w:rsid w:val="005314BC"/>
    <w:rsid w:val="00531816"/>
    <w:rsid w:val="00533368"/>
    <w:rsid w:val="005334C8"/>
    <w:rsid w:val="0053364C"/>
    <w:rsid w:val="00533A16"/>
    <w:rsid w:val="00534E81"/>
    <w:rsid w:val="00535F2A"/>
    <w:rsid w:val="00537322"/>
    <w:rsid w:val="005374A9"/>
    <w:rsid w:val="00537B61"/>
    <w:rsid w:val="00540D30"/>
    <w:rsid w:val="00541205"/>
    <w:rsid w:val="005416BF"/>
    <w:rsid w:val="00541EC4"/>
    <w:rsid w:val="005425B8"/>
    <w:rsid w:val="00543F10"/>
    <w:rsid w:val="00545343"/>
    <w:rsid w:val="00545478"/>
    <w:rsid w:val="0054574F"/>
    <w:rsid w:val="0054577E"/>
    <w:rsid w:val="00545A92"/>
    <w:rsid w:val="005469B3"/>
    <w:rsid w:val="0054709A"/>
    <w:rsid w:val="00547EB1"/>
    <w:rsid w:val="00547EEF"/>
    <w:rsid w:val="00547FDA"/>
    <w:rsid w:val="00550489"/>
    <w:rsid w:val="0055335F"/>
    <w:rsid w:val="0055377B"/>
    <w:rsid w:val="00553781"/>
    <w:rsid w:val="00553D7A"/>
    <w:rsid w:val="005545A5"/>
    <w:rsid w:val="00554D0B"/>
    <w:rsid w:val="00555839"/>
    <w:rsid w:val="00555933"/>
    <w:rsid w:val="00556290"/>
    <w:rsid w:val="00556735"/>
    <w:rsid w:val="005570C1"/>
    <w:rsid w:val="005578E5"/>
    <w:rsid w:val="00557AB2"/>
    <w:rsid w:val="00560314"/>
    <w:rsid w:val="00560914"/>
    <w:rsid w:val="00560C1A"/>
    <w:rsid w:val="00561B6E"/>
    <w:rsid w:val="00561E76"/>
    <w:rsid w:val="00561FDE"/>
    <w:rsid w:val="00562C1D"/>
    <w:rsid w:val="00562EDC"/>
    <w:rsid w:val="00564268"/>
    <w:rsid w:val="005648E5"/>
    <w:rsid w:val="00564FA3"/>
    <w:rsid w:val="00565244"/>
    <w:rsid w:val="00565B4D"/>
    <w:rsid w:val="00565DF6"/>
    <w:rsid w:val="00566489"/>
    <w:rsid w:val="00567C36"/>
    <w:rsid w:val="00570243"/>
    <w:rsid w:val="0057032D"/>
    <w:rsid w:val="00571AFA"/>
    <w:rsid w:val="00571CEF"/>
    <w:rsid w:val="00572F77"/>
    <w:rsid w:val="00573014"/>
    <w:rsid w:val="00573AD3"/>
    <w:rsid w:val="00573B8F"/>
    <w:rsid w:val="00573C78"/>
    <w:rsid w:val="005750F4"/>
    <w:rsid w:val="005757EF"/>
    <w:rsid w:val="005762E6"/>
    <w:rsid w:val="00576867"/>
    <w:rsid w:val="005778F6"/>
    <w:rsid w:val="00577972"/>
    <w:rsid w:val="00581331"/>
    <w:rsid w:val="00581386"/>
    <w:rsid w:val="00581FB3"/>
    <w:rsid w:val="005822B1"/>
    <w:rsid w:val="0058243F"/>
    <w:rsid w:val="00582F91"/>
    <w:rsid w:val="00583900"/>
    <w:rsid w:val="00584FF5"/>
    <w:rsid w:val="00585CD3"/>
    <w:rsid w:val="005863BA"/>
    <w:rsid w:val="005864A8"/>
    <w:rsid w:val="00586EB5"/>
    <w:rsid w:val="005874BA"/>
    <w:rsid w:val="005876C4"/>
    <w:rsid w:val="00590BE1"/>
    <w:rsid w:val="00591C6C"/>
    <w:rsid w:val="00591DBA"/>
    <w:rsid w:val="0059258D"/>
    <w:rsid w:val="005926FF"/>
    <w:rsid w:val="00592738"/>
    <w:rsid w:val="00592ADD"/>
    <w:rsid w:val="005932CC"/>
    <w:rsid w:val="00593FE9"/>
    <w:rsid w:val="00594063"/>
    <w:rsid w:val="00594BB7"/>
    <w:rsid w:val="00596848"/>
    <w:rsid w:val="00597699"/>
    <w:rsid w:val="005977AF"/>
    <w:rsid w:val="005A0368"/>
    <w:rsid w:val="005A125E"/>
    <w:rsid w:val="005A1466"/>
    <w:rsid w:val="005A1B73"/>
    <w:rsid w:val="005A2C6B"/>
    <w:rsid w:val="005A3D01"/>
    <w:rsid w:val="005A7821"/>
    <w:rsid w:val="005A7964"/>
    <w:rsid w:val="005A7BD0"/>
    <w:rsid w:val="005B04B4"/>
    <w:rsid w:val="005B0AFF"/>
    <w:rsid w:val="005B1577"/>
    <w:rsid w:val="005B3CBA"/>
    <w:rsid w:val="005B5134"/>
    <w:rsid w:val="005B6CF1"/>
    <w:rsid w:val="005B7551"/>
    <w:rsid w:val="005B7DB1"/>
    <w:rsid w:val="005C0342"/>
    <w:rsid w:val="005C072B"/>
    <w:rsid w:val="005C1CA5"/>
    <w:rsid w:val="005C201F"/>
    <w:rsid w:val="005C3293"/>
    <w:rsid w:val="005C3368"/>
    <w:rsid w:val="005C44DE"/>
    <w:rsid w:val="005C5DCC"/>
    <w:rsid w:val="005C5F1F"/>
    <w:rsid w:val="005C6690"/>
    <w:rsid w:val="005C70BA"/>
    <w:rsid w:val="005D0004"/>
    <w:rsid w:val="005D1316"/>
    <w:rsid w:val="005D1ED8"/>
    <w:rsid w:val="005D2AF8"/>
    <w:rsid w:val="005D2F49"/>
    <w:rsid w:val="005D3377"/>
    <w:rsid w:val="005D3AB8"/>
    <w:rsid w:val="005D3E3F"/>
    <w:rsid w:val="005D4833"/>
    <w:rsid w:val="005D590B"/>
    <w:rsid w:val="005D5964"/>
    <w:rsid w:val="005D6240"/>
    <w:rsid w:val="005D6368"/>
    <w:rsid w:val="005D700C"/>
    <w:rsid w:val="005D7768"/>
    <w:rsid w:val="005D7A01"/>
    <w:rsid w:val="005E09F8"/>
    <w:rsid w:val="005E0E34"/>
    <w:rsid w:val="005E18C6"/>
    <w:rsid w:val="005E2FDD"/>
    <w:rsid w:val="005E333C"/>
    <w:rsid w:val="005E3432"/>
    <w:rsid w:val="005E5EE0"/>
    <w:rsid w:val="005E626C"/>
    <w:rsid w:val="005E634B"/>
    <w:rsid w:val="005E675D"/>
    <w:rsid w:val="005E6C5B"/>
    <w:rsid w:val="005F04A0"/>
    <w:rsid w:val="005F19C1"/>
    <w:rsid w:val="005F2D4B"/>
    <w:rsid w:val="005F351F"/>
    <w:rsid w:val="005F358D"/>
    <w:rsid w:val="005F49C0"/>
    <w:rsid w:val="005F515F"/>
    <w:rsid w:val="005F6634"/>
    <w:rsid w:val="005F6C60"/>
    <w:rsid w:val="005F6EBF"/>
    <w:rsid w:val="005F721F"/>
    <w:rsid w:val="005F74AE"/>
    <w:rsid w:val="005F78D8"/>
    <w:rsid w:val="005F7947"/>
    <w:rsid w:val="005F7B49"/>
    <w:rsid w:val="005F7DE8"/>
    <w:rsid w:val="006004A3"/>
    <w:rsid w:val="0060177D"/>
    <w:rsid w:val="00601DCE"/>
    <w:rsid w:val="006053B3"/>
    <w:rsid w:val="00606DB3"/>
    <w:rsid w:val="00607841"/>
    <w:rsid w:val="00607BE2"/>
    <w:rsid w:val="00610CBF"/>
    <w:rsid w:val="006111D6"/>
    <w:rsid w:val="00611232"/>
    <w:rsid w:val="006115CB"/>
    <w:rsid w:val="00611EFC"/>
    <w:rsid w:val="00611FA5"/>
    <w:rsid w:val="0061250F"/>
    <w:rsid w:val="006140F3"/>
    <w:rsid w:val="006143AE"/>
    <w:rsid w:val="00615433"/>
    <w:rsid w:val="00616AB3"/>
    <w:rsid w:val="00616D2D"/>
    <w:rsid w:val="0062004C"/>
    <w:rsid w:val="0062041A"/>
    <w:rsid w:val="00620629"/>
    <w:rsid w:val="00620E01"/>
    <w:rsid w:val="00621382"/>
    <w:rsid w:val="00621C77"/>
    <w:rsid w:val="006222B8"/>
    <w:rsid w:val="00622809"/>
    <w:rsid w:val="00623BC0"/>
    <w:rsid w:val="0062607E"/>
    <w:rsid w:val="00626403"/>
    <w:rsid w:val="006266F3"/>
    <w:rsid w:val="00627318"/>
    <w:rsid w:val="0062767C"/>
    <w:rsid w:val="00627716"/>
    <w:rsid w:val="0063005B"/>
    <w:rsid w:val="0063095E"/>
    <w:rsid w:val="00630D58"/>
    <w:rsid w:val="00631280"/>
    <w:rsid w:val="00631462"/>
    <w:rsid w:val="00633B79"/>
    <w:rsid w:val="00633C08"/>
    <w:rsid w:val="00633FFE"/>
    <w:rsid w:val="00635890"/>
    <w:rsid w:val="00635DEA"/>
    <w:rsid w:val="00637337"/>
    <w:rsid w:val="00637375"/>
    <w:rsid w:val="00637448"/>
    <w:rsid w:val="00637842"/>
    <w:rsid w:val="00637A33"/>
    <w:rsid w:val="00637A67"/>
    <w:rsid w:val="0064032D"/>
    <w:rsid w:val="0064085F"/>
    <w:rsid w:val="00640E6B"/>
    <w:rsid w:val="00641242"/>
    <w:rsid w:val="006420F5"/>
    <w:rsid w:val="00642460"/>
    <w:rsid w:val="0064325D"/>
    <w:rsid w:val="006445E9"/>
    <w:rsid w:val="0064581B"/>
    <w:rsid w:val="00645873"/>
    <w:rsid w:val="00645E76"/>
    <w:rsid w:val="00645EE3"/>
    <w:rsid w:val="00646211"/>
    <w:rsid w:val="00647891"/>
    <w:rsid w:val="00647DBD"/>
    <w:rsid w:val="00650CC2"/>
    <w:rsid w:val="00651FBB"/>
    <w:rsid w:val="006536C5"/>
    <w:rsid w:val="006550EE"/>
    <w:rsid w:val="00655D30"/>
    <w:rsid w:val="00655F8D"/>
    <w:rsid w:val="00656842"/>
    <w:rsid w:val="006573DB"/>
    <w:rsid w:val="006578D7"/>
    <w:rsid w:val="006602A0"/>
    <w:rsid w:val="00660889"/>
    <w:rsid w:val="00660C0F"/>
    <w:rsid w:val="00661309"/>
    <w:rsid w:val="00662192"/>
    <w:rsid w:val="00662279"/>
    <w:rsid w:val="00662A31"/>
    <w:rsid w:val="0066406C"/>
    <w:rsid w:val="00664294"/>
    <w:rsid w:val="00664C10"/>
    <w:rsid w:val="006664B1"/>
    <w:rsid w:val="006670C0"/>
    <w:rsid w:val="006700FF"/>
    <w:rsid w:val="00670892"/>
    <w:rsid w:val="00670F22"/>
    <w:rsid w:val="006713D8"/>
    <w:rsid w:val="00671898"/>
    <w:rsid w:val="006745B5"/>
    <w:rsid w:val="006747C0"/>
    <w:rsid w:val="00674A4B"/>
    <w:rsid w:val="006752FD"/>
    <w:rsid w:val="006759CB"/>
    <w:rsid w:val="00675BAA"/>
    <w:rsid w:val="00675F89"/>
    <w:rsid w:val="00676104"/>
    <w:rsid w:val="0067647F"/>
    <w:rsid w:val="00676C48"/>
    <w:rsid w:val="00677103"/>
    <w:rsid w:val="00677C6B"/>
    <w:rsid w:val="006813DB"/>
    <w:rsid w:val="006813F6"/>
    <w:rsid w:val="006824C5"/>
    <w:rsid w:val="00682690"/>
    <w:rsid w:val="00683EDC"/>
    <w:rsid w:val="00684B7E"/>
    <w:rsid w:val="0068564E"/>
    <w:rsid w:val="0068567D"/>
    <w:rsid w:val="006861C1"/>
    <w:rsid w:val="0068620A"/>
    <w:rsid w:val="006864DE"/>
    <w:rsid w:val="0068746B"/>
    <w:rsid w:val="00687D65"/>
    <w:rsid w:val="00687F37"/>
    <w:rsid w:val="0069016C"/>
    <w:rsid w:val="00691B23"/>
    <w:rsid w:val="00692B5A"/>
    <w:rsid w:val="00692EA5"/>
    <w:rsid w:val="00694F2E"/>
    <w:rsid w:val="006954E7"/>
    <w:rsid w:val="00695714"/>
    <w:rsid w:val="00696188"/>
    <w:rsid w:val="0069629E"/>
    <w:rsid w:val="00696B69"/>
    <w:rsid w:val="0069747D"/>
    <w:rsid w:val="00697B5E"/>
    <w:rsid w:val="00697FFD"/>
    <w:rsid w:val="006A0B53"/>
    <w:rsid w:val="006A11C3"/>
    <w:rsid w:val="006A1FF0"/>
    <w:rsid w:val="006A42C4"/>
    <w:rsid w:val="006A451B"/>
    <w:rsid w:val="006A50DC"/>
    <w:rsid w:val="006A5D53"/>
    <w:rsid w:val="006A5F60"/>
    <w:rsid w:val="006A644A"/>
    <w:rsid w:val="006A7E74"/>
    <w:rsid w:val="006B154A"/>
    <w:rsid w:val="006B1DA5"/>
    <w:rsid w:val="006B1F54"/>
    <w:rsid w:val="006B21BB"/>
    <w:rsid w:val="006B283F"/>
    <w:rsid w:val="006B47C1"/>
    <w:rsid w:val="006B58FE"/>
    <w:rsid w:val="006B5952"/>
    <w:rsid w:val="006B6907"/>
    <w:rsid w:val="006B705D"/>
    <w:rsid w:val="006B761D"/>
    <w:rsid w:val="006B7E9D"/>
    <w:rsid w:val="006B7F36"/>
    <w:rsid w:val="006B7F39"/>
    <w:rsid w:val="006C00D4"/>
    <w:rsid w:val="006C016E"/>
    <w:rsid w:val="006C13A8"/>
    <w:rsid w:val="006C1DD5"/>
    <w:rsid w:val="006C1E64"/>
    <w:rsid w:val="006C2342"/>
    <w:rsid w:val="006C2516"/>
    <w:rsid w:val="006C2794"/>
    <w:rsid w:val="006C2911"/>
    <w:rsid w:val="006C31BD"/>
    <w:rsid w:val="006C3A30"/>
    <w:rsid w:val="006C3C87"/>
    <w:rsid w:val="006C3CD3"/>
    <w:rsid w:val="006C418A"/>
    <w:rsid w:val="006C439F"/>
    <w:rsid w:val="006C4549"/>
    <w:rsid w:val="006C508B"/>
    <w:rsid w:val="006C582E"/>
    <w:rsid w:val="006C7441"/>
    <w:rsid w:val="006C7B01"/>
    <w:rsid w:val="006C7B7D"/>
    <w:rsid w:val="006D0010"/>
    <w:rsid w:val="006D0EE6"/>
    <w:rsid w:val="006D201D"/>
    <w:rsid w:val="006D25B0"/>
    <w:rsid w:val="006D5A16"/>
    <w:rsid w:val="006D7F35"/>
    <w:rsid w:val="006D7FF6"/>
    <w:rsid w:val="006E0D51"/>
    <w:rsid w:val="006E1722"/>
    <w:rsid w:val="006E1803"/>
    <w:rsid w:val="006E18AD"/>
    <w:rsid w:val="006E4C34"/>
    <w:rsid w:val="006E6D25"/>
    <w:rsid w:val="006E73B8"/>
    <w:rsid w:val="006F0400"/>
    <w:rsid w:val="006F1C01"/>
    <w:rsid w:val="006F1EBD"/>
    <w:rsid w:val="006F28DF"/>
    <w:rsid w:val="006F300D"/>
    <w:rsid w:val="006F3D3D"/>
    <w:rsid w:val="006F4B4A"/>
    <w:rsid w:val="006F51A1"/>
    <w:rsid w:val="006F525E"/>
    <w:rsid w:val="006F578A"/>
    <w:rsid w:val="006F5C1F"/>
    <w:rsid w:val="006F712D"/>
    <w:rsid w:val="007000C9"/>
    <w:rsid w:val="00701BE2"/>
    <w:rsid w:val="007026C8"/>
    <w:rsid w:val="00702A1E"/>
    <w:rsid w:val="00702FB5"/>
    <w:rsid w:val="007032CA"/>
    <w:rsid w:val="0070357B"/>
    <w:rsid w:val="00703796"/>
    <w:rsid w:val="00703812"/>
    <w:rsid w:val="00703C73"/>
    <w:rsid w:val="0070425E"/>
    <w:rsid w:val="00704365"/>
    <w:rsid w:val="00706575"/>
    <w:rsid w:val="00706B34"/>
    <w:rsid w:val="00706D88"/>
    <w:rsid w:val="00707267"/>
    <w:rsid w:val="00710D0E"/>
    <w:rsid w:val="00712448"/>
    <w:rsid w:val="0071339A"/>
    <w:rsid w:val="0071423E"/>
    <w:rsid w:val="00715520"/>
    <w:rsid w:val="00715D84"/>
    <w:rsid w:val="007170D8"/>
    <w:rsid w:val="007179AB"/>
    <w:rsid w:val="00717C10"/>
    <w:rsid w:val="00720A75"/>
    <w:rsid w:val="007213F5"/>
    <w:rsid w:val="0072250A"/>
    <w:rsid w:val="007227AB"/>
    <w:rsid w:val="00722C2A"/>
    <w:rsid w:val="00723896"/>
    <w:rsid w:val="0072399D"/>
    <w:rsid w:val="007255F5"/>
    <w:rsid w:val="00726341"/>
    <w:rsid w:val="0072780B"/>
    <w:rsid w:val="00727B82"/>
    <w:rsid w:val="00727C39"/>
    <w:rsid w:val="00731617"/>
    <w:rsid w:val="00731687"/>
    <w:rsid w:val="00731885"/>
    <w:rsid w:val="007318D7"/>
    <w:rsid w:val="007343DF"/>
    <w:rsid w:val="0073498F"/>
    <w:rsid w:val="00734F43"/>
    <w:rsid w:val="00735764"/>
    <w:rsid w:val="0073675A"/>
    <w:rsid w:val="00736839"/>
    <w:rsid w:val="00737478"/>
    <w:rsid w:val="00737BB5"/>
    <w:rsid w:val="00737D4D"/>
    <w:rsid w:val="0074042B"/>
    <w:rsid w:val="00740729"/>
    <w:rsid w:val="00740CD1"/>
    <w:rsid w:val="00741E44"/>
    <w:rsid w:val="007425FF"/>
    <w:rsid w:val="007427A9"/>
    <w:rsid w:val="00742CCA"/>
    <w:rsid w:val="00742DB2"/>
    <w:rsid w:val="007442D4"/>
    <w:rsid w:val="00744A86"/>
    <w:rsid w:val="0074524F"/>
    <w:rsid w:val="0074534F"/>
    <w:rsid w:val="00746086"/>
    <w:rsid w:val="007463A4"/>
    <w:rsid w:val="00746F86"/>
    <w:rsid w:val="007472EE"/>
    <w:rsid w:val="0074794F"/>
    <w:rsid w:val="00747C2D"/>
    <w:rsid w:val="007501D9"/>
    <w:rsid w:val="007501DB"/>
    <w:rsid w:val="00751DD7"/>
    <w:rsid w:val="00752321"/>
    <w:rsid w:val="00753182"/>
    <w:rsid w:val="00753321"/>
    <w:rsid w:val="00753CD4"/>
    <w:rsid w:val="00753D8F"/>
    <w:rsid w:val="007547D1"/>
    <w:rsid w:val="00754900"/>
    <w:rsid w:val="00754B12"/>
    <w:rsid w:val="00755812"/>
    <w:rsid w:val="007559BB"/>
    <w:rsid w:val="00755C6E"/>
    <w:rsid w:val="00755DD8"/>
    <w:rsid w:val="007577CC"/>
    <w:rsid w:val="00760C31"/>
    <w:rsid w:val="007610CC"/>
    <w:rsid w:val="00762B62"/>
    <w:rsid w:val="007632BC"/>
    <w:rsid w:val="007651DC"/>
    <w:rsid w:val="007656A1"/>
    <w:rsid w:val="0076642A"/>
    <w:rsid w:val="0076723D"/>
    <w:rsid w:val="00767A7C"/>
    <w:rsid w:val="00767DA4"/>
    <w:rsid w:val="00770B2F"/>
    <w:rsid w:val="00771D04"/>
    <w:rsid w:val="0077233E"/>
    <w:rsid w:val="007726C5"/>
    <w:rsid w:val="007726F1"/>
    <w:rsid w:val="00772925"/>
    <w:rsid w:val="00772F71"/>
    <w:rsid w:val="00773EC4"/>
    <w:rsid w:val="007741C8"/>
    <w:rsid w:val="007745C6"/>
    <w:rsid w:val="0077509A"/>
    <w:rsid w:val="00775165"/>
    <w:rsid w:val="007751FE"/>
    <w:rsid w:val="007757C9"/>
    <w:rsid w:val="007770B6"/>
    <w:rsid w:val="007778C2"/>
    <w:rsid w:val="00777FAD"/>
    <w:rsid w:val="007801E7"/>
    <w:rsid w:val="00780645"/>
    <w:rsid w:val="007812A0"/>
    <w:rsid w:val="007819CE"/>
    <w:rsid w:val="0078202C"/>
    <w:rsid w:val="007820BA"/>
    <w:rsid w:val="00783189"/>
    <w:rsid w:val="00783C68"/>
    <w:rsid w:val="00784299"/>
    <w:rsid w:val="00785F9A"/>
    <w:rsid w:val="00786382"/>
    <w:rsid w:val="00786F8B"/>
    <w:rsid w:val="00787308"/>
    <w:rsid w:val="00791567"/>
    <w:rsid w:val="007931AA"/>
    <w:rsid w:val="0079342A"/>
    <w:rsid w:val="007939DA"/>
    <w:rsid w:val="00793AD7"/>
    <w:rsid w:val="00793FAE"/>
    <w:rsid w:val="00794A6F"/>
    <w:rsid w:val="00794E4F"/>
    <w:rsid w:val="00794FC0"/>
    <w:rsid w:val="0079574E"/>
    <w:rsid w:val="00796E76"/>
    <w:rsid w:val="00796FA4"/>
    <w:rsid w:val="0079704C"/>
    <w:rsid w:val="00797A36"/>
    <w:rsid w:val="007A0A8C"/>
    <w:rsid w:val="007A182B"/>
    <w:rsid w:val="007A20D5"/>
    <w:rsid w:val="007A276D"/>
    <w:rsid w:val="007A2AF9"/>
    <w:rsid w:val="007A2B9B"/>
    <w:rsid w:val="007A33A5"/>
    <w:rsid w:val="007A3ABC"/>
    <w:rsid w:val="007A4295"/>
    <w:rsid w:val="007A444C"/>
    <w:rsid w:val="007A4535"/>
    <w:rsid w:val="007A4E73"/>
    <w:rsid w:val="007A5001"/>
    <w:rsid w:val="007A54EB"/>
    <w:rsid w:val="007A5A7E"/>
    <w:rsid w:val="007A5C1B"/>
    <w:rsid w:val="007A6228"/>
    <w:rsid w:val="007A7787"/>
    <w:rsid w:val="007B11A3"/>
    <w:rsid w:val="007B14B1"/>
    <w:rsid w:val="007B18A1"/>
    <w:rsid w:val="007B2211"/>
    <w:rsid w:val="007B2721"/>
    <w:rsid w:val="007B277D"/>
    <w:rsid w:val="007B30B5"/>
    <w:rsid w:val="007B3652"/>
    <w:rsid w:val="007B3B7F"/>
    <w:rsid w:val="007B3CBC"/>
    <w:rsid w:val="007B48AF"/>
    <w:rsid w:val="007B51A5"/>
    <w:rsid w:val="007B529E"/>
    <w:rsid w:val="007B5BC8"/>
    <w:rsid w:val="007B5C87"/>
    <w:rsid w:val="007B6092"/>
    <w:rsid w:val="007B75FB"/>
    <w:rsid w:val="007B7BCF"/>
    <w:rsid w:val="007C0921"/>
    <w:rsid w:val="007C0C1F"/>
    <w:rsid w:val="007C12C3"/>
    <w:rsid w:val="007C1716"/>
    <w:rsid w:val="007C1A48"/>
    <w:rsid w:val="007C2068"/>
    <w:rsid w:val="007C2758"/>
    <w:rsid w:val="007C27D8"/>
    <w:rsid w:val="007C2859"/>
    <w:rsid w:val="007C2A7B"/>
    <w:rsid w:val="007C3C86"/>
    <w:rsid w:val="007C48D4"/>
    <w:rsid w:val="007C4B06"/>
    <w:rsid w:val="007C5E51"/>
    <w:rsid w:val="007C73F2"/>
    <w:rsid w:val="007C743D"/>
    <w:rsid w:val="007C7515"/>
    <w:rsid w:val="007D0AF7"/>
    <w:rsid w:val="007D0EBC"/>
    <w:rsid w:val="007D183F"/>
    <w:rsid w:val="007D1E81"/>
    <w:rsid w:val="007D1EE5"/>
    <w:rsid w:val="007D2477"/>
    <w:rsid w:val="007D2A94"/>
    <w:rsid w:val="007D310E"/>
    <w:rsid w:val="007D46BF"/>
    <w:rsid w:val="007D59BA"/>
    <w:rsid w:val="007D60FF"/>
    <w:rsid w:val="007D644D"/>
    <w:rsid w:val="007D6A7E"/>
    <w:rsid w:val="007D768E"/>
    <w:rsid w:val="007E00F1"/>
    <w:rsid w:val="007E02F1"/>
    <w:rsid w:val="007E0F0A"/>
    <w:rsid w:val="007E11C4"/>
    <w:rsid w:val="007E126C"/>
    <w:rsid w:val="007E338B"/>
    <w:rsid w:val="007E3DFB"/>
    <w:rsid w:val="007E5C5B"/>
    <w:rsid w:val="007E5C5C"/>
    <w:rsid w:val="007E5C7B"/>
    <w:rsid w:val="007E6746"/>
    <w:rsid w:val="007E6AD6"/>
    <w:rsid w:val="007E7330"/>
    <w:rsid w:val="007E75FF"/>
    <w:rsid w:val="007E76F3"/>
    <w:rsid w:val="007F08A3"/>
    <w:rsid w:val="007F1481"/>
    <w:rsid w:val="007F1497"/>
    <w:rsid w:val="007F188B"/>
    <w:rsid w:val="007F1BEA"/>
    <w:rsid w:val="007F22EB"/>
    <w:rsid w:val="007F28D6"/>
    <w:rsid w:val="007F2A58"/>
    <w:rsid w:val="007F37A4"/>
    <w:rsid w:val="007F3BAF"/>
    <w:rsid w:val="007F40E9"/>
    <w:rsid w:val="007F47D6"/>
    <w:rsid w:val="007F4B85"/>
    <w:rsid w:val="007F59DC"/>
    <w:rsid w:val="007F5AF3"/>
    <w:rsid w:val="007F6E0B"/>
    <w:rsid w:val="007F79E6"/>
    <w:rsid w:val="007F7F97"/>
    <w:rsid w:val="00800027"/>
    <w:rsid w:val="0080049C"/>
    <w:rsid w:val="00800972"/>
    <w:rsid w:val="00800C16"/>
    <w:rsid w:val="00803CB7"/>
    <w:rsid w:val="008040CE"/>
    <w:rsid w:val="00804720"/>
    <w:rsid w:val="008048FD"/>
    <w:rsid w:val="008049C9"/>
    <w:rsid w:val="00804E11"/>
    <w:rsid w:val="00804E66"/>
    <w:rsid w:val="00805DBA"/>
    <w:rsid w:val="00805E5C"/>
    <w:rsid w:val="008068AC"/>
    <w:rsid w:val="0080709F"/>
    <w:rsid w:val="00807196"/>
    <w:rsid w:val="00807869"/>
    <w:rsid w:val="00810595"/>
    <w:rsid w:val="008108BA"/>
    <w:rsid w:val="0081135E"/>
    <w:rsid w:val="00811656"/>
    <w:rsid w:val="0081225D"/>
    <w:rsid w:val="00812576"/>
    <w:rsid w:val="0081276C"/>
    <w:rsid w:val="00813030"/>
    <w:rsid w:val="008138CA"/>
    <w:rsid w:val="0081396C"/>
    <w:rsid w:val="008143E9"/>
    <w:rsid w:val="008146CD"/>
    <w:rsid w:val="00816861"/>
    <w:rsid w:val="00817A91"/>
    <w:rsid w:val="00817A9B"/>
    <w:rsid w:val="00817F45"/>
    <w:rsid w:val="00820852"/>
    <w:rsid w:val="00820B38"/>
    <w:rsid w:val="008215D8"/>
    <w:rsid w:val="00822CC0"/>
    <w:rsid w:val="0082352C"/>
    <w:rsid w:val="00823B83"/>
    <w:rsid w:val="00824877"/>
    <w:rsid w:val="00824B35"/>
    <w:rsid w:val="00824C14"/>
    <w:rsid w:val="008250B0"/>
    <w:rsid w:val="00825556"/>
    <w:rsid w:val="00825D7E"/>
    <w:rsid w:val="0082613B"/>
    <w:rsid w:val="00827094"/>
    <w:rsid w:val="00830479"/>
    <w:rsid w:val="00830707"/>
    <w:rsid w:val="00832021"/>
    <w:rsid w:val="008320C1"/>
    <w:rsid w:val="00832448"/>
    <w:rsid w:val="00832452"/>
    <w:rsid w:val="008324D9"/>
    <w:rsid w:val="00832E4D"/>
    <w:rsid w:val="008334A7"/>
    <w:rsid w:val="00833BBF"/>
    <w:rsid w:val="00834E8C"/>
    <w:rsid w:val="008353C9"/>
    <w:rsid w:val="00835566"/>
    <w:rsid w:val="0083574D"/>
    <w:rsid w:val="0083636C"/>
    <w:rsid w:val="008368E3"/>
    <w:rsid w:val="00836D46"/>
    <w:rsid w:val="00837467"/>
    <w:rsid w:val="0083775F"/>
    <w:rsid w:val="00837B6B"/>
    <w:rsid w:val="00840221"/>
    <w:rsid w:val="008407F2"/>
    <w:rsid w:val="008417A9"/>
    <w:rsid w:val="00841965"/>
    <w:rsid w:val="0084289A"/>
    <w:rsid w:val="008432F8"/>
    <w:rsid w:val="008438E5"/>
    <w:rsid w:val="00843CCF"/>
    <w:rsid w:val="00846748"/>
    <w:rsid w:val="00846EBE"/>
    <w:rsid w:val="00846F83"/>
    <w:rsid w:val="00850698"/>
    <w:rsid w:val="008508F0"/>
    <w:rsid w:val="008511BA"/>
    <w:rsid w:val="0085221A"/>
    <w:rsid w:val="00854828"/>
    <w:rsid w:val="00855C10"/>
    <w:rsid w:val="00857444"/>
    <w:rsid w:val="0085782C"/>
    <w:rsid w:val="00857B55"/>
    <w:rsid w:val="00857E76"/>
    <w:rsid w:val="00857E88"/>
    <w:rsid w:val="00860BB1"/>
    <w:rsid w:val="00861859"/>
    <w:rsid w:val="00861C78"/>
    <w:rsid w:val="008621AD"/>
    <w:rsid w:val="00862A46"/>
    <w:rsid w:val="00862C79"/>
    <w:rsid w:val="008640C5"/>
    <w:rsid w:val="00865445"/>
    <w:rsid w:val="00865631"/>
    <w:rsid w:val="00865691"/>
    <w:rsid w:val="00865765"/>
    <w:rsid w:val="00865F0E"/>
    <w:rsid w:val="00866378"/>
    <w:rsid w:val="008701CB"/>
    <w:rsid w:val="0087142E"/>
    <w:rsid w:val="00871971"/>
    <w:rsid w:val="00871BF7"/>
    <w:rsid w:val="00872038"/>
    <w:rsid w:val="00873707"/>
    <w:rsid w:val="00873C42"/>
    <w:rsid w:val="00873EA0"/>
    <w:rsid w:val="00874867"/>
    <w:rsid w:val="00875590"/>
    <w:rsid w:val="0087565F"/>
    <w:rsid w:val="008756CB"/>
    <w:rsid w:val="00875E64"/>
    <w:rsid w:val="0087776A"/>
    <w:rsid w:val="00882650"/>
    <w:rsid w:val="00882A6C"/>
    <w:rsid w:val="00882A79"/>
    <w:rsid w:val="00882F44"/>
    <w:rsid w:val="00883395"/>
    <w:rsid w:val="00883EDC"/>
    <w:rsid w:val="0088406F"/>
    <w:rsid w:val="00885A17"/>
    <w:rsid w:val="00885CE2"/>
    <w:rsid w:val="00885D26"/>
    <w:rsid w:val="00885F03"/>
    <w:rsid w:val="0088654E"/>
    <w:rsid w:val="00886D8A"/>
    <w:rsid w:val="008907C6"/>
    <w:rsid w:val="00890988"/>
    <w:rsid w:val="00890CD1"/>
    <w:rsid w:val="008926D7"/>
    <w:rsid w:val="008927A6"/>
    <w:rsid w:val="008928F0"/>
    <w:rsid w:val="0089456E"/>
    <w:rsid w:val="00894923"/>
    <w:rsid w:val="008960B6"/>
    <w:rsid w:val="008965B4"/>
    <w:rsid w:val="008968A7"/>
    <w:rsid w:val="00897676"/>
    <w:rsid w:val="00897907"/>
    <w:rsid w:val="008A04F7"/>
    <w:rsid w:val="008A0E16"/>
    <w:rsid w:val="008A119C"/>
    <w:rsid w:val="008A174A"/>
    <w:rsid w:val="008A1EA4"/>
    <w:rsid w:val="008A2231"/>
    <w:rsid w:val="008A2799"/>
    <w:rsid w:val="008A2A59"/>
    <w:rsid w:val="008A4DB6"/>
    <w:rsid w:val="008A54CD"/>
    <w:rsid w:val="008A5B85"/>
    <w:rsid w:val="008A5EC2"/>
    <w:rsid w:val="008A629D"/>
    <w:rsid w:val="008A6D9E"/>
    <w:rsid w:val="008A7491"/>
    <w:rsid w:val="008B0B31"/>
    <w:rsid w:val="008B0BFA"/>
    <w:rsid w:val="008B1521"/>
    <w:rsid w:val="008B2747"/>
    <w:rsid w:val="008B31BC"/>
    <w:rsid w:val="008B3810"/>
    <w:rsid w:val="008B5192"/>
    <w:rsid w:val="008B6F7E"/>
    <w:rsid w:val="008B745C"/>
    <w:rsid w:val="008C01A7"/>
    <w:rsid w:val="008C0CBC"/>
    <w:rsid w:val="008C0E84"/>
    <w:rsid w:val="008C0F3C"/>
    <w:rsid w:val="008C2288"/>
    <w:rsid w:val="008C2D95"/>
    <w:rsid w:val="008C2F8A"/>
    <w:rsid w:val="008C332F"/>
    <w:rsid w:val="008C336B"/>
    <w:rsid w:val="008C3500"/>
    <w:rsid w:val="008C3CBD"/>
    <w:rsid w:val="008C451B"/>
    <w:rsid w:val="008C472E"/>
    <w:rsid w:val="008C49D3"/>
    <w:rsid w:val="008C4F28"/>
    <w:rsid w:val="008C58EA"/>
    <w:rsid w:val="008C5A16"/>
    <w:rsid w:val="008C6133"/>
    <w:rsid w:val="008C6A26"/>
    <w:rsid w:val="008C7E08"/>
    <w:rsid w:val="008D01D2"/>
    <w:rsid w:val="008D0C5D"/>
    <w:rsid w:val="008D117D"/>
    <w:rsid w:val="008D15AD"/>
    <w:rsid w:val="008D2D52"/>
    <w:rsid w:val="008D2ECA"/>
    <w:rsid w:val="008D309F"/>
    <w:rsid w:val="008D35C4"/>
    <w:rsid w:val="008D38B6"/>
    <w:rsid w:val="008D3F93"/>
    <w:rsid w:val="008D4CFE"/>
    <w:rsid w:val="008D589A"/>
    <w:rsid w:val="008D5AF5"/>
    <w:rsid w:val="008D5D23"/>
    <w:rsid w:val="008D5E20"/>
    <w:rsid w:val="008D5F5B"/>
    <w:rsid w:val="008D69B3"/>
    <w:rsid w:val="008E1340"/>
    <w:rsid w:val="008E137F"/>
    <w:rsid w:val="008E27CF"/>
    <w:rsid w:val="008E2A3D"/>
    <w:rsid w:val="008E47F5"/>
    <w:rsid w:val="008E4A87"/>
    <w:rsid w:val="008E4E36"/>
    <w:rsid w:val="008E4FAB"/>
    <w:rsid w:val="008E52DB"/>
    <w:rsid w:val="008E60B7"/>
    <w:rsid w:val="008E6134"/>
    <w:rsid w:val="008E6535"/>
    <w:rsid w:val="008E6C89"/>
    <w:rsid w:val="008E7810"/>
    <w:rsid w:val="008F0DFD"/>
    <w:rsid w:val="008F11AF"/>
    <w:rsid w:val="008F1317"/>
    <w:rsid w:val="008F15F7"/>
    <w:rsid w:val="008F232D"/>
    <w:rsid w:val="008F2B97"/>
    <w:rsid w:val="008F483A"/>
    <w:rsid w:val="008F5922"/>
    <w:rsid w:val="008F676D"/>
    <w:rsid w:val="008F693A"/>
    <w:rsid w:val="008F73CB"/>
    <w:rsid w:val="008F7985"/>
    <w:rsid w:val="0090144B"/>
    <w:rsid w:val="00901531"/>
    <w:rsid w:val="009024D5"/>
    <w:rsid w:val="0090259E"/>
    <w:rsid w:val="00902811"/>
    <w:rsid w:val="00902DC5"/>
    <w:rsid w:val="00903224"/>
    <w:rsid w:val="009047B4"/>
    <w:rsid w:val="009055E9"/>
    <w:rsid w:val="0090581C"/>
    <w:rsid w:val="00905F47"/>
    <w:rsid w:val="00906F0D"/>
    <w:rsid w:val="009076D2"/>
    <w:rsid w:val="009100A3"/>
    <w:rsid w:val="00910124"/>
    <w:rsid w:val="00910238"/>
    <w:rsid w:val="0091095A"/>
    <w:rsid w:val="0091141D"/>
    <w:rsid w:val="009118AD"/>
    <w:rsid w:val="0091236B"/>
    <w:rsid w:val="00912A9D"/>
    <w:rsid w:val="0091330A"/>
    <w:rsid w:val="00913DBE"/>
    <w:rsid w:val="0091456D"/>
    <w:rsid w:val="00914F92"/>
    <w:rsid w:val="00915196"/>
    <w:rsid w:val="00915234"/>
    <w:rsid w:val="00915C85"/>
    <w:rsid w:val="009160B0"/>
    <w:rsid w:val="00916C17"/>
    <w:rsid w:val="00916F51"/>
    <w:rsid w:val="00917239"/>
    <w:rsid w:val="00917262"/>
    <w:rsid w:val="00917B0B"/>
    <w:rsid w:val="00922CB7"/>
    <w:rsid w:val="00922E5F"/>
    <w:rsid w:val="009233FB"/>
    <w:rsid w:val="0092366B"/>
    <w:rsid w:val="00924D45"/>
    <w:rsid w:val="00926606"/>
    <w:rsid w:val="00926AF7"/>
    <w:rsid w:val="00926D98"/>
    <w:rsid w:val="00927542"/>
    <w:rsid w:val="00927D7D"/>
    <w:rsid w:val="0093115E"/>
    <w:rsid w:val="00931715"/>
    <w:rsid w:val="009319E8"/>
    <w:rsid w:val="009324D5"/>
    <w:rsid w:val="00932B61"/>
    <w:rsid w:val="009332D0"/>
    <w:rsid w:val="00933B70"/>
    <w:rsid w:val="00933FDF"/>
    <w:rsid w:val="00934492"/>
    <w:rsid w:val="0093610C"/>
    <w:rsid w:val="00936998"/>
    <w:rsid w:val="009373D6"/>
    <w:rsid w:val="009401A8"/>
    <w:rsid w:val="00940535"/>
    <w:rsid w:val="00941D72"/>
    <w:rsid w:val="009420B6"/>
    <w:rsid w:val="00942251"/>
    <w:rsid w:val="009427FA"/>
    <w:rsid w:val="00942F39"/>
    <w:rsid w:val="00944334"/>
    <w:rsid w:val="009445D6"/>
    <w:rsid w:val="00944811"/>
    <w:rsid w:val="009453EC"/>
    <w:rsid w:val="00945CCC"/>
    <w:rsid w:val="00945D9E"/>
    <w:rsid w:val="009467DF"/>
    <w:rsid w:val="00947548"/>
    <w:rsid w:val="0094757A"/>
    <w:rsid w:val="00947A61"/>
    <w:rsid w:val="0095205C"/>
    <w:rsid w:val="00952754"/>
    <w:rsid w:val="00953CB3"/>
    <w:rsid w:val="00954BE1"/>
    <w:rsid w:val="00955060"/>
    <w:rsid w:val="009553A5"/>
    <w:rsid w:val="00955D7B"/>
    <w:rsid w:val="0095684A"/>
    <w:rsid w:val="009568EE"/>
    <w:rsid w:val="0095703E"/>
    <w:rsid w:val="00957816"/>
    <w:rsid w:val="00960F84"/>
    <w:rsid w:val="00962923"/>
    <w:rsid w:val="0096340F"/>
    <w:rsid w:val="00964B45"/>
    <w:rsid w:val="00964CEA"/>
    <w:rsid w:val="00964E89"/>
    <w:rsid w:val="009650E4"/>
    <w:rsid w:val="00966628"/>
    <w:rsid w:val="00966EC9"/>
    <w:rsid w:val="009675C1"/>
    <w:rsid w:val="00970550"/>
    <w:rsid w:val="00970A66"/>
    <w:rsid w:val="0097108F"/>
    <w:rsid w:val="00971E1C"/>
    <w:rsid w:val="009721E3"/>
    <w:rsid w:val="00972753"/>
    <w:rsid w:val="009727A4"/>
    <w:rsid w:val="0097585A"/>
    <w:rsid w:val="009774CC"/>
    <w:rsid w:val="009801E5"/>
    <w:rsid w:val="00980A26"/>
    <w:rsid w:val="00980FC8"/>
    <w:rsid w:val="00982598"/>
    <w:rsid w:val="009826F2"/>
    <w:rsid w:val="00983896"/>
    <w:rsid w:val="00983A3B"/>
    <w:rsid w:val="0098496D"/>
    <w:rsid w:val="00984A7E"/>
    <w:rsid w:val="00985697"/>
    <w:rsid w:val="00985D29"/>
    <w:rsid w:val="00987B25"/>
    <w:rsid w:val="00990B82"/>
    <w:rsid w:val="009912B5"/>
    <w:rsid w:val="0099153B"/>
    <w:rsid w:val="00991AB2"/>
    <w:rsid w:val="00991D4C"/>
    <w:rsid w:val="00992318"/>
    <w:rsid w:val="00992529"/>
    <w:rsid w:val="00992FB2"/>
    <w:rsid w:val="00993337"/>
    <w:rsid w:val="009945E4"/>
    <w:rsid w:val="009950A2"/>
    <w:rsid w:val="0099563B"/>
    <w:rsid w:val="00995707"/>
    <w:rsid w:val="00995CF1"/>
    <w:rsid w:val="0099673F"/>
    <w:rsid w:val="00996996"/>
    <w:rsid w:val="0099791B"/>
    <w:rsid w:val="00997B70"/>
    <w:rsid w:val="009A06F2"/>
    <w:rsid w:val="009A1589"/>
    <w:rsid w:val="009A1E2A"/>
    <w:rsid w:val="009A2445"/>
    <w:rsid w:val="009A2587"/>
    <w:rsid w:val="009A29FE"/>
    <w:rsid w:val="009A2B66"/>
    <w:rsid w:val="009A3147"/>
    <w:rsid w:val="009A43FF"/>
    <w:rsid w:val="009A776C"/>
    <w:rsid w:val="009B0435"/>
    <w:rsid w:val="009B16A9"/>
    <w:rsid w:val="009B1E4A"/>
    <w:rsid w:val="009B22A8"/>
    <w:rsid w:val="009B29BC"/>
    <w:rsid w:val="009B2E54"/>
    <w:rsid w:val="009B41CB"/>
    <w:rsid w:val="009B4548"/>
    <w:rsid w:val="009B5EC8"/>
    <w:rsid w:val="009B66AB"/>
    <w:rsid w:val="009B6EEF"/>
    <w:rsid w:val="009C07C5"/>
    <w:rsid w:val="009C09EB"/>
    <w:rsid w:val="009C11C6"/>
    <w:rsid w:val="009C173D"/>
    <w:rsid w:val="009C17CB"/>
    <w:rsid w:val="009C17E0"/>
    <w:rsid w:val="009C19B8"/>
    <w:rsid w:val="009C244B"/>
    <w:rsid w:val="009C282F"/>
    <w:rsid w:val="009C2D99"/>
    <w:rsid w:val="009C371F"/>
    <w:rsid w:val="009C400F"/>
    <w:rsid w:val="009C4027"/>
    <w:rsid w:val="009C40DB"/>
    <w:rsid w:val="009C47C5"/>
    <w:rsid w:val="009C5378"/>
    <w:rsid w:val="009C63CE"/>
    <w:rsid w:val="009C74D0"/>
    <w:rsid w:val="009D0FB6"/>
    <w:rsid w:val="009D2FE3"/>
    <w:rsid w:val="009D3243"/>
    <w:rsid w:val="009D471A"/>
    <w:rsid w:val="009D5202"/>
    <w:rsid w:val="009D5D99"/>
    <w:rsid w:val="009D5E92"/>
    <w:rsid w:val="009D5FA9"/>
    <w:rsid w:val="009D7166"/>
    <w:rsid w:val="009E05C0"/>
    <w:rsid w:val="009E08BE"/>
    <w:rsid w:val="009E0B65"/>
    <w:rsid w:val="009E164C"/>
    <w:rsid w:val="009E17A1"/>
    <w:rsid w:val="009E1990"/>
    <w:rsid w:val="009E1C3C"/>
    <w:rsid w:val="009E212B"/>
    <w:rsid w:val="009E2490"/>
    <w:rsid w:val="009E3464"/>
    <w:rsid w:val="009E39BF"/>
    <w:rsid w:val="009E3C3B"/>
    <w:rsid w:val="009E4BBB"/>
    <w:rsid w:val="009E4BEF"/>
    <w:rsid w:val="009E4F6A"/>
    <w:rsid w:val="009E4FA6"/>
    <w:rsid w:val="009E5397"/>
    <w:rsid w:val="009E62C6"/>
    <w:rsid w:val="009E7A77"/>
    <w:rsid w:val="009F00CC"/>
    <w:rsid w:val="009F02AE"/>
    <w:rsid w:val="009F040B"/>
    <w:rsid w:val="009F1893"/>
    <w:rsid w:val="009F1BB4"/>
    <w:rsid w:val="009F2436"/>
    <w:rsid w:val="009F30E9"/>
    <w:rsid w:val="009F3912"/>
    <w:rsid w:val="009F5030"/>
    <w:rsid w:val="009F554C"/>
    <w:rsid w:val="009F5DED"/>
    <w:rsid w:val="009F653A"/>
    <w:rsid w:val="009F6AD6"/>
    <w:rsid w:val="009F742B"/>
    <w:rsid w:val="009F7497"/>
    <w:rsid w:val="00A00DB6"/>
    <w:rsid w:val="00A0141A"/>
    <w:rsid w:val="00A01A9F"/>
    <w:rsid w:val="00A01CB5"/>
    <w:rsid w:val="00A027C6"/>
    <w:rsid w:val="00A028D0"/>
    <w:rsid w:val="00A03649"/>
    <w:rsid w:val="00A03BBF"/>
    <w:rsid w:val="00A0416F"/>
    <w:rsid w:val="00A043A4"/>
    <w:rsid w:val="00A044F5"/>
    <w:rsid w:val="00A05BFA"/>
    <w:rsid w:val="00A05FCF"/>
    <w:rsid w:val="00A07772"/>
    <w:rsid w:val="00A10767"/>
    <w:rsid w:val="00A10DD9"/>
    <w:rsid w:val="00A11888"/>
    <w:rsid w:val="00A11A24"/>
    <w:rsid w:val="00A11E54"/>
    <w:rsid w:val="00A12776"/>
    <w:rsid w:val="00A12860"/>
    <w:rsid w:val="00A1295C"/>
    <w:rsid w:val="00A129BA"/>
    <w:rsid w:val="00A13315"/>
    <w:rsid w:val="00A13A03"/>
    <w:rsid w:val="00A142E5"/>
    <w:rsid w:val="00A14D2D"/>
    <w:rsid w:val="00A15545"/>
    <w:rsid w:val="00A16C51"/>
    <w:rsid w:val="00A1740D"/>
    <w:rsid w:val="00A20366"/>
    <w:rsid w:val="00A20862"/>
    <w:rsid w:val="00A21077"/>
    <w:rsid w:val="00A212AD"/>
    <w:rsid w:val="00A220A3"/>
    <w:rsid w:val="00A22458"/>
    <w:rsid w:val="00A22750"/>
    <w:rsid w:val="00A24D49"/>
    <w:rsid w:val="00A24E32"/>
    <w:rsid w:val="00A24E78"/>
    <w:rsid w:val="00A25425"/>
    <w:rsid w:val="00A2597C"/>
    <w:rsid w:val="00A25D14"/>
    <w:rsid w:val="00A265AC"/>
    <w:rsid w:val="00A26ED3"/>
    <w:rsid w:val="00A30338"/>
    <w:rsid w:val="00A304E3"/>
    <w:rsid w:val="00A3073A"/>
    <w:rsid w:val="00A311A5"/>
    <w:rsid w:val="00A31967"/>
    <w:rsid w:val="00A31CF1"/>
    <w:rsid w:val="00A31D67"/>
    <w:rsid w:val="00A31EA1"/>
    <w:rsid w:val="00A3224D"/>
    <w:rsid w:val="00A3229C"/>
    <w:rsid w:val="00A324A0"/>
    <w:rsid w:val="00A32CAD"/>
    <w:rsid w:val="00A34DA9"/>
    <w:rsid w:val="00A34F52"/>
    <w:rsid w:val="00A35584"/>
    <w:rsid w:val="00A36005"/>
    <w:rsid w:val="00A36305"/>
    <w:rsid w:val="00A36A6C"/>
    <w:rsid w:val="00A37895"/>
    <w:rsid w:val="00A3795E"/>
    <w:rsid w:val="00A37BC4"/>
    <w:rsid w:val="00A40050"/>
    <w:rsid w:val="00A41278"/>
    <w:rsid w:val="00A42DCB"/>
    <w:rsid w:val="00A42E76"/>
    <w:rsid w:val="00A43C18"/>
    <w:rsid w:val="00A441E6"/>
    <w:rsid w:val="00A444D1"/>
    <w:rsid w:val="00A45AD9"/>
    <w:rsid w:val="00A45E07"/>
    <w:rsid w:val="00A46638"/>
    <w:rsid w:val="00A47CA0"/>
    <w:rsid w:val="00A50FCD"/>
    <w:rsid w:val="00A51955"/>
    <w:rsid w:val="00A52A84"/>
    <w:rsid w:val="00A53495"/>
    <w:rsid w:val="00A53778"/>
    <w:rsid w:val="00A5394B"/>
    <w:rsid w:val="00A53DCF"/>
    <w:rsid w:val="00A54700"/>
    <w:rsid w:val="00A55834"/>
    <w:rsid w:val="00A55D9E"/>
    <w:rsid w:val="00A566E7"/>
    <w:rsid w:val="00A61304"/>
    <w:rsid w:val="00A61988"/>
    <w:rsid w:val="00A61E54"/>
    <w:rsid w:val="00A63087"/>
    <w:rsid w:val="00A636C3"/>
    <w:rsid w:val="00A63901"/>
    <w:rsid w:val="00A64245"/>
    <w:rsid w:val="00A644D9"/>
    <w:rsid w:val="00A6549D"/>
    <w:rsid w:val="00A65693"/>
    <w:rsid w:val="00A66571"/>
    <w:rsid w:val="00A668D1"/>
    <w:rsid w:val="00A66A37"/>
    <w:rsid w:val="00A66CAE"/>
    <w:rsid w:val="00A66F0D"/>
    <w:rsid w:val="00A67760"/>
    <w:rsid w:val="00A67ECF"/>
    <w:rsid w:val="00A7082A"/>
    <w:rsid w:val="00A718A0"/>
    <w:rsid w:val="00A71CB7"/>
    <w:rsid w:val="00A71D8F"/>
    <w:rsid w:val="00A72111"/>
    <w:rsid w:val="00A72722"/>
    <w:rsid w:val="00A7338E"/>
    <w:rsid w:val="00A7342D"/>
    <w:rsid w:val="00A73E84"/>
    <w:rsid w:val="00A73FB3"/>
    <w:rsid w:val="00A74207"/>
    <w:rsid w:val="00A7463E"/>
    <w:rsid w:val="00A747B0"/>
    <w:rsid w:val="00A74848"/>
    <w:rsid w:val="00A75A31"/>
    <w:rsid w:val="00A75C65"/>
    <w:rsid w:val="00A763C4"/>
    <w:rsid w:val="00A76B33"/>
    <w:rsid w:val="00A76F0B"/>
    <w:rsid w:val="00A77E47"/>
    <w:rsid w:val="00A811BE"/>
    <w:rsid w:val="00A812C8"/>
    <w:rsid w:val="00A81343"/>
    <w:rsid w:val="00A818C9"/>
    <w:rsid w:val="00A826AB"/>
    <w:rsid w:val="00A8344E"/>
    <w:rsid w:val="00A83DCA"/>
    <w:rsid w:val="00A84342"/>
    <w:rsid w:val="00A86260"/>
    <w:rsid w:val="00A86E60"/>
    <w:rsid w:val="00A86F9F"/>
    <w:rsid w:val="00A91B70"/>
    <w:rsid w:val="00A923FB"/>
    <w:rsid w:val="00A92435"/>
    <w:rsid w:val="00A930F2"/>
    <w:rsid w:val="00A94C79"/>
    <w:rsid w:val="00A94E77"/>
    <w:rsid w:val="00A953A1"/>
    <w:rsid w:val="00A955C7"/>
    <w:rsid w:val="00A9570D"/>
    <w:rsid w:val="00A95730"/>
    <w:rsid w:val="00A964C1"/>
    <w:rsid w:val="00A96CA9"/>
    <w:rsid w:val="00A9723B"/>
    <w:rsid w:val="00A97472"/>
    <w:rsid w:val="00A97B45"/>
    <w:rsid w:val="00A97B4D"/>
    <w:rsid w:val="00AA14BD"/>
    <w:rsid w:val="00AA1665"/>
    <w:rsid w:val="00AA1A4A"/>
    <w:rsid w:val="00AA218F"/>
    <w:rsid w:val="00AA4714"/>
    <w:rsid w:val="00AA48E7"/>
    <w:rsid w:val="00AA4BF8"/>
    <w:rsid w:val="00AA7A31"/>
    <w:rsid w:val="00AA7E34"/>
    <w:rsid w:val="00AB063B"/>
    <w:rsid w:val="00AB14B6"/>
    <w:rsid w:val="00AB1961"/>
    <w:rsid w:val="00AB1B95"/>
    <w:rsid w:val="00AB1BCA"/>
    <w:rsid w:val="00AB2366"/>
    <w:rsid w:val="00AB2761"/>
    <w:rsid w:val="00AB2CE4"/>
    <w:rsid w:val="00AB379F"/>
    <w:rsid w:val="00AB37D1"/>
    <w:rsid w:val="00AB5259"/>
    <w:rsid w:val="00AB5ED8"/>
    <w:rsid w:val="00AB6CDF"/>
    <w:rsid w:val="00AB6CF2"/>
    <w:rsid w:val="00AB7106"/>
    <w:rsid w:val="00AC18C1"/>
    <w:rsid w:val="00AC3240"/>
    <w:rsid w:val="00AC5BA6"/>
    <w:rsid w:val="00AC5F18"/>
    <w:rsid w:val="00AC61FE"/>
    <w:rsid w:val="00AC6AA0"/>
    <w:rsid w:val="00AD0315"/>
    <w:rsid w:val="00AD08BF"/>
    <w:rsid w:val="00AD0FFF"/>
    <w:rsid w:val="00AD1033"/>
    <w:rsid w:val="00AD1D0E"/>
    <w:rsid w:val="00AD28C7"/>
    <w:rsid w:val="00AD2A0B"/>
    <w:rsid w:val="00AD3AF1"/>
    <w:rsid w:val="00AD4019"/>
    <w:rsid w:val="00AD5063"/>
    <w:rsid w:val="00AD55EE"/>
    <w:rsid w:val="00AD57A9"/>
    <w:rsid w:val="00AD6115"/>
    <w:rsid w:val="00AD689F"/>
    <w:rsid w:val="00AD6B56"/>
    <w:rsid w:val="00AD6BCC"/>
    <w:rsid w:val="00AD6D13"/>
    <w:rsid w:val="00AD7000"/>
    <w:rsid w:val="00AD79C0"/>
    <w:rsid w:val="00AD7C01"/>
    <w:rsid w:val="00AD7DF9"/>
    <w:rsid w:val="00AE023D"/>
    <w:rsid w:val="00AE0D15"/>
    <w:rsid w:val="00AE0FB2"/>
    <w:rsid w:val="00AE1762"/>
    <w:rsid w:val="00AE18A3"/>
    <w:rsid w:val="00AE21C6"/>
    <w:rsid w:val="00AE2B21"/>
    <w:rsid w:val="00AE3174"/>
    <w:rsid w:val="00AE3193"/>
    <w:rsid w:val="00AE43FD"/>
    <w:rsid w:val="00AE4453"/>
    <w:rsid w:val="00AE5795"/>
    <w:rsid w:val="00AE5FE3"/>
    <w:rsid w:val="00AE6365"/>
    <w:rsid w:val="00AE6D7E"/>
    <w:rsid w:val="00AF0E91"/>
    <w:rsid w:val="00AF2205"/>
    <w:rsid w:val="00AF3050"/>
    <w:rsid w:val="00AF3A6F"/>
    <w:rsid w:val="00AF4FFE"/>
    <w:rsid w:val="00AF507E"/>
    <w:rsid w:val="00AF69E2"/>
    <w:rsid w:val="00AF6B41"/>
    <w:rsid w:val="00AF7578"/>
    <w:rsid w:val="00AF794D"/>
    <w:rsid w:val="00AF7C6F"/>
    <w:rsid w:val="00B0085C"/>
    <w:rsid w:val="00B014CE"/>
    <w:rsid w:val="00B01DE1"/>
    <w:rsid w:val="00B0228C"/>
    <w:rsid w:val="00B027DF"/>
    <w:rsid w:val="00B0288A"/>
    <w:rsid w:val="00B02C1B"/>
    <w:rsid w:val="00B03F40"/>
    <w:rsid w:val="00B0445A"/>
    <w:rsid w:val="00B0451A"/>
    <w:rsid w:val="00B04C73"/>
    <w:rsid w:val="00B04DF9"/>
    <w:rsid w:val="00B05F3B"/>
    <w:rsid w:val="00B06282"/>
    <w:rsid w:val="00B0634B"/>
    <w:rsid w:val="00B100C6"/>
    <w:rsid w:val="00B10B5E"/>
    <w:rsid w:val="00B118A4"/>
    <w:rsid w:val="00B11A66"/>
    <w:rsid w:val="00B13AD8"/>
    <w:rsid w:val="00B13CB0"/>
    <w:rsid w:val="00B158A8"/>
    <w:rsid w:val="00B15AA8"/>
    <w:rsid w:val="00B16E9A"/>
    <w:rsid w:val="00B209AC"/>
    <w:rsid w:val="00B2192C"/>
    <w:rsid w:val="00B227A2"/>
    <w:rsid w:val="00B229C5"/>
    <w:rsid w:val="00B22AB7"/>
    <w:rsid w:val="00B22B5B"/>
    <w:rsid w:val="00B23382"/>
    <w:rsid w:val="00B25F1A"/>
    <w:rsid w:val="00B26415"/>
    <w:rsid w:val="00B26708"/>
    <w:rsid w:val="00B27B5B"/>
    <w:rsid w:val="00B27EF7"/>
    <w:rsid w:val="00B3034E"/>
    <w:rsid w:val="00B30927"/>
    <w:rsid w:val="00B30AB0"/>
    <w:rsid w:val="00B31053"/>
    <w:rsid w:val="00B3219F"/>
    <w:rsid w:val="00B321CE"/>
    <w:rsid w:val="00B325CD"/>
    <w:rsid w:val="00B3263E"/>
    <w:rsid w:val="00B32A23"/>
    <w:rsid w:val="00B33405"/>
    <w:rsid w:val="00B343C1"/>
    <w:rsid w:val="00B343D6"/>
    <w:rsid w:val="00B348FE"/>
    <w:rsid w:val="00B35941"/>
    <w:rsid w:val="00B35B70"/>
    <w:rsid w:val="00B36972"/>
    <w:rsid w:val="00B371CF"/>
    <w:rsid w:val="00B37450"/>
    <w:rsid w:val="00B37BD9"/>
    <w:rsid w:val="00B4008B"/>
    <w:rsid w:val="00B40707"/>
    <w:rsid w:val="00B41847"/>
    <w:rsid w:val="00B42A1B"/>
    <w:rsid w:val="00B43224"/>
    <w:rsid w:val="00B43DD6"/>
    <w:rsid w:val="00B4435B"/>
    <w:rsid w:val="00B449E1"/>
    <w:rsid w:val="00B4531B"/>
    <w:rsid w:val="00B454C8"/>
    <w:rsid w:val="00B459CD"/>
    <w:rsid w:val="00B468BE"/>
    <w:rsid w:val="00B46970"/>
    <w:rsid w:val="00B4738F"/>
    <w:rsid w:val="00B47BA8"/>
    <w:rsid w:val="00B51779"/>
    <w:rsid w:val="00B52999"/>
    <w:rsid w:val="00B531F5"/>
    <w:rsid w:val="00B53690"/>
    <w:rsid w:val="00B537F7"/>
    <w:rsid w:val="00B54E92"/>
    <w:rsid w:val="00B57817"/>
    <w:rsid w:val="00B57A61"/>
    <w:rsid w:val="00B600B4"/>
    <w:rsid w:val="00B609AA"/>
    <w:rsid w:val="00B61C10"/>
    <w:rsid w:val="00B61F3D"/>
    <w:rsid w:val="00B6208F"/>
    <w:rsid w:val="00B62CCB"/>
    <w:rsid w:val="00B62CE5"/>
    <w:rsid w:val="00B63E37"/>
    <w:rsid w:val="00B63FAC"/>
    <w:rsid w:val="00B641C6"/>
    <w:rsid w:val="00B645AA"/>
    <w:rsid w:val="00B65248"/>
    <w:rsid w:val="00B65CB2"/>
    <w:rsid w:val="00B6606D"/>
    <w:rsid w:val="00B6688B"/>
    <w:rsid w:val="00B66902"/>
    <w:rsid w:val="00B7237B"/>
    <w:rsid w:val="00B72687"/>
    <w:rsid w:val="00B731CC"/>
    <w:rsid w:val="00B73B4D"/>
    <w:rsid w:val="00B73FC9"/>
    <w:rsid w:val="00B74AD0"/>
    <w:rsid w:val="00B74C05"/>
    <w:rsid w:val="00B7597C"/>
    <w:rsid w:val="00B75D9B"/>
    <w:rsid w:val="00B75E58"/>
    <w:rsid w:val="00B76809"/>
    <w:rsid w:val="00B76AAD"/>
    <w:rsid w:val="00B771ED"/>
    <w:rsid w:val="00B804C8"/>
    <w:rsid w:val="00B80A0B"/>
    <w:rsid w:val="00B80B1B"/>
    <w:rsid w:val="00B81E67"/>
    <w:rsid w:val="00B823C4"/>
    <w:rsid w:val="00B82A21"/>
    <w:rsid w:val="00B82A59"/>
    <w:rsid w:val="00B82F85"/>
    <w:rsid w:val="00B84262"/>
    <w:rsid w:val="00B84B77"/>
    <w:rsid w:val="00B85370"/>
    <w:rsid w:val="00B85C2A"/>
    <w:rsid w:val="00B866BF"/>
    <w:rsid w:val="00B86A29"/>
    <w:rsid w:val="00B86FA7"/>
    <w:rsid w:val="00B87841"/>
    <w:rsid w:val="00B90109"/>
    <w:rsid w:val="00B90335"/>
    <w:rsid w:val="00B91789"/>
    <w:rsid w:val="00B92145"/>
    <w:rsid w:val="00B92E87"/>
    <w:rsid w:val="00B9357B"/>
    <w:rsid w:val="00B93B4A"/>
    <w:rsid w:val="00B948BA"/>
    <w:rsid w:val="00B94B6E"/>
    <w:rsid w:val="00B953CD"/>
    <w:rsid w:val="00B954EF"/>
    <w:rsid w:val="00B96991"/>
    <w:rsid w:val="00B96A49"/>
    <w:rsid w:val="00B96D6B"/>
    <w:rsid w:val="00B97167"/>
    <w:rsid w:val="00BA04BE"/>
    <w:rsid w:val="00BA17B3"/>
    <w:rsid w:val="00BA1ACE"/>
    <w:rsid w:val="00BA310A"/>
    <w:rsid w:val="00BA4312"/>
    <w:rsid w:val="00BA4521"/>
    <w:rsid w:val="00BA534A"/>
    <w:rsid w:val="00BA555F"/>
    <w:rsid w:val="00BA57DD"/>
    <w:rsid w:val="00BA5D64"/>
    <w:rsid w:val="00BA6675"/>
    <w:rsid w:val="00BA72CB"/>
    <w:rsid w:val="00BB0225"/>
    <w:rsid w:val="00BB0460"/>
    <w:rsid w:val="00BB0D11"/>
    <w:rsid w:val="00BB1715"/>
    <w:rsid w:val="00BB2395"/>
    <w:rsid w:val="00BB2491"/>
    <w:rsid w:val="00BB2C03"/>
    <w:rsid w:val="00BB32EC"/>
    <w:rsid w:val="00BB417F"/>
    <w:rsid w:val="00BB563C"/>
    <w:rsid w:val="00BB6928"/>
    <w:rsid w:val="00BB6981"/>
    <w:rsid w:val="00BB7116"/>
    <w:rsid w:val="00BB728B"/>
    <w:rsid w:val="00BB72F4"/>
    <w:rsid w:val="00BB7371"/>
    <w:rsid w:val="00BB766E"/>
    <w:rsid w:val="00BB7FA6"/>
    <w:rsid w:val="00BC016C"/>
    <w:rsid w:val="00BC098B"/>
    <w:rsid w:val="00BC0C19"/>
    <w:rsid w:val="00BC0C78"/>
    <w:rsid w:val="00BC1419"/>
    <w:rsid w:val="00BC1DF9"/>
    <w:rsid w:val="00BC1F04"/>
    <w:rsid w:val="00BC228D"/>
    <w:rsid w:val="00BC2321"/>
    <w:rsid w:val="00BC280A"/>
    <w:rsid w:val="00BC3001"/>
    <w:rsid w:val="00BC318D"/>
    <w:rsid w:val="00BC39C5"/>
    <w:rsid w:val="00BC4E32"/>
    <w:rsid w:val="00BC5554"/>
    <w:rsid w:val="00BC607D"/>
    <w:rsid w:val="00BC6262"/>
    <w:rsid w:val="00BC75F1"/>
    <w:rsid w:val="00BD056A"/>
    <w:rsid w:val="00BD0E00"/>
    <w:rsid w:val="00BD1C5C"/>
    <w:rsid w:val="00BD1FCB"/>
    <w:rsid w:val="00BD2256"/>
    <w:rsid w:val="00BD249F"/>
    <w:rsid w:val="00BD2735"/>
    <w:rsid w:val="00BD2ED3"/>
    <w:rsid w:val="00BD3650"/>
    <w:rsid w:val="00BD3889"/>
    <w:rsid w:val="00BD40BB"/>
    <w:rsid w:val="00BD480B"/>
    <w:rsid w:val="00BD5D4D"/>
    <w:rsid w:val="00BD62C2"/>
    <w:rsid w:val="00BD6EF4"/>
    <w:rsid w:val="00BE021B"/>
    <w:rsid w:val="00BE022F"/>
    <w:rsid w:val="00BE21BF"/>
    <w:rsid w:val="00BE2368"/>
    <w:rsid w:val="00BE2B1E"/>
    <w:rsid w:val="00BE30FD"/>
    <w:rsid w:val="00BE32EE"/>
    <w:rsid w:val="00BE39AF"/>
    <w:rsid w:val="00BE48A8"/>
    <w:rsid w:val="00BE4D3A"/>
    <w:rsid w:val="00BE4ED4"/>
    <w:rsid w:val="00BE5D0F"/>
    <w:rsid w:val="00BE7D3F"/>
    <w:rsid w:val="00BF14EE"/>
    <w:rsid w:val="00BF1623"/>
    <w:rsid w:val="00BF19F6"/>
    <w:rsid w:val="00BF202B"/>
    <w:rsid w:val="00BF28DC"/>
    <w:rsid w:val="00BF2EAE"/>
    <w:rsid w:val="00BF2F4C"/>
    <w:rsid w:val="00BF2FE6"/>
    <w:rsid w:val="00BF304A"/>
    <w:rsid w:val="00BF3949"/>
    <w:rsid w:val="00BF403C"/>
    <w:rsid w:val="00BF491F"/>
    <w:rsid w:val="00BF5435"/>
    <w:rsid w:val="00BF57FF"/>
    <w:rsid w:val="00BF5A04"/>
    <w:rsid w:val="00BF63B6"/>
    <w:rsid w:val="00BF6C9E"/>
    <w:rsid w:val="00BF6FA3"/>
    <w:rsid w:val="00BF74F1"/>
    <w:rsid w:val="00BF7A11"/>
    <w:rsid w:val="00BF7A24"/>
    <w:rsid w:val="00BF7ACC"/>
    <w:rsid w:val="00C00206"/>
    <w:rsid w:val="00C00244"/>
    <w:rsid w:val="00C00C4B"/>
    <w:rsid w:val="00C01140"/>
    <w:rsid w:val="00C01800"/>
    <w:rsid w:val="00C02114"/>
    <w:rsid w:val="00C0392D"/>
    <w:rsid w:val="00C03C1B"/>
    <w:rsid w:val="00C0450C"/>
    <w:rsid w:val="00C0503C"/>
    <w:rsid w:val="00C05447"/>
    <w:rsid w:val="00C05763"/>
    <w:rsid w:val="00C060E9"/>
    <w:rsid w:val="00C064AB"/>
    <w:rsid w:val="00C10835"/>
    <w:rsid w:val="00C10A82"/>
    <w:rsid w:val="00C10B36"/>
    <w:rsid w:val="00C10BB8"/>
    <w:rsid w:val="00C117E8"/>
    <w:rsid w:val="00C11C86"/>
    <w:rsid w:val="00C12A31"/>
    <w:rsid w:val="00C12E02"/>
    <w:rsid w:val="00C144EB"/>
    <w:rsid w:val="00C147ED"/>
    <w:rsid w:val="00C1577C"/>
    <w:rsid w:val="00C157D0"/>
    <w:rsid w:val="00C15D74"/>
    <w:rsid w:val="00C1653E"/>
    <w:rsid w:val="00C21721"/>
    <w:rsid w:val="00C2186A"/>
    <w:rsid w:val="00C2322A"/>
    <w:rsid w:val="00C236A9"/>
    <w:rsid w:val="00C23C51"/>
    <w:rsid w:val="00C25293"/>
    <w:rsid w:val="00C252E0"/>
    <w:rsid w:val="00C2597D"/>
    <w:rsid w:val="00C25986"/>
    <w:rsid w:val="00C25CB5"/>
    <w:rsid w:val="00C25FD9"/>
    <w:rsid w:val="00C26058"/>
    <w:rsid w:val="00C2611E"/>
    <w:rsid w:val="00C26125"/>
    <w:rsid w:val="00C262C5"/>
    <w:rsid w:val="00C26ED3"/>
    <w:rsid w:val="00C2706F"/>
    <w:rsid w:val="00C271F4"/>
    <w:rsid w:val="00C30AAF"/>
    <w:rsid w:val="00C3154B"/>
    <w:rsid w:val="00C31F86"/>
    <w:rsid w:val="00C322A6"/>
    <w:rsid w:val="00C322D7"/>
    <w:rsid w:val="00C3366B"/>
    <w:rsid w:val="00C348FF"/>
    <w:rsid w:val="00C34B99"/>
    <w:rsid w:val="00C34E1E"/>
    <w:rsid w:val="00C34ECF"/>
    <w:rsid w:val="00C3630F"/>
    <w:rsid w:val="00C3772A"/>
    <w:rsid w:val="00C407E2"/>
    <w:rsid w:val="00C4110B"/>
    <w:rsid w:val="00C41508"/>
    <w:rsid w:val="00C4181A"/>
    <w:rsid w:val="00C42A44"/>
    <w:rsid w:val="00C42E74"/>
    <w:rsid w:val="00C4371B"/>
    <w:rsid w:val="00C44E4C"/>
    <w:rsid w:val="00C44F38"/>
    <w:rsid w:val="00C45D1D"/>
    <w:rsid w:val="00C45D8E"/>
    <w:rsid w:val="00C45ECA"/>
    <w:rsid w:val="00C465BD"/>
    <w:rsid w:val="00C47167"/>
    <w:rsid w:val="00C475F3"/>
    <w:rsid w:val="00C4771C"/>
    <w:rsid w:val="00C47C8B"/>
    <w:rsid w:val="00C509B6"/>
    <w:rsid w:val="00C515B3"/>
    <w:rsid w:val="00C534A8"/>
    <w:rsid w:val="00C541E6"/>
    <w:rsid w:val="00C543C5"/>
    <w:rsid w:val="00C560EB"/>
    <w:rsid w:val="00C561C8"/>
    <w:rsid w:val="00C565A6"/>
    <w:rsid w:val="00C572DB"/>
    <w:rsid w:val="00C578EB"/>
    <w:rsid w:val="00C57FB5"/>
    <w:rsid w:val="00C60C92"/>
    <w:rsid w:val="00C61153"/>
    <w:rsid w:val="00C61279"/>
    <w:rsid w:val="00C62FDA"/>
    <w:rsid w:val="00C6331B"/>
    <w:rsid w:val="00C633FF"/>
    <w:rsid w:val="00C635BF"/>
    <w:rsid w:val="00C636FC"/>
    <w:rsid w:val="00C66128"/>
    <w:rsid w:val="00C66C2E"/>
    <w:rsid w:val="00C66D58"/>
    <w:rsid w:val="00C66FC0"/>
    <w:rsid w:val="00C671F2"/>
    <w:rsid w:val="00C6728B"/>
    <w:rsid w:val="00C67CE5"/>
    <w:rsid w:val="00C7022B"/>
    <w:rsid w:val="00C708FA"/>
    <w:rsid w:val="00C70C7D"/>
    <w:rsid w:val="00C718C1"/>
    <w:rsid w:val="00C71A88"/>
    <w:rsid w:val="00C71B43"/>
    <w:rsid w:val="00C71DD4"/>
    <w:rsid w:val="00C72F7D"/>
    <w:rsid w:val="00C72FE5"/>
    <w:rsid w:val="00C73070"/>
    <w:rsid w:val="00C73EEE"/>
    <w:rsid w:val="00C74111"/>
    <w:rsid w:val="00C7508F"/>
    <w:rsid w:val="00C752DF"/>
    <w:rsid w:val="00C7588C"/>
    <w:rsid w:val="00C75F40"/>
    <w:rsid w:val="00C7609F"/>
    <w:rsid w:val="00C76EED"/>
    <w:rsid w:val="00C8073A"/>
    <w:rsid w:val="00C808F2"/>
    <w:rsid w:val="00C80AAD"/>
    <w:rsid w:val="00C80CD7"/>
    <w:rsid w:val="00C81495"/>
    <w:rsid w:val="00C81B3D"/>
    <w:rsid w:val="00C8334F"/>
    <w:rsid w:val="00C8352E"/>
    <w:rsid w:val="00C838C8"/>
    <w:rsid w:val="00C8511C"/>
    <w:rsid w:val="00C85FD4"/>
    <w:rsid w:val="00C86ED7"/>
    <w:rsid w:val="00C90895"/>
    <w:rsid w:val="00C91D0D"/>
    <w:rsid w:val="00C94A0E"/>
    <w:rsid w:val="00C94FDB"/>
    <w:rsid w:val="00C9588C"/>
    <w:rsid w:val="00C95B7E"/>
    <w:rsid w:val="00C95D8B"/>
    <w:rsid w:val="00C96125"/>
    <w:rsid w:val="00C96861"/>
    <w:rsid w:val="00C96B86"/>
    <w:rsid w:val="00C96D2B"/>
    <w:rsid w:val="00C97C33"/>
    <w:rsid w:val="00CA0414"/>
    <w:rsid w:val="00CA0489"/>
    <w:rsid w:val="00CA06A4"/>
    <w:rsid w:val="00CA0C98"/>
    <w:rsid w:val="00CA1C7F"/>
    <w:rsid w:val="00CA1F46"/>
    <w:rsid w:val="00CA24C6"/>
    <w:rsid w:val="00CA2684"/>
    <w:rsid w:val="00CA27F0"/>
    <w:rsid w:val="00CA3AEE"/>
    <w:rsid w:val="00CA3F8C"/>
    <w:rsid w:val="00CA4C10"/>
    <w:rsid w:val="00CA5C0D"/>
    <w:rsid w:val="00CA64F6"/>
    <w:rsid w:val="00CA78EA"/>
    <w:rsid w:val="00CB0B56"/>
    <w:rsid w:val="00CB0E40"/>
    <w:rsid w:val="00CB0F41"/>
    <w:rsid w:val="00CB19C2"/>
    <w:rsid w:val="00CB20F1"/>
    <w:rsid w:val="00CB5060"/>
    <w:rsid w:val="00CB5DB2"/>
    <w:rsid w:val="00CB6177"/>
    <w:rsid w:val="00CB62AB"/>
    <w:rsid w:val="00CB6B86"/>
    <w:rsid w:val="00CB6F66"/>
    <w:rsid w:val="00CB7BF1"/>
    <w:rsid w:val="00CC0BC3"/>
    <w:rsid w:val="00CC1817"/>
    <w:rsid w:val="00CC6108"/>
    <w:rsid w:val="00CC6BF4"/>
    <w:rsid w:val="00CD18A9"/>
    <w:rsid w:val="00CD1D70"/>
    <w:rsid w:val="00CD2636"/>
    <w:rsid w:val="00CD2BB0"/>
    <w:rsid w:val="00CD41A4"/>
    <w:rsid w:val="00CD4942"/>
    <w:rsid w:val="00CD527E"/>
    <w:rsid w:val="00CD597E"/>
    <w:rsid w:val="00CD5B54"/>
    <w:rsid w:val="00CD6479"/>
    <w:rsid w:val="00CD7B0D"/>
    <w:rsid w:val="00CE05EE"/>
    <w:rsid w:val="00CE1132"/>
    <w:rsid w:val="00CE1354"/>
    <w:rsid w:val="00CE245D"/>
    <w:rsid w:val="00CE28EB"/>
    <w:rsid w:val="00CE3132"/>
    <w:rsid w:val="00CE3CE2"/>
    <w:rsid w:val="00CE48A2"/>
    <w:rsid w:val="00CE4AA3"/>
    <w:rsid w:val="00CE4CEB"/>
    <w:rsid w:val="00CE527C"/>
    <w:rsid w:val="00CE53E9"/>
    <w:rsid w:val="00CE5CBB"/>
    <w:rsid w:val="00CE5FF8"/>
    <w:rsid w:val="00CE615D"/>
    <w:rsid w:val="00CE674F"/>
    <w:rsid w:val="00CE694B"/>
    <w:rsid w:val="00CE6F7B"/>
    <w:rsid w:val="00CE7432"/>
    <w:rsid w:val="00CE78EE"/>
    <w:rsid w:val="00CF05D1"/>
    <w:rsid w:val="00CF09F7"/>
    <w:rsid w:val="00CF1311"/>
    <w:rsid w:val="00CF1402"/>
    <w:rsid w:val="00CF19F5"/>
    <w:rsid w:val="00CF1C05"/>
    <w:rsid w:val="00CF24AC"/>
    <w:rsid w:val="00CF4481"/>
    <w:rsid w:val="00CF48CB"/>
    <w:rsid w:val="00CF561A"/>
    <w:rsid w:val="00CF61F1"/>
    <w:rsid w:val="00CF6DFF"/>
    <w:rsid w:val="00CF6FAE"/>
    <w:rsid w:val="00CF707E"/>
    <w:rsid w:val="00CF7747"/>
    <w:rsid w:val="00CF7800"/>
    <w:rsid w:val="00CF7C8F"/>
    <w:rsid w:val="00D00DAD"/>
    <w:rsid w:val="00D01137"/>
    <w:rsid w:val="00D03521"/>
    <w:rsid w:val="00D0395E"/>
    <w:rsid w:val="00D03BF5"/>
    <w:rsid w:val="00D03D3A"/>
    <w:rsid w:val="00D0522D"/>
    <w:rsid w:val="00D05356"/>
    <w:rsid w:val="00D059AF"/>
    <w:rsid w:val="00D06048"/>
    <w:rsid w:val="00D0617D"/>
    <w:rsid w:val="00D07016"/>
    <w:rsid w:val="00D0757E"/>
    <w:rsid w:val="00D0760E"/>
    <w:rsid w:val="00D102BB"/>
    <w:rsid w:val="00D106CF"/>
    <w:rsid w:val="00D12770"/>
    <w:rsid w:val="00D128BE"/>
    <w:rsid w:val="00D12D3F"/>
    <w:rsid w:val="00D13921"/>
    <w:rsid w:val="00D13FC6"/>
    <w:rsid w:val="00D14002"/>
    <w:rsid w:val="00D14087"/>
    <w:rsid w:val="00D14CCD"/>
    <w:rsid w:val="00D168CD"/>
    <w:rsid w:val="00D16F4D"/>
    <w:rsid w:val="00D20841"/>
    <w:rsid w:val="00D20FC5"/>
    <w:rsid w:val="00D21B2F"/>
    <w:rsid w:val="00D21EA5"/>
    <w:rsid w:val="00D2217E"/>
    <w:rsid w:val="00D23DC6"/>
    <w:rsid w:val="00D25949"/>
    <w:rsid w:val="00D25A1E"/>
    <w:rsid w:val="00D25FB3"/>
    <w:rsid w:val="00D27D2B"/>
    <w:rsid w:val="00D27E1E"/>
    <w:rsid w:val="00D27EE8"/>
    <w:rsid w:val="00D27F9E"/>
    <w:rsid w:val="00D33607"/>
    <w:rsid w:val="00D33E5B"/>
    <w:rsid w:val="00D359BF"/>
    <w:rsid w:val="00D35C6A"/>
    <w:rsid w:val="00D369D3"/>
    <w:rsid w:val="00D3776A"/>
    <w:rsid w:val="00D37C27"/>
    <w:rsid w:val="00D37C48"/>
    <w:rsid w:val="00D37E4D"/>
    <w:rsid w:val="00D37F7E"/>
    <w:rsid w:val="00D40094"/>
    <w:rsid w:val="00D40127"/>
    <w:rsid w:val="00D406C5"/>
    <w:rsid w:val="00D40921"/>
    <w:rsid w:val="00D40DED"/>
    <w:rsid w:val="00D4140E"/>
    <w:rsid w:val="00D417E7"/>
    <w:rsid w:val="00D41973"/>
    <w:rsid w:val="00D421C7"/>
    <w:rsid w:val="00D42390"/>
    <w:rsid w:val="00D426AD"/>
    <w:rsid w:val="00D426DB"/>
    <w:rsid w:val="00D42DDB"/>
    <w:rsid w:val="00D4395C"/>
    <w:rsid w:val="00D441C1"/>
    <w:rsid w:val="00D45488"/>
    <w:rsid w:val="00D455EB"/>
    <w:rsid w:val="00D46261"/>
    <w:rsid w:val="00D5010D"/>
    <w:rsid w:val="00D50967"/>
    <w:rsid w:val="00D50C72"/>
    <w:rsid w:val="00D50FB8"/>
    <w:rsid w:val="00D51135"/>
    <w:rsid w:val="00D523B5"/>
    <w:rsid w:val="00D52B0C"/>
    <w:rsid w:val="00D543E5"/>
    <w:rsid w:val="00D549FF"/>
    <w:rsid w:val="00D562F5"/>
    <w:rsid w:val="00D56395"/>
    <w:rsid w:val="00D573F5"/>
    <w:rsid w:val="00D6001F"/>
    <w:rsid w:val="00D6071B"/>
    <w:rsid w:val="00D632EC"/>
    <w:rsid w:val="00D634D5"/>
    <w:rsid w:val="00D638BB"/>
    <w:rsid w:val="00D65D6E"/>
    <w:rsid w:val="00D66A2A"/>
    <w:rsid w:val="00D67325"/>
    <w:rsid w:val="00D712DA"/>
    <w:rsid w:val="00D71581"/>
    <w:rsid w:val="00D71DD0"/>
    <w:rsid w:val="00D720A3"/>
    <w:rsid w:val="00D723FF"/>
    <w:rsid w:val="00D7398B"/>
    <w:rsid w:val="00D73C87"/>
    <w:rsid w:val="00D746CB"/>
    <w:rsid w:val="00D74D9E"/>
    <w:rsid w:val="00D7516C"/>
    <w:rsid w:val="00D7532E"/>
    <w:rsid w:val="00D76D06"/>
    <w:rsid w:val="00D772B2"/>
    <w:rsid w:val="00D802A3"/>
    <w:rsid w:val="00D808FD"/>
    <w:rsid w:val="00D815F4"/>
    <w:rsid w:val="00D81604"/>
    <w:rsid w:val="00D833D9"/>
    <w:rsid w:val="00D84081"/>
    <w:rsid w:val="00D854E4"/>
    <w:rsid w:val="00D861D7"/>
    <w:rsid w:val="00D8688E"/>
    <w:rsid w:val="00D872C5"/>
    <w:rsid w:val="00D878B2"/>
    <w:rsid w:val="00D87A18"/>
    <w:rsid w:val="00D91076"/>
    <w:rsid w:val="00D918C1"/>
    <w:rsid w:val="00D92295"/>
    <w:rsid w:val="00D9245B"/>
    <w:rsid w:val="00D93234"/>
    <w:rsid w:val="00D958CF"/>
    <w:rsid w:val="00D9596D"/>
    <w:rsid w:val="00D95D13"/>
    <w:rsid w:val="00D95F84"/>
    <w:rsid w:val="00D96A8E"/>
    <w:rsid w:val="00D9759B"/>
    <w:rsid w:val="00D97627"/>
    <w:rsid w:val="00D97694"/>
    <w:rsid w:val="00DA0473"/>
    <w:rsid w:val="00DA05D6"/>
    <w:rsid w:val="00DA0D10"/>
    <w:rsid w:val="00DA27AB"/>
    <w:rsid w:val="00DA2DC5"/>
    <w:rsid w:val="00DA2E88"/>
    <w:rsid w:val="00DA3170"/>
    <w:rsid w:val="00DA3DA9"/>
    <w:rsid w:val="00DA410B"/>
    <w:rsid w:val="00DA509C"/>
    <w:rsid w:val="00DA56BF"/>
    <w:rsid w:val="00DA5A29"/>
    <w:rsid w:val="00DA65D8"/>
    <w:rsid w:val="00DA66D6"/>
    <w:rsid w:val="00DA7625"/>
    <w:rsid w:val="00DA7A12"/>
    <w:rsid w:val="00DB053B"/>
    <w:rsid w:val="00DB0ADE"/>
    <w:rsid w:val="00DB2938"/>
    <w:rsid w:val="00DB3394"/>
    <w:rsid w:val="00DB409E"/>
    <w:rsid w:val="00DB487D"/>
    <w:rsid w:val="00DB5732"/>
    <w:rsid w:val="00DB5F64"/>
    <w:rsid w:val="00DB62AA"/>
    <w:rsid w:val="00DB6662"/>
    <w:rsid w:val="00DB6CCE"/>
    <w:rsid w:val="00DB6E42"/>
    <w:rsid w:val="00DB7053"/>
    <w:rsid w:val="00DB7111"/>
    <w:rsid w:val="00DB7A56"/>
    <w:rsid w:val="00DC02B3"/>
    <w:rsid w:val="00DC06DB"/>
    <w:rsid w:val="00DC1A49"/>
    <w:rsid w:val="00DC1DDD"/>
    <w:rsid w:val="00DC2441"/>
    <w:rsid w:val="00DC2987"/>
    <w:rsid w:val="00DC3021"/>
    <w:rsid w:val="00DC3AFF"/>
    <w:rsid w:val="00DC41C2"/>
    <w:rsid w:val="00DC54CF"/>
    <w:rsid w:val="00DC607F"/>
    <w:rsid w:val="00DC654A"/>
    <w:rsid w:val="00DC65E6"/>
    <w:rsid w:val="00DC6641"/>
    <w:rsid w:val="00DC6D32"/>
    <w:rsid w:val="00DC757F"/>
    <w:rsid w:val="00DD036B"/>
    <w:rsid w:val="00DD0403"/>
    <w:rsid w:val="00DD242C"/>
    <w:rsid w:val="00DD272E"/>
    <w:rsid w:val="00DD2B63"/>
    <w:rsid w:val="00DD35E0"/>
    <w:rsid w:val="00DD3B58"/>
    <w:rsid w:val="00DD4DE9"/>
    <w:rsid w:val="00DD556B"/>
    <w:rsid w:val="00DD6186"/>
    <w:rsid w:val="00DD68F5"/>
    <w:rsid w:val="00DD6D8F"/>
    <w:rsid w:val="00DD78C2"/>
    <w:rsid w:val="00DE03D8"/>
    <w:rsid w:val="00DE0669"/>
    <w:rsid w:val="00DE0926"/>
    <w:rsid w:val="00DE1166"/>
    <w:rsid w:val="00DE172F"/>
    <w:rsid w:val="00DE2A63"/>
    <w:rsid w:val="00DE30FF"/>
    <w:rsid w:val="00DE45EC"/>
    <w:rsid w:val="00DE535A"/>
    <w:rsid w:val="00DE5368"/>
    <w:rsid w:val="00DE5416"/>
    <w:rsid w:val="00DE58EB"/>
    <w:rsid w:val="00DE5E71"/>
    <w:rsid w:val="00DE63AC"/>
    <w:rsid w:val="00DF038C"/>
    <w:rsid w:val="00DF1C2B"/>
    <w:rsid w:val="00DF22C2"/>
    <w:rsid w:val="00DF28F5"/>
    <w:rsid w:val="00DF2E04"/>
    <w:rsid w:val="00DF2ECA"/>
    <w:rsid w:val="00DF3A6A"/>
    <w:rsid w:val="00DF4C82"/>
    <w:rsid w:val="00DF4F8F"/>
    <w:rsid w:val="00DF59B3"/>
    <w:rsid w:val="00DF5B67"/>
    <w:rsid w:val="00DF630B"/>
    <w:rsid w:val="00DF63E7"/>
    <w:rsid w:val="00DF6857"/>
    <w:rsid w:val="00DF6AE0"/>
    <w:rsid w:val="00DF7464"/>
    <w:rsid w:val="00DF7AF6"/>
    <w:rsid w:val="00DF7FF4"/>
    <w:rsid w:val="00E0072C"/>
    <w:rsid w:val="00E007DB"/>
    <w:rsid w:val="00E02531"/>
    <w:rsid w:val="00E027A4"/>
    <w:rsid w:val="00E02A16"/>
    <w:rsid w:val="00E02D9C"/>
    <w:rsid w:val="00E03528"/>
    <w:rsid w:val="00E03681"/>
    <w:rsid w:val="00E0585A"/>
    <w:rsid w:val="00E064FA"/>
    <w:rsid w:val="00E06A6C"/>
    <w:rsid w:val="00E06EEE"/>
    <w:rsid w:val="00E10349"/>
    <w:rsid w:val="00E10D4E"/>
    <w:rsid w:val="00E1238D"/>
    <w:rsid w:val="00E130D2"/>
    <w:rsid w:val="00E132F7"/>
    <w:rsid w:val="00E13B25"/>
    <w:rsid w:val="00E15423"/>
    <w:rsid w:val="00E15CAA"/>
    <w:rsid w:val="00E17843"/>
    <w:rsid w:val="00E17C0B"/>
    <w:rsid w:val="00E206FB"/>
    <w:rsid w:val="00E20750"/>
    <w:rsid w:val="00E212A2"/>
    <w:rsid w:val="00E21A25"/>
    <w:rsid w:val="00E22332"/>
    <w:rsid w:val="00E22CE8"/>
    <w:rsid w:val="00E23286"/>
    <w:rsid w:val="00E23DFA"/>
    <w:rsid w:val="00E25833"/>
    <w:rsid w:val="00E2639B"/>
    <w:rsid w:val="00E26E00"/>
    <w:rsid w:val="00E27985"/>
    <w:rsid w:val="00E27BE9"/>
    <w:rsid w:val="00E303A9"/>
    <w:rsid w:val="00E307BE"/>
    <w:rsid w:val="00E310BC"/>
    <w:rsid w:val="00E31BA8"/>
    <w:rsid w:val="00E3202A"/>
    <w:rsid w:val="00E34141"/>
    <w:rsid w:val="00E35123"/>
    <w:rsid w:val="00E35611"/>
    <w:rsid w:val="00E36719"/>
    <w:rsid w:val="00E36CA9"/>
    <w:rsid w:val="00E36CC3"/>
    <w:rsid w:val="00E36CC8"/>
    <w:rsid w:val="00E37222"/>
    <w:rsid w:val="00E379AB"/>
    <w:rsid w:val="00E40CF3"/>
    <w:rsid w:val="00E40E21"/>
    <w:rsid w:val="00E43240"/>
    <w:rsid w:val="00E43436"/>
    <w:rsid w:val="00E44A19"/>
    <w:rsid w:val="00E44DE1"/>
    <w:rsid w:val="00E44F57"/>
    <w:rsid w:val="00E453A1"/>
    <w:rsid w:val="00E45AFC"/>
    <w:rsid w:val="00E46571"/>
    <w:rsid w:val="00E468CD"/>
    <w:rsid w:val="00E473EE"/>
    <w:rsid w:val="00E47E7E"/>
    <w:rsid w:val="00E510EB"/>
    <w:rsid w:val="00E520FA"/>
    <w:rsid w:val="00E537F2"/>
    <w:rsid w:val="00E53846"/>
    <w:rsid w:val="00E53EEA"/>
    <w:rsid w:val="00E55744"/>
    <w:rsid w:val="00E56322"/>
    <w:rsid w:val="00E57F20"/>
    <w:rsid w:val="00E605B6"/>
    <w:rsid w:val="00E606CA"/>
    <w:rsid w:val="00E609A1"/>
    <w:rsid w:val="00E60A32"/>
    <w:rsid w:val="00E60A5E"/>
    <w:rsid w:val="00E60BC9"/>
    <w:rsid w:val="00E60C11"/>
    <w:rsid w:val="00E615D0"/>
    <w:rsid w:val="00E61AC7"/>
    <w:rsid w:val="00E62790"/>
    <w:rsid w:val="00E63096"/>
    <w:rsid w:val="00E6363A"/>
    <w:rsid w:val="00E641CD"/>
    <w:rsid w:val="00E64352"/>
    <w:rsid w:val="00E64370"/>
    <w:rsid w:val="00E64A6F"/>
    <w:rsid w:val="00E64BB8"/>
    <w:rsid w:val="00E64CDB"/>
    <w:rsid w:val="00E66061"/>
    <w:rsid w:val="00E66110"/>
    <w:rsid w:val="00E66130"/>
    <w:rsid w:val="00E66210"/>
    <w:rsid w:val="00E66389"/>
    <w:rsid w:val="00E66534"/>
    <w:rsid w:val="00E6662E"/>
    <w:rsid w:val="00E67393"/>
    <w:rsid w:val="00E67728"/>
    <w:rsid w:val="00E67F90"/>
    <w:rsid w:val="00E7091F"/>
    <w:rsid w:val="00E70D9C"/>
    <w:rsid w:val="00E713F8"/>
    <w:rsid w:val="00E72018"/>
    <w:rsid w:val="00E7210E"/>
    <w:rsid w:val="00E72DCB"/>
    <w:rsid w:val="00E7311A"/>
    <w:rsid w:val="00E74183"/>
    <w:rsid w:val="00E749FC"/>
    <w:rsid w:val="00E75226"/>
    <w:rsid w:val="00E758AF"/>
    <w:rsid w:val="00E76351"/>
    <w:rsid w:val="00E7656F"/>
    <w:rsid w:val="00E77543"/>
    <w:rsid w:val="00E77584"/>
    <w:rsid w:val="00E77DD5"/>
    <w:rsid w:val="00E8050A"/>
    <w:rsid w:val="00E8077C"/>
    <w:rsid w:val="00E80AB7"/>
    <w:rsid w:val="00E80CF9"/>
    <w:rsid w:val="00E80D16"/>
    <w:rsid w:val="00E8151A"/>
    <w:rsid w:val="00E83374"/>
    <w:rsid w:val="00E835D5"/>
    <w:rsid w:val="00E83723"/>
    <w:rsid w:val="00E83C81"/>
    <w:rsid w:val="00E845D6"/>
    <w:rsid w:val="00E853CE"/>
    <w:rsid w:val="00E85434"/>
    <w:rsid w:val="00E867E5"/>
    <w:rsid w:val="00E86F80"/>
    <w:rsid w:val="00E878A8"/>
    <w:rsid w:val="00E914E7"/>
    <w:rsid w:val="00E924B8"/>
    <w:rsid w:val="00E928B3"/>
    <w:rsid w:val="00E92D8E"/>
    <w:rsid w:val="00E92DC4"/>
    <w:rsid w:val="00E93956"/>
    <w:rsid w:val="00E9640F"/>
    <w:rsid w:val="00E968A6"/>
    <w:rsid w:val="00E96B36"/>
    <w:rsid w:val="00E9708A"/>
    <w:rsid w:val="00EA0029"/>
    <w:rsid w:val="00EA0471"/>
    <w:rsid w:val="00EA0A61"/>
    <w:rsid w:val="00EA2E54"/>
    <w:rsid w:val="00EA3A25"/>
    <w:rsid w:val="00EA430C"/>
    <w:rsid w:val="00EA446C"/>
    <w:rsid w:val="00EA4C70"/>
    <w:rsid w:val="00EA5E60"/>
    <w:rsid w:val="00EA686F"/>
    <w:rsid w:val="00EA6E29"/>
    <w:rsid w:val="00EA739B"/>
    <w:rsid w:val="00EA7D69"/>
    <w:rsid w:val="00EB0246"/>
    <w:rsid w:val="00EB051A"/>
    <w:rsid w:val="00EB1170"/>
    <w:rsid w:val="00EB2051"/>
    <w:rsid w:val="00EB2869"/>
    <w:rsid w:val="00EB3ABD"/>
    <w:rsid w:val="00EB4EB6"/>
    <w:rsid w:val="00EB5A5A"/>
    <w:rsid w:val="00EB5DE0"/>
    <w:rsid w:val="00EB6084"/>
    <w:rsid w:val="00EB694C"/>
    <w:rsid w:val="00EB72DC"/>
    <w:rsid w:val="00EB73E5"/>
    <w:rsid w:val="00EB7495"/>
    <w:rsid w:val="00EB7A8E"/>
    <w:rsid w:val="00EB7DAA"/>
    <w:rsid w:val="00EB7F32"/>
    <w:rsid w:val="00EC0C32"/>
    <w:rsid w:val="00EC1D8C"/>
    <w:rsid w:val="00EC42F5"/>
    <w:rsid w:val="00EC548E"/>
    <w:rsid w:val="00EC5D4B"/>
    <w:rsid w:val="00ED0D1F"/>
    <w:rsid w:val="00ED0F47"/>
    <w:rsid w:val="00ED22D5"/>
    <w:rsid w:val="00ED2800"/>
    <w:rsid w:val="00ED4593"/>
    <w:rsid w:val="00ED504A"/>
    <w:rsid w:val="00ED53E4"/>
    <w:rsid w:val="00ED6EBF"/>
    <w:rsid w:val="00ED70E2"/>
    <w:rsid w:val="00ED78E7"/>
    <w:rsid w:val="00EE0F99"/>
    <w:rsid w:val="00EE193D"/>
    <w:rsid w:val="00EE1DA5"/>
    <w:rsid w:val="00EE271F"/>
    <w:rsid w:val="00EE27CA"/>
    <w:rsid w:val="00EE32E9"/>
    <w:rsid w:val="00EE3A9B"/>
    <w:rsid w:val="00EE44F2"/>
    <w:rsid w:val="00EE4706"/>
    <w:rsid w:val="00EE47A9"/>
    <w:rsid w:val="00EE5246"/>
    <w:rsid w:val="00EE5879"/>
    <w:rsid w:val="00EE5F17"/>
    <w:rsid w:val="00EE615B"/>
    <w:rsid w:val="00EE61C9"/>
    <w:rsid w:val="00EE6CEC"/>
    <w:rsid w:val="00EE7345"/>
    <w:rsid w:val="00EE73B6"/>
    <w:rsid w:val="00EE7643"/>
    <w:rsid w:val="00EE7E18"/>
    <w:rsid w:val="00EE7FCE"/>
    <w:rsid w:val="00EF0675"/>
    <w:rsid w:val="00EF0ED6"/>
    <w:rsid w:val="00EF114C"/>
    <w:rsid w:val="00EF1224"/>
    <w:rsid w:val="00EF1489"/>
    <w:rsid w:val="00EF1D15"/>
    <w:rsid w:val="00EF2461"/>
    <w:rsid w:val="00EF34F0"/>
    <w:rsid w:val="00EF3820"/>
    <w:rsid w:val="00EF4A56"/>
    <w:rsid w:val="00EF674F"/>
    <w:rsid w:val="00EF6C0E"/>
    <w:rsid w:val="00EF6D24"/>
    <w:rsid w:val="00EF7EEA"/>
    <w:rsid w:val="00F00329"/>
    <w:rsid w:val="00F009CE"/>
    <w:rsid w:val="00F0193A"/>
    <w:rsid w:val="00F03FB5"/>
    <w:rsid w:val="00F04EC7"/>
    <w:rsid w:val="00F05C01"/>
    <w:rsid w:val="00F05CF5"/>
    <w:rsid w:val="00F0643A"/>
    <w:rsid w:val="00F06E3D"/>
    <w:rsid w:val="00F1003B"/>
    <w:rsid w:val="00F106E8"/>
    <w:rsid w:val="00F115A0"/>
    <w:rsid w:val="00F127AA"/>
    <w:rsid w:val="00F12C8E"/>
    <w:rsid w:val="00F1327B"/>
    <w:rsid w:val="00F13C0A"/>
    <w:rsid w:val="00F14ACF"/>
    <w:rsid w:val="00F16457"/>
    <w:rsid w:val="00F16EEE"/>
    <w:rsid w:val="00F171CD"/>
    <w:rsid w:val="00F17783"/>
    <w:rsid w:val="00F17842"/>
    <w:rsid w:val="00F17C96"/>
    <w:rsid w:val="00F17EA2"/>
    <w:rsid w:val="00F20303"/>
    <w:rsid w:val="00F2064F"/>
    <w:rsid w:val="00F20AC5"/>
    <w:rsid w:val="00F20DB4"/>
    <w:rsid w:val="00F21682"/>
    <w:rsid w:val="00F23003"/>
    <w:rsid w:val="00F2338E"/>
    <w:rsid w:val="00F242CD"/>
    <w:rsid w:val="00F24322"/>
    <w:rsid w:val="00F2449E"/>
    <w:rsid w:val="00F2499B"/>
    <w:rsid w:val="00F255E4"/>
    <w:rsid w:val="00F261A2"/>
    <w:rsid w:val="00F26BDF"/>
    <w:rsid w:val="00F2767F"/>
    <w:rsid w:val="00F27984"/>
    <w:rsid w:val="00F27D2F"/>
    <w:rsid w:val="00F27EBE"/>
    <w:rsid w:val="00F30794"/>
    <w:rsid w:val="00F31375"/>
    <w:rsid w:val="00F313E9"/>
    <w:rsid w:val="00F32638"/>
    <w:rsid w:val="00F33D5C"/>
    <w:rsid w:val="00F33E49"/>
    <w:rsid w:val="00F33E62"/>
    <w:rsid w:val="00F3451E"/>
    <w:rsid w:val="00F35864"/>
    <w:rsid w:val="00F35962"/>
    <w:rsid w:val="00F35E66"/>
    <w:rsid w:val="00F36924"/>
    <w:rsid w:val="00F41033"/>
    <w:rsid w:val="00F41825"/>
    <w:rsid w:val="00F427AD"/>
    <w:rsid w:val="00F42F93"/>
    <w:rsid w:val="00F434A2"/>
    <w:rsid w:val="00F455CE"/>
    <w:rsid w:val="00F4577A"/>
    <w:rsid w:val="00F463AB"/>
    <w:rsid w:val="00F471B0"/>
    <w:rsid w:val="00F473A2"/>
    <w:rsid w:val="00F47762"/>
    <w:rsid w:val="00F47A42"/>
    <w:rsid w:val="00F47C2D"/>
    <w:rsid w:val="00F50452"/>
    <w:rsid w:val="00F51095"/>
    <w:rsid w:val="00F512EB"/>
    <w:rsid w:val="00F5191D"/>
    <w:rsid w:val="00F52D43"/>
    <w:rsid w:val="00F53295"/>
    <w:rsid w:val="00F53EDD"/>
    <w:rsid w:val="00F548B1"/>
    <w:rsid w:val="00F54B04"/>
    <w:rsid w:val="00F5679D"/>
    <w:rsid w:val="00F578C9"/>
    <w:rsid w:val="00F60F04"/>
    <w:rsid w:val="00F612B2"/>
    <w:rsid w:val="00F61F29"/>
    <w:rsid w:val="00F62180"/>
    <w:rsid w:val="00F64899"/>
    <w:rsid w:val="00F64B9A"/>
    <w:rsid w:val="00F64E7E"/>
    <w:rsid w:val="00F65026"/>
    <w:rsid w:val="00F6511A"/>
    <w:rsid w:val="00F663D9"/>
    <w:rsid w:val="00F66489"/>
    <w:rsid w:val="00F66697"/>
    <w:rsid w:val="00F66CFF"/>
    <w:rsid w:val="00F70422"/>
    <w:rsid w:val="00F704A3"/>
    <w:rsid w:val="00F70739"/>
    <w:rsid w:val="00F70EE2"/>
    <w:rsid w:val="00F71893"/>
    <w:rsid w:val="00F71F79"/>
    <w:rsid w:val="00F72A48"/>
    <w:rsid w:val="00F735C0"/>
    <w:rsid w:val="00F7457B"/>
    <w:rsid w:val="00F74FDA"/>
    <w:rsid w:val="00F7648B"/>
    <w:rsid w:val="00F76B3C"/>
    <w:rsid w:val="00F76E1E"/>
    <w:rsid w:val="00F77A97"/>
    <w:rsid w:val="00F80209"/>
    <w:rsid w:val="00F80705"/>
    <w:rsid w:val="00F81C7C"/>
    <w:rsid w:val="00F82489"/>
    <w:rsid w:val="00F8337D"/>
    <w:rsid w:val="00F833D0"/>
    <w:rsid w:val="00F84025"/>
    <w:rsid w:val="00F845B4"/>
    <w:rsid w:val="00F8542D"/>
    <w:rsid w:val="00F856BC"/>
    <w:rsid w:val="00F856D1"/>
    <w:rsid w:val="00F8593C"/>
    <w:rsid w:val="00F85AC1"/>
    <w:rsid w:val="00F85C7A"/>
    <w:rsid w:val="00F85D96"/>
    <w:rsid w:val="00F86BDE"/>
    <w:rsid w:val="00F86CCD"/>
    <w:rsid w:val="00F86D6F"/>
    <w:rsid w:val="00F87326"/>
    <w:rsid w:val="00F9074F"/>
    <w:rsid w:val="00F91186"/>
    <w:rsid w:val="00F9119A"/>
    <w:rsid w:val="00F91EB6"/>
    <w:rsid w:val="00F92BBC"/>
    <w:rsid w:val="00F92CF7"/>
    <w:rsid w:val="00F9349F"/>
    <w:rsid w:val="00F939A1"/>
    <w:rsid w:val="00F94D60"/>
    <w:rsid w:val="00F94D8C"/>
    <w:rsid w:val="00F94E1A"/>
    <w:rsid w:val="00F95037"/>
    <w:rsid w:val="00F964F6"/>
    <w:rsid w:val="00F96B8E"/>
    <w:rsid w:val="00F96BD5"/>
    <w:rsid w:val="00F97102"/>
    <w:rsid w:val="00F97D1F"/>
    <w:rsid w:val="00FA05FC"/>
    <w:rsid w:val="00FA1637"/>
    <w:rsid w:val="00FA2BE9"/>
    <w:rsid w:val="00FA31C2"/>
    <w:rsid w:val="00FA3A94"/>
    <w:rsid w:val="00FA3C70"/>
    <w:rsid w:val="00FA4491"/>
    <w:rsid w:val="00FA44D0"/>
    <w:rsid w:val="00FA5700"/>
    <w:rsid w:val="00FA5ADE"/>
    <w:rsid w:val="00FA64D3"/>
    <w:rsid w:val="00FA74B8"/>
    <w:rsid w:val="00FA76E2"/>
    <w:rsid w:val="00FB05F1"/>
    <w:rsid w:val="00FB0A59"/>
    <w:rsid w:val="00FB11D0"/>
    <w:rsid w:val="00FB1F35"/>
    <w:rsid w:val="00FB2310"/>
    <w:rsid w:val="00FB2E24"/>
    <w:rsid w:val="00FB3567"/>
    <w:rsid w:val="00FB3608"/>
    <w:rsid w:val="00FB458B"/>
    <w:rsid w:val="00FB5DAE"/>
    <w:rsid w:val="00FB7D36"/>
    <w:rsid w:val="00FC11A5"/>
    <w:rsid w:val="00FC1B79"/>
    <w:rsid w:val="00FC2180"/>
    <w:rsid w:val="00FC4857"/>
    <w:rsid w:val="00FC57C4"/>
    <w:rsid w:val="00FC588D"/>
    <w:rsid w:val="00FC70F7"/>
    <w:rsid w:val="00FC7396"/>
    <w:rsid w:val="00FD053E"/>
    <w:rsid w:val="00FD15C4"/>
    <w:rsid w:val="00FD1BDD"/>
    <w:rsid w:val="00FD27D3"/>
    <w:rsid w:val="00FD28CB"/>
    <w:rsid w:val="00FD3407"/>
    <w:rsid w:val="00FD427E"/>
    <w:rsid w:val="00FD457F"/>
    <w:rsid w:val="00FD4DFF"/>
    <w:rsid w:val="00FD5EFB"/>
    <w:rsid w:val="00FD5F05"/>
    <w:rsid w:val="00FD5F5C"/>
    <w:rsid w:val="00FE0A1B"/>
    <w:rsid w:val="00FE14CD"/>
    <w:rsid w:val="00FE3197"/>
    <w:rsid w:val="00FE36DF"/>
    <w:rsid w:val="00FE3FC7"/>
    <w:rsid w:val="00FE4A7A"/>
    <w:rsid w:val="00FE50F8"/>
    <w:rsid w:val="00FE5124"/>
    <w:rsid w:val="00FE6B6E"/>
    <w:rsid w:val="00FE719B"/>
    <w:rsid w:val="00FE7573"/>
    <w:rsid w:val="00FE7DE7"/>
    <w:rsid w:val="00FF1C71"/>
    <w:rsid w:val="00FF4E29"/>
    <w:rsid w:val="00FF4F12"/>
    <w:rsid w:val="00FF5B7A"/>
    <w:rsid w:val="00FF5E75"/>
    <w:rsid w:val="00FF63ED"/>
    <w:rsid w:val="00FF6A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C5286"/>
  <w15:chartTrackingRefBased/>
  <w15:docId w15:val="{249058D0-FABD-488D-BF32-3F97FC9B0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E24"/>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2E24"/>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B2E24"/>
    <w:rPr>
      <w:rFonts w:ascii="Arial" w:hAnsi="Arial" w:cs="Arial"/>
      <w:noProof/>
      <w:sz w:val="24"/>
    </w:rPr>
  </w:style>
  <w:style w:type="paragraph" w:customStyle="1" w:styleId="EndNoteBibliography">
    <w:name w:val="EndNote Bibliography"/>
    <w:basedOn w:val="Normal"/>
    <w:link w:val="EndNoteBibliographyChar"/>
    <w:rsid w:val="00FB2E24"/>
    <w:rPr>
      <w:rFonts w:ascii="Arial" w:hAnsi="Arial" w:cs="Arial"/>
      <w:noProof/>
      <w:sz w:val="24"/>
    </w:rPr>
  </w:style>
  <w:style w:type="character" w:customStyle="1" w:styleId="EndNoteBibliographyChar">
    <w:name w:val="EndNote Bibliography Char"/>
    <w:basedOn w:val="DefaultParagraphFont"/>
    <w:link w:val="EndNoteBibliography"/>
    <w:rsid w:val="00FB2E24"/>
    <w:rPr>
      <w:rFonts w:ascii="Arial" w:hAnsi="Arial" w:cs="Arial"/>
      <w:noProof/>
      <w:sz w:val="24"/>
    </w:rPr>
  </w:style>
  <w:style w:type="character" w:styleId="CommentReference">
    <w:name w:val="annotation reference"/>
    <w:basedOn w:val="DefaultParagraphFont"/>
    <w:uiPriority w:val="99"/>
    <w:semiHidden/>
    <w:unhideWhenUsed/>
    <w:rsid w:val="00E67F90"/>
    <w:rPr>
      <w:sz w:val="16"/>
      <w:szCs w:val="16"/>
    </w:rPr>
  </w:style>
  <w:style w:type="paragraph" w:styleId="CommentText">
    <w:name w:val="annotation text"/>
    <w:basedOn w:val="Normal"/>
    <w:link w:val="CommentTextChar"/>
    <w:uiPriority w:val="99"/>
    <w:unhideWhenUsed/>
    <w:rsid w:val="00E67F90"/>
    <w:pPr>
      <w:spacing w:line="240" w:lineRule="auto"/>
    </w:pPr>
    <w:rPr>
      <w:sz w:val="20"/>
      <w:szCs w:val="20"/>
    </w:rPr>
  </w:style>
  <w:style w:type="character" w:customStyle="1" w:styleId="CommentTextChar">
    <w:name w:val="Comment Text Char"/>
    <w:basedOn w:val="DefaultParagraphFont"/>
    <w:link w:val="CommentText"/>
    <w:uiPriority w:val="99"/>
    <w:rsid w:val="00E67F90"/>
    <w:rPr>
      <w:sz w:val="20"/>
      <w:szCs w:val="20"/>
    </w:rPr>
  </w:style>
  <w:style w:type="paragraph" w:styleId="CommentSubject">
    <w:name w:val="annotation subject"/>
    <w:basedOn w:val="CommentText"/>
    <w:next w:val="CommentText"/>
    <w:link w:val="CommentSubjectChar"/>
    <w:uiPriority w:val="99"/>
    <w:semiHidden/>
    <w:unhideWhenUsed/>
    <w:rsid w:val="00E67F90"/>
    <w:rPr>
      <w:b/>
      <w:bCs/>
    </w:rPr>
  </w:style>
  <w:style w:type="character" w:customStyle="1" w:styleId="CommentSubjectChar">
    <w:name w:val="Comment Subject Char"/>
    <w:basedOn w:val="CommentTextChar"/>
    <w:link w:val="CommentSubject"/>
    <w:uiPriority w:val="99"/>
    <w:semiHidden/>
    <w:rsid w:val="00E67F90"/>
    <w:rPr>
      <w:b/>
      <w:bCs/>
      <w:sz w:val="20"/>
      <w:szCs w:val="20"/>
    </w:rPr>
  </w:style>
  <w:style w:type="paragraph" w:styleId="Revision">
    <w:name w:val="Revision"/>
    <w:hidden/>
    <w:uiPriority w:val="99"/>
    <w:semiHidden/>
    <w:rsid w:val="007F188B"/>
    <w:pPr>
      <w:spacing w:after="0" w:line="240" w:lineRule="auto"/>
    </w:pPr>
  </w:style>
  <w:style w:type="character" w:styleId="Hyperlink">
    <w:name w:val="Hyperlink"/>
    <w:basedOn w:val="DefaultParagraphFont"/>
    <w:uiPriority w:val="99"/>
    <w:unhideWhenUsed/>
    <w:rsid w:val="00FD427E"/>
    <w:rPr>
      <w:color w:val="0563C1" w:themeColor="hyperlink"/>
      <w:u w:val="single"/>
    </w:rPr>
  </w:style>
  <w:style w:type="character" w:styleId="UnresolvedMention">
    <w:name w:val="Unresolved Mention"/>
    <w:basedOn w:val="DefaultParagraphFont"/>
    <w:uiPriority w:val="99"/>
    <w:semiHidden/>
    <w:unhideWhenUsed/>
    <w:rsid w:val="00FD427E"/>
    <w:rPr>
      <w:color w:val="605E5C"/>
      <w:shd w:val="clear" w:color="auto" w:fill="E1DFDD"/>
    </w:rPr>
  </w:style>
  <w:style w:type="character" w:styleId="FollowedHyperlink">
    <w:name w:val="FollowedHyperlink"/>
    <w:basedOn w:val="DefaultParagraphFont"/>
    <w:uiPriority w:val="99"/>
    <w:semiHidden/>
    <w:unhideWhenUsed/>
    <w:rsid w:val="009E1C3C"/>
    <w:rPr>
      <w:color w:val="954F72" w:themeColor="followedHyperlink"/>
      <w:u w:val="single"/>
    </w:rPr>
  </w:style>
  <w:style w:type="paragraph" w:styleId="ListParagraph">
    <w:name w:val="List Paragraph"/>
    <w:basedOn w:val="Normal"/>
    <w:uiPriority w:val="34"/>
    <w:qFormat/>
    <w:rsid w:val="00B65C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897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h456" TargetMode="External"/><Relationship Id="rId3" Type="http://schemas.openxmlformats.org/officeDocument/2006/relationships/customXml" Target="../customXml/item3.xml"/><Relationship Id="rId7" Type="http://schemas.openxmlformats.org/officeDocument/2006/relationships/hyperlink" Target="http://dx.doi.org/10.1089/omi.2011.0118"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A5D37FDFE5C6845A9C9FD4AFDA67E5F" ma:contentTypeVersion="6" ma:contentTypeDescription="Create a new document." ma:contentTypeScope="" ma:versionID="efbce5b863f33b7cb4aab8636acb3a85">
  <xsd:schema xmlns:xsd="http://www.w3.org/2001/XMLSchema" xmlns:xs="http://www.w3.org/2001/XMLSchema" xmlns:p="http://schemas.microsoft.com/office/2006/metadata/properties" xmlns:ns2="d411cbef-e028-4229-968d-401a6dcf57b8" xmlns:ns3="45d82184-70c2-4dee-895a-2baaf2ca1842" targetNamespace="http://schemas.microsoft.com/office/2006/metadata/properties" ma:root="true" ma:fieldsID="65f9220eb2b7be5e97bcf89f689457b3" ns2:_="" ns3:_="">
    <xsd:import namespace="d411cbef-e028-4229-968d-401a6dcf57b8"/>
    <xsd:import namespace="45d82184-70c2-4dee-895a-2baaf2ca184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11cbef-e028-4229-968d-401a6dcf57b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d82184-70c2-4dee-895a-2baaf2ca18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d411cbef-e028-4229-968d-401a6dcf57b8">
      <UserInfo>
        <DisplayName>Esteban Terzo</DisplayName>
        <AccountId>60</AccountId>
        <AccountType/>
      </UserInfo>
      <UserInfo>
        <DisplayName>Vasu Badarinarayana</DisplayName>
        <AccountId>35</AccountId>
        <AccountType/>
      </UserInfo>
      <UserInfo>
        <DisplayName>Roger Clark</DisplayName>
        <AccountId>24</AccountId>
        <AccountType/>
      </UserInfo>
      <UserInfo>
        <DisplayName>Megan Cox</DisplayName>
        <AccountId>16</AccountId>
        <AccountType/>
      </UserInfo>
      <UserInfo>
        <DisplayName>Vijay Modur</DisplayName>
        <AccountId>17</AccountId>
        <AccountType/>
      </UserInfo>
    </SharedWithUsers>
  </documentManagement>
</p:properties>
</file>

<file path=customXml/itemProps1.xml><?xml version="1.0" encoding="utf-8"?>
<ds:datastoreItem xmlns:ds="http://schemas.openxmlformats.org/officeDocument/2006/customXml" ds:itemID="{6DB4B817-273F-498D-A4D9-FD19CB231D38}">
  <ds:schemaRefs>
    <ds:schemaRef ds:uri="http://schemas.microsoft.com/sharepoint/v3/contenttype/forms"/>
  </ds:schemaRefs>
</ds:datastoreItem>
</file>

<file path=customXml/itemProps2.xml><?xml version="1.0" encoding="utf-8"?>
<ds:datastoreItem xmlns:ds="http://schemas.openxmlformats.org/officeDocument/2006/customXml" ds:itemID="{560D40F4-15B3-46D6-9661-7285061416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11cbef-e028-4229-968d-401a6dcf57b8"/>
    <ds:schemaRef ds:uri="45d82184-70c2-4dee-895a-2baaf2ca18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C763B2-920D-43E6-978E-1D1793F4E5A6}">
  <ds:schemaRefs>
    <ds:schemaRef ds:uri="http://schemas.microsoft.com/office/2006/metadata/properties"/>
    <ds:schemaRef ds:uri="http://schemas.microsoft.com/office/infopath/2007/PartnerControls"/>
    <ds:schemaRef ds:uri="d411cbef-e028-4229-968d-401a6dcf57b8"/>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7</Pages>
  <Words>1739</Words>
  <Characters>991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9</CharactersWithSpaces>
  <SharedDoc>false</SharedDoc>
  <HLinks>
    <vt:vector size="252" baseType="variant">
      <vt:variant>
        <vt:i4>4849728</vt:i4>
      </vt:variant>
      <vt:variant>
        <vt:i4>270</vt:i4>
      </vt:variant>
      <vt:variant>
        <vt:i4>0</vt:i4>
      </vt:variant>
      <vt:variant>
        <vt:i4>5</vt:i4>
      </vt:variant>
      <vt:variant>
        <vt:lpwstr>https://doi.org/10.1093/bioinformatics/bth456</vt:lpwstr>
      </vt:variant>
      <vt:variant>
        <vt:lpwstr/>
      </vt:variant>
      <vt:variant>
        <vt:i4>2621560</vt:i4>
      </vt:variant>
      <vt:variant>
        <vt:i4>267</vt:i4>
      </vt:variant>
      <vt:variant>
        <vt:i4>0</vt:i4>
      </vt:variant>
      <vt:variant>
        <vt:i4>5</vt:i4>
      </vt:variant>
      <vt:variant>
        <vt:lpwstr>http://dx.doi.org/10.1089/omi.2011.0118</vt:lpwstr>
      </vt:variant>
      <vt:variant>
        <vt:lpwstr/>
      </vt:variant>
      <vt:variant>
        <vt:i4>4390923</vt:i4>
      </vt:variant>
      <vt:variant>
        <vt:i4>263</vt:i4>
      </vt:variant>
      <vt:variant>
        <vt:i4>0</vt:i4>
      </vt:variant>
      <vt:variant>
        <vt:i4>5</vt:i4>
      </vt:variant>
      <vt:variant>
        <vt:lpwstr/>
      </vt:variant>
      <vt:variant>
        <vt:lpwstr>_ENREF_27</vt:lpwstr>
      </vt:variant>
      <vt:variant>
        <vt:i4>4390923</vt:i4>
      </vt:variant>
      <vt:variant>
        <vt:i4>255</vt:i4>
      </vt:variant>
      <vt:variant>
        <vt:i4>0</vt:i4>
      </vt:variant>
      <vt:variant>
        <vt:i4>5</vt:i4>
      </vt:variant>
      <vt:variant>
        <vt:lpwstr/>
      </vt:variant>
      <vt:variant>
        <vt:lpwstr>_ENREF_27</vt:lpwstr>
      </vt:variant>
      <vt:variant>
        <vt:i4>4390923</vt:i4>
      </vt:variant>
      <vt:variant>
        <vt:i4>247</vt:i4>
      </vt:variant>
      <vt:variant>
        <vt:i4>0</vt:i4>
      </vt:variant>
      <vt:variant>
        <vt:i4>5</vt:i4>
      </vt:variant>
      <vt:variant>
        <vt:lpwstr/>
      </vt:variant>
      <vt:variant>
        <vt:lpwstr>_ENREF_26</vt:lpwstr>
      </vt:variant>
      <vt:variant>
        <vt:i4>4390923</vt:i4>
      </vt:variant>
      <vt:variant>
        <vt:i4>241</vt:i4>
      </vt:variant>
      <vt:variant>
        <vt:i4>0</vt:i4>
      </vt:variant>
      <vt:variant>
        <vt:i4>5</vt:i4>
      </vt:variant>
      <vt:variant>
        <vt:lpwstr/>
      </vt:variant>
      <vt:variant>
        <vt:lpwstr>_ENREF_25</vt:lpwstr>
      </vt:variant>
      <vt:variant>
        <vt:i4>4390923</vt:i4>
      </vt:variant>
      <vt:variant>
        <vt:i4>235</vt:i4>
      </vt:variant>
      <vt:variant>
        <vt:i4>0</vt:i4>
      </vt:variant>
      <vt:variant>
        <vt:i4>5</vt:i4>
      </vt:variant>
      <vt:variant>
        <vt:lpwstr/>
      </vt:variant>
      <vt:variant>
        <vt:lpwstr>_ENREF_24</vt:lpwstr>
      </vt:variant>
      <vt:variant>
        <vt:i4>4194315</vt:i4>
      </vt:variant>
      <vt:variant>
        <vt:i4>229</vt:i4>
      </vt:variant>
      <vt:variant>
        <vt:i4>0</vt:i4>
      </vt:variant>
      <vt:variant>
        <vt:i4>5</vt:i4>
      </vt:variant>
      <vt:variant>
        <vt:lpwstr/>
      </vt:variant>
      <vt:variant>
        <vt:lpwstr>_ENREF_14</vt:lpwstr>
      </vt:variant>
      <vt:variant>
        <vt:i4>4390923</vt:i4>
      </vt:variant>
      <vt:variant>
        <vt:i4>221</vt:i4>
      </vt:variant>
      <vt:variant>
        <vt:i4>0</vt:i4>
      </vt:variant>
      <vt:variant>
        <vt:i4>5</vt:i4>
      </vt:variant>
      <vt:variant>
        <vt:lpwstr/>
      </vt:variant>
      <vt:variant>
        <vt:lpwstr>_ENREF_23</vt:lpwstr>
      </vt:variant>
      <vt:variant>
        <vt:i4>4194315</vt:i4>
      </vt:variant>
      <vt:variant>
        <vt:i4>213</vt:i4>
      </vt:variant>
      <vt:variant>
        <vt:i4>0</vt:i4>
      </vt:variant>
      <vt:variant>
        <vt:i4>5</vt:i4>
      </vt:variant>
      <vt:variant>
        <vt:lpwstr/>
      </vt:variant>
      <vt:variant>
        <vt:lpwstr>_ENREF_19</vt:lpwstr>
      </vt:variant>
      <vt:variant>
        <vt:i4>4587531</vt:i4>
      </vt:variant>
      <vt:variant>
        <vt:i4>205</vt:i4>
      </vt:variant>
      <vt:variant>
        <vt:i4>0</vt:i4>
      </vt:variant>
      <vt:variant>
        <vt:i4>5</vt:i4>
      </vt:variant>
      <vt:variant>
        <vt:lpwstr/>
      </vt:variant>
      <vt:variant>
        <vt:lpwstr>_ENREF_7</vt:lpwstr>
      </vt:variant>
      <vt:variant>
        <vt:i4>4194315</vt:i4>
      </vt:variant>
      <vt:variant>
        <vt:i4>199</vt:i4>
      </vt:variant>
      <vt:variant>
        <vt:i4>0</vt:i4>
      </vt:variant>
      <vt:variant>
        <vt:i4>5</vt:i4>
      </vt:variant>
      <vt:variant>
        <vt:lpwstr/>
      </vt:variant>
      <vt:variant>
        <vt:lpwstr>_ENREF_12</vt:lpwstr>
      </vt:variant>
      <vt:variant>
        <vt:i4>4194315</vt:i4>
      </vt:variant>
      <vt:variant>
        <vt:i4>191</vt:i4>
      </vt:variant>
      <vt:variant>
        <vt:i4>0</vt:i4>
      </vt:variant>
      <vt:variant>
        <vt:i4>5</vt:i4>
      </vt:variant>
      <vt:variant>
        <vt:lpwstr/>
      </vt:variant>
      <vt:variant>
        <vt:lpwstr>_ENREF_12</vt:lpwstr>
      </vt:variant>
      <vt:variant>
        <vt:i4>4194315</vt:i4>
      </vt:variant>
      <vt:variant>
        <vt:i4>183</vt:i4>
      </vt:variant>
      <vt:variant>
        <vt:i4>0</vt:i4>
      </vt:variant>
      <vt:variant>
        <vt:i4>5</vt:i4>
      </vt:variant>
      <vt:variant>
        <vt:lpwstr/>
      </vt:variant>
      <vt:variant>
        <vt:lpwstr>_ENREF_17</vt:lpwstr>
      </vt:variant>
      <vt:variant>
        <vt:i4>4194315</vt:i4>
      </vt:variant>
      <vt:variant>
        <vt:i4>175</vt:i4>
      </vt:variant>
      <vt:variant>
        <vt:i4>0</vt:i4>
      </vt:variant>
      <vt:variant>
        <vt:i4>5</vt:i4>
      </vt:variant>
      <vt:variant>
        <vt:lpwstr/>
      </vt:variant>
      <vt:variant>
        <vt:lpwstr>_ENREF_17</vt:lpwstr>
      </vt:variant>
      <vt:variant>
        <vt:i4>4390923</vt:i4>
      </vt:variant>
      <vt:variant>
        <vt:i4>167</vt:i4>
      </vt:variant>
      <vt:variant>
        <vt:i4>0</vt:i4>
      </vt:variant>
      <vt:variant>
        <vt:i4>5</vt:i4>
      </vt:variant>
      <vt:variant>
        <vt:lpwstr/>
      </vt:variant>
      <vt:variant>
        <vt:lpwstr>_ENREF_22</vt:lpwstr>
      </vt:variant>
      <vt:variant>
        <vt:i4>4194315</vt:i4>
      </vt:variant>
      <vt:variant>
        <vt:i4>159</vt:i4>
      </vt:variant>
      <vt:variant>
        <vt:i4>0</vt:i4>
      </vt:variant>
      <vt:variant>
        <vt:i4>5</vt:i4>
      </vt:variant>
      <vt:variant>
        <vt:lpwstr/>
      </vt:variant>
      <vt:variant>
        <vt:lpwstr>_ENREF_10</vt:lpwstr>
      </vt:variant>
      <vt:variant>
        <vt:i4>4194315</vt:i4>
      </vt:variant>
      <vt:variant>
        <vt:i4>151</vt:i4>
      </vt:variant>
      <vt:variant>
        <vt:i4>0</vt:i4>
      </vt:variant>
      <vt:variant>
        <vt:i4>5</vt:i4>
      </vt:variant>
      <vt:variant>
        <vt:lpwstr/>
      </vt:variant>
      <vt:variant>
        <vt:lpwstr>_ENREF_11</vt:lpwstr>
      </vt:variant>
      <vt:variant>
        <vt:i4>4390923</vt:i4>
      </vt:variant>
      <vt:variant>
        <vt:i4>143</vt:i4>
      </vt:variant>
      <vt:variant>
        <vt:i4>0</vt:i4>
      </vt:variant>
      <vt:variant>
        <vt:i4>5</vt:i4>
      </vt:variant>
      <vt:variant>
        <vt:lpwstr/>
      </vt:variant>
      <vt:variant>
        <vt:lpwstr>_ENREF_21</vt:lpwstr>
      </vt:variant>
      <vt:variant>
        <vt:i4>4390923</vt:i4>
      </vt:variant>
      <vt:variant>
        <vt:i4>137</vt:i4>
      </vt:variant>
      <vt:variant>
        <vt:i4>0</vt:i4>
      </vt:variant>
      <vt:variant>
        <vt:i4>5</vt:i4>
      </vt:variant>
      <vt:variant>
        <vt:lpwstr/>
      </vt:variant>
      <vt:variant>
        <vt:lpwstr>_ENREF_20</vt:lpwstr>
      </vt:variant>
      <vt:variant>
        <vt:i4>4194315</vt:i4>
      </vt:variant>
      <vt:variant>
        <vt:i4>131</vt:i4>
      </vt:variant>
      <vt:variant>
        <vt:i4>0</vt:i4>
      </vt:variant>
      <vt:variant>
        <vt:i4>5</vt:i4>
      </vt:variant>
      <vt:variant>
        <vt:lpwstr/>
      </vt:variant>
      <vt:variant>
        <vt:lpwstr>_ENREF_19</vt:lpwstr>
      </vt:variant>
      <vt:variant>
        <vt:i4>4194315</vt:i4>
      </vt:variant>
      <vt:variant>
        <vt:i4>128</vt:i4>
      </vt:variant>
      <vt:variant>
        <vt:i4>0</vt:i4>
      </vt:variant>
      <vt:variant>
        <vt:i4>5</vt:i4>
      </vt:variant>
      <vt:variant>
        <vt:lpwstr/>
      </vt:variant>
      <vt:variant>
        <vt:lpwstr>_ENREF_18</vt:lpwstr>
      </vt:variant>
      <vt:variant>
        <vt:i4>4194315</vt:i4>
      </vt:variant>
      <vt:variant>
        <vt:i4>120</vt:i4>
      </vt:variant>
      <vt:variant>
        <vt:i4>0</vt:i4>
      </vt:variant>
      <vt:variant>
        <vt:i4>5</vt:i4>
      </vt:variant>
      <vt:variant>
        <vt:lpwstr/>
      </vt:variant>
      <vt:variant>
        <vt:lpwstr>_ENREF_17</vt:lpwstr>
      </vt:variant>
      <vt:variant>
        <vt:i4>4194315</vt:i4>
      </vt:variant>
      <vt:variant>
        <vt:i4>112</vt:i4>
      </vt:variant>
      <vt:variant>
        <vt:i4>0</vt:i4>
      </vt:variant>
      <vt:variant>
        <vt:i4>5</vt:i4>
      </vt:variant>
      <vt:variant>
        <vt:lpwstr/>
      </vt:variant>
      <vt:variant>
        <vt:lpwstr>_ENREF_16</vt:lpwstr>
      </vt:variant>
      <vt:variant>
        <vt:i4>4718603</vt:i4>
      </vt:variant>
      <vt:variant>
        <vt:i4>104</vt:i4>
      </vt:variant>
      <vt:variant>
        <vt:i4>0</vt:i4>
      </vt:variant>
      <vt:variant>
        <vt:i4>5</vt:i4>
      </vt:variant>
      <vt:variant>
        <vt:lpwstr/>
      </vt:variant>
      <vt:variant>
        <vt:lpwstr>_ENREF_9</vt:lpwstr>
      </vt:variant>
      <vt:variant>
        <vt:i4>4194315</vt:i4>
      </vt:variant>
      <vt:variant>
        <vt:i4>98</vt:i4>
      </vt:variant>
      <vt:variant>
        <vt:i4>0</vt:i4>
      </vt:variant>
      <vt:variant>
        <vt:i4>5</vt:i4>
      </vt:variant>
      <vt:variant>
        <vt:lpwstr/>
      </vt:variant>
      <vt:variant>
        <vt:lpwstr>_ENREF_15</vt:lpwstr>
      </vt:variant>
      <vt:variant>
        <vt:i4>4194315</vt:i4>
      </vt:variant>
      <vt:variant>
        <vt:i4>90</vt:i4>
      </vt:variant>
      <vt:variant>
        <vt:i4>0</vt:i4>
      </vt:variant>
      <vt:variant>
        <vt:i4>5</vt:i4>
      </vt:variant>
      <vt:variant>
        <vt:lpwstr/>
      </vt:variant>
      <vt:variant>
        <vt:lpwstr>_ENREF_14</vt:lpwstr>
      </vt:variant>
      <vt:variant>
        <vt:i4>4194315</vt:i4>
      </vt:variant>
      <vt:variant>
        <vt:i4>82</vt:i4>
      </vt:variant>
      <vt:variant>
        <vt:i4>0</vt:i4>
      </vt:variant>
      <vt:variant>
        <vt:i4>5</vt:i4>
      </vt:variant>
      <vt:variant>
        <vt:lpwstr/>
      </vt:variant>
      <vt:variant>
        <vt:lpwstr>_ENREF_13</vt:lpwstr>
      </vt:variant>
      <vt:variant>
        <vt:i4>4194315</vt:i4>
      </vt:variant>
      <vt:variant>
        <vt:i4>79</vt:i4>
      </vt:variant>
      <vt:variant>
        <vt:i4>0</vt:i4>
      </vt:variant>
      <vt:variant>
        <vt:i4>5</vt:i4>
      </vt:variant>
      <vt:variant>
        <vt:lpwstr/>
      </vt:variant>
      <vt:variant>
        <vt:lpwstr>_ENREF_12</vt:lpwstr>
      </vt:variant>
      <vt:variant>
        <vt:i4>4194315</vt:i4>
      </vt:variant>
      <vt:variant>
        <vt:i4>71</vt:i4>
      </vt:variant>
      <vt:variant>
        <vt:i4>0</vt:i4>
      </vt:variant>
      <vt:variant>
        <vt:i4>5</vt:i4>
      </vt:variant>
      <vt:variant>
        <vt:lpwstr/>
      </vt:variant>
      <vt:variant>
        <vt:lpwstr>_ENREF_11</vt:lpwstr>
      </vt:variant>
      <vt:variant>
        <vt:i4>4194315</vt:i4>
      </vt:variant>
      <vt:variant>
        <vt:i4>63</vt:i4>
      </vt:variant>
      <vt:variant>
        <vt:i4>0</vt:i4>
      </vt:variant>
      <vt:variant>
        <vt:i4>5</vt:i4>
      </vt:variant>
      <vt:variant>
        <vt:lpwstr/>
      </vt:variant>
      <vt:variant>
        <vt:lpwstr>_ENREF_10</vt:lpwstr>
      </vt:variant>
      <vt:variant>
        <vt:i4>4718603</vt:i4>
      </vt:variant>
      <vt:variant>
        <vt:i4>60</vt:i4>
      </vt:variant>
      <vt:variant>
        <vt:i4>0</vt:i4>
      </vt:variant>
      <vt:variant>
        <vt:i4>5</vt:i4>
      </vt:variant>
      <vt:variant>
        <vt:lpwstr/>
      </vt:variant>
      <vt:variant>
        <vt:lpwstr>_ENREF_9</vt:lpwstr>
      </vt:variant>
      <vt:variant>
        <vt:i4>4718603</vt:i4>
      </vt:variant>
      <vt:variant>
        <vt:i4>52</vt:i4>
      </vt:variant>
      <vt:variant>
        <vt:i4>0</vt:i4>
      </vt:variant>
      <vt:variant>
        <vt:i4>5</vt:i4>
      </vt:variant>
      <vt:variant>
        <vt:lpwstr/>
      </vt:variant>
      <vt:variant>
        <vt:lpwstr>_ENREF_9</vt:lpwstr>
      </vt:variant>
      <vt:variant>
        <vt:i4>4784139</vt:i4>
      </vt:variant>
      <vt:variant>
        <vt:i4>46</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325387</vt:i4>
      </vt:variant>
      <vt:variant>
        <vt:i4>32</vt:i4>
      </vt:variant>
      <vt:variant>
        <vt:i4>0</vt:i4>
      </vt:variant>
      <vt:variant>
        <vt:i4>5</vt:i4>
      </vt:variant>
      <vt:variant>
        <vt:lpwstr/>
      </vt:variant>
      <vt:variant>
        <vt:lpwstr>_ENREF_3</vt:lpwstr>
      </vt:variant>
      <vt:variant>
        <vt:i4>4390923</vt:i4>
      </vt:variant>
      <vt:variant>
        <vt:i4>24</vt:i4>
      </vt:variant>
      <vt:variant>
        <vt:i4>0</vt:i4>
      </vt:variant>
      <vt:variant>
        <vt:i4>5</vt:i4>
      </vt:variant>
      <vt:variant>
        <vt:lpwstr/>
      </vt:variant>
      <vt:variant>
        <vt:lpwstr>_ENREF_2</vt:lpwstr>
      </vt:variant>
      <vt:variant>
        <vt:i4>4194315</vt:i4>
      </vt:variant>
      <vt:variant>
        <vt:i4>21</vt:i4>
      </vt:variant>
      <vt:variant>
        <vt:i4>0</vt:i4>
      </vt:variant>
      <vt:variant>
        <vt:i4>5</vt:i4>
      </vt:variant>
      <vt:variant>
        <vt:lpwstr/>
      </vt:variant>
      <vt:variant>
        <vt:lpwstr>_ENREF_1</vt:lpwstr>
      </vt:variant>
      <vt:variant>
        <vt:i4>4390923</vt:i4>
      </vt:variant>
      <vt:variant>
        <vt:i4>13</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6029366</vt:i4>
      </vt:variant>
      <vt:variant>
        <vt:i4>3</vt:i4>
      </vt:variant>
      <vt:variant>
        <vt:i4>0</vt:i4>
      </vt:variant>
      <vt:variant>
        <vt:i4>5</vt:i4>
      </vt:variant>
      <vt:variant>
        <vt:lpwstr>mailto:vmodur@eloxxpharma.com;</vt:lpwstr>
      </vt:variant>
      <vt:variant>
        <vt:lpwstr/>
      </vt:variant>
      <vt:variant>
        <vt:i4>7995484</vt:i4>
      </vt:variant>
      <vt:variant>
        <vt:i4>0</vt:i4>
      </vt:variant>
      <vt:variant>
        <vt:i4>0</vt:i4>
      </vt:variant>
      <vt:variant>
        <vt:i4>5</vt:i4>
      </vt:variant>
      <vt:variant>
        <vt:lpwstr>mailto:vbadarinarayana@eloxxpharm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Terzo</dc:creator>
  <cp:keywords/>
  <dc:description/>
  <cp:lastModifiedBy>Esteban Terzo</cp:lastModifiedBy>
  <cp:revision>172</cp:revision>
  <cp:lastPrinted>2022-09-27T01:03:00Z</cp:lastPrinted>
  <dcterms:created xsi:type="dcterms:W3CDTF">2022-10-20T14:29:00Z</dcterms:created>
  <dcterms:modified xsi:type="dcterms:W3CDTF">2023-02-0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5D37FDFE5C6845A9C9FD4AFDA67E5F</vt:lpwstr>
  </property>
</Properties>
</file>